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A0BC4" w14:textId="7C81823D" w:rsidR="009C0E53" w:rsidRDefault="009C0E53" w:rsidP="0053581E">
      <w:pPr>
        <w:pStyle w:val="Heading1"/>
        <w:spacing w:before="0" w:after="0" w:line="276" w:lineRule="auto"/>
      </w:pPr>
      <w:r>
        <w:t>SUPPL</w:t>
      </w:r>
      <w:r w:rsidR="000B7F9E">
        <w:t>eme</w:t>
      </w:r>
      <w:r>
        <w:t>NTA</w:t>
      </w:r>
      <w:r w:rsidR="00CB371F">
        <w:t>ry</w:t>
      </w:r>
      <w:r>
        <w:t xml:space="preserve"> TABLES</w:t>
      </w:r>
    </w:p>
    <w:p w14:paraId="172407BE" w14:textId="77777777" w:rsidR="0053581E" w:rsidRPr="0053581E" w:rsidRDefault="0053581E" w:rsidP="0053581E">
      <w:pPr>
        <w:spacing w:before="0" w:after="0"/>
      </w:pPr>
    </w:p>
    <w:p w14:paraId="537B6F49" w14:textId="407D9398" w:rsidR="009C0E53" w:rsidRPr="00880FA8" w:rsidRDefault="00877173" w:rsidP="0053581E">
      <w:pPr>
        <w:spacing w:before="0" w:after="0" w:line="276" w:lineRule="auto"/>
        <w:rPr>
          <w:i/>
          <w:iCs/>
          <w:sz w:val="20"/>
          <w:szCs w:val="20"/>
        </w:rPr>
      </w:pPr>
      <w:r w:rsidRPr="00880FA8">
        <w:rPr>
          <w:b/>
          <w:bCs/>
          <w:color w:val="C41130"/>
          <w:sz w:val="20"/>
          <w:szCs w:val="20"/>
        </w:rPr>
        <w:t>Supplementa</w:t>
      </w:r>
      <w:r w:rsidR="00F30AA3" w:rsidRPr="00880FA8">
        <w:rPr>
          <w:b/>
          <w:bCs/>
          <w:color w:val="C41130"/>
          <w:sz w:val="20"/>
          <w:szCs w:val="20"/>
        </w:rPr>
        <w:t>ry</w:t>
      </w:r>
      <w:r w:rsidRPr="00880FA8">
        <w:rPr>
          <w:b/>
          <w:bCs/>
          <w:color w:val="C41130"/>
          <w:sz w:val="20"/>
          <w:szCs w:val="20"/>
        </w:rPr>
        <w:t xml:space="preserve"> </w:t>
      </w:r>
      <w:r w:rsidR="00B16342" w:rsidRPr="00880FA8">
        <w:rPr>
          <w:b/>
          <w:bCs/>
          <w:color w:val="C41130"/>
          <w:sz w:val="20"/>
          <w:szCs w:val="20"/>
        </w:rPr>
        <w:t>Table 1.</w:t>
      </w:r>
      <w:r w:rsidR="00B16342" w:rsidRPr="00880FA8">
        <w:rPr>
          <w:color w:val="C41130"/>
          <w:sz w:val="20"/>
          <w:szCs w:val="20"/>
        </w:rPr>
        <w:t xml:space="preserve"> </w:t>
      </w:r>
      <w:r w:rsidR="008B3867" w:rsidRPr="00880FA8">
        <w:rPr>
          <w:i/>
          <w:iCs/>
          <w:sz w:val="20"/>
          <w:szCs w:val="20"/>
        </w:rPr>
        <w:t>Performance of MPS2 threshold values in patients undergoing initial biopsy</w:t>
      </w:r>
    </w:p>
    <w:tbl>
      <w:tblPr>
        <w:tblStyle w:val="JournalTableStyle"/>
        <w:tblW w:w="8910" w:type="dxa"/>
        <w:tblLayout w:type="fixed"/>
        <w:tblLook w:val="04A0" w:firstRow="1" w:lastRow="0" w:firstColumn="1" w:lastColumn="0" w:noHBand="0" w:noVBand="1"/>
      </w:tblPr>
      <w:tblGrid>
        <w:gridCol w:w="2250"/>
        <w:gridCol w:w="1332"/>
        <w:gridCol w:w="1332"/>
        <w:gridCol w:w="1332"/>
        <w:gridCol w:w="1332"/>
        <w:gridCol w:w="1332"/>
      </w:tblGrid>
      <w:tr w:rsidR="009C1620" w:rsidRPr="00D83C8A" w14:paraId="549D5EA5" w14:textId="77777777" w:rsidTr="00D83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250" w:type="dxa"/>
            <w:noWrap/>
            <w:vAlign w:val="bottom"/>
            <w:hideMark/>
          </w:tcPr>
          <w:p w14:paraId="47DEA4EB" w14:textId="14F63C41" w:rsidR="009C1620" w:rsidRPr="00D83C8A" w:rsidRDefault="009C1620" w:rsidP="00D83C8A">
            <w:pPr>
              <w:spacing w:before="0" w:after="0" w:line="276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Model</w:t>
            </w:r>
          </w:p>
        </w:tc>
        <w:tc>
          <w:tcPr>
            <w:tcW w:w="1332" w:type="dxa"/>
            <w:noWrap/>
            <w:vAlign w:val="bottom"/>
            <w:hideMark/>
          </w:tcPr>
          <w:p w14:paraId="4369A24A" w14:textId="4CF17242" w:rsidR="009C1620" w:rsidRPr="00D83C8A" w:rsidRDefault="009C1620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Threshold</w:t>
            </w:r>
          </w:p>
        </w:tc>
        <w:tc>
          <w:tcPr>
            <w:tcW w:w="1332" w:type="dxa"/>
            <w:noWrap/>
            <w:vAlign w:val="bottom"/>
            <w:hideMark/>
          </w:tcPr>
          <w:p w14:paraId="4683BF55" w14:textId="09CC3F07" w:rsidR="009C1620" w:rsidRPr="00D83C8A" w:rsidRDefault="009C1620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Sensitivity</w:t>
            </w:r>
          </w:p>
        </w:tc>
        <w:tc>
          <w:tcPr>
            <w:tcW w:w="1332" w:type="dxa"/>
            <w:noWrap/>
            <w:vAlign w:val="bottom"/>
            <w:hideMark/>
          </w:tcPr>
          <w:p w14:paraId="47500089" w14:textId="744D80EE" w:rsidR="009C1620" w:rsidRPr="00D83C8A" w:rsidRDefault="009C1620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Specificity</w:t>
            </w:r>
          </w:p>
        </w:tc>
        <w:tc>
          <w:tcPr>
            <w:tcW w:w="1332" w:type="dxa"/>
            <w:noWrap/>
            <w:vAlign w:val="bottom"/>
            <w:hideMark/>
          </w:tcPr>
          <w:p w14:paraId="63316DBF" w14:textId="3958FC52" w:rsidR="009C1620" w:rsidRPr="00D83C8A" w:rsidRDefault="009C1620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NPV</w:t>
            </w:r>
          </w:p>
        </w:tc>
        <w:tc>
          <w:tcPr>
            <w:tcW w:w="1332" w:type="dxa"/>
            <w:noWrap/>
            <w:vAlign w:val="bottom"/>
            <w:hideMark/>
          </w:tcPr>
          <w:p w14:paraId="7A4C1A64" w14:textId="6BB5E168" w:rsidR="009C1620" w:rsidRPr="00D83C8A" w:rsidRDefault="009C1620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PPV</w:t>
            </w:r>
          </w:p>
        </w:tc>
      </w:tr>
      <w:tr w:rsidR="004222EA" w:rsidRPr="009C1620" w14:paraId="3E0FC305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444C492" w14:textId="5B0DC795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MPS2 (BA)</w:t>
            </w:r>
          </w:p>
        </w:tc>
        <w:tc>
          <w:tcPr>
            <w:tcW w:w="1332" w:type="dxa"/>
            <w:noWrap/>
            <w:vAlign w:val="bottom"/>
            <w:hideMark/>
          </w:tcPr>
          <w:p w14:paraId="4D35ECB4" w14:textId="3AAE864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332" w:type="dxa"/>
            <w:noWrap/>
            <w:vAlign w:val="bottom"/>
            <w:hideMark/>
          </w:tcPr>
          <w:p w14:paraId="28C6A32A" w14:textId="54633CB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1332" w:type="dxa"/>
            <w:noWrap/>
            <w:vAlign w:val="bottom"/>
            <w:hideMark/>
          </w:tcPr>
          <w:p w14:paraId="676E39B4" w14:textId="7E1E402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1332" w:type="dxa"/>
            <w:noWrap/>
            <w:vAlign w:val="bottom"/>
            <w:hideMark/>
          </w:tcPr>
          <w:p w14:paraId="0AA8981E" w14:textId="698F1C8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00E075B1" w14:textId="324698D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7%</w:t>
            </w:r>
          </w:p>
        </w:tc>
      </w:tr>
      <w:tr w:rsidR="004222EA" w:rsidRPr="009C0E53" w14:paraId="143832F6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DB967BD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CCDA98E" w14:textId="596297F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332" w:type="dxa"/>
            <w:noWrap/>
            <w:vAlign w:val="bottom"/>
            <w:hideMark/>
          </w:tcPr>
          <w:p w14:paraId="08EE9C02" w14:textId="366BF3F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44E3B006" w14:textId="667ADE0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32" w:type="dxa"/>
            <w:noWrap/>
            <w:vAlign w:val="bottom"/>
            <w:hideMark/>
          </w:tcPr>
          <w:p w14:paraId="6DE4B1F7" w14:textId="12A5E06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798C3E1F" w14:textId="009ED26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7%</w:t>
            </w:r>
          </w:p>
        </w:tc>
      </w:tr>
      <w:tr w:rsidR="004222EA" w:rsidRPr="009C1620" w14:paraId="2E1AC011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4B07B90B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252C540" w14:textId="67FA33A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332" w:type="dxa"/>
            <w:noWrap/>
            <w:vAlign w:val="bottom"/>
            <w:hideMark/>
          </w:tcPr>
          <w:p w14:paraId="3C65CB18" w14:textId="049C41A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282D1CF5" w14:textId="799024A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32" w:type="dxa"/>
            <w:noWrap/>
            <w:vAlign w:val="bottom"/>
            <w:hideMark/>
          </w:tcPr>
          <w:p w14:paraId="65BCA730" w14:textId="29DBB56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1166C185" w14:textId="6CC9E41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</w:tr>
      <w:tr w:rsidR="004222EA" w:rsidRPr="009C0E53" w14:paraId="4AD944F4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3472138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AD24166" w14:textId="1840136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332" w:type="dxa"/>
            <w:noWrap/>
            <w:vAlign w:val="bottom"/>
            <w:hideMark/>
          </w:tcPr>
          <w:p w14:paraId="1F23E104" w14:textId="6D3465F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3E7C0CC7" w14:textId="0E3802D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9%</w:t>
            </w:r>
          </w:p>
        </w:tc>
        <w:tc>
          <w:tcPr>
            <w:tcW w:w="1332" w:type="dxa"/>
            <w:noWrap/>
            <w:vAlign w:val="bottom"/>
            <w:hideMark/>
          </w:tcPr>
          <w:p w14:paraId="3802FC38" w14:textId="15D159E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6592C696" w14:textId="1B72D96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</w:tr>
      <w:tr w:rsidR="004222EA" w:rsidRPr="009C1620" w14:paraId="13E25D9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C372407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A6DDCC9" w14:textId="200BCA4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332" w:type="dxa"/>
            <w:noWrap/>
            <w:vAlign w:val="bottom"/>
            <w:hideMark/>
          </w:tcPr>
          <w:p w14:paraId="23BBE65C" w14:textId="7F5C72B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7A811B01" w14:textId="18A9BDA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32" w:type="dxa"/>
            <w:noWrap/>
            <w:vAlign w:val="bottom"/>
            <w:hideMark/>
          </w:tcPr>
          <w:p w14:paraId="45F5EF6C" w14:textId="42DDB48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06EED808" w14:textId="4E6307A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</w:tr>
      <w:tr w:rsidR="004222EA" w:rsidRPr="009C0E53" w14:paraId="0D376A0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E2C08B2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A567506" w14:textId="4829EB2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332" w:type="dxa"/>
            <w:noWrap/>
            <w:vAlign w:val="bottom"/>
            <w:hideMark/>
          </w:tcPr>
          <w:p w14:paraId="51D4316F" w14:textId="0B304F8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54794963" w14:textId="5767C5A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2%</w:t>
            </w:r>
          </w:p>
        </w:tc>
        <w:tc>
          <w:tcPr>
            <w:tcW w:w="1332" w:type="dxa"/>
            <w:noWrap/>
            <w:vAlign w:val="bottom"/>
            <w:hideMark/>
          </w:tcPr>
          <w:p w14:paraId="4C01418B" w14:textId="4315BEA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673C3E85" w14:textId="343FEE9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</w:tr>
      <w:tr w:rsidR="004222EA" w:rsidRPr="009C1620" w14:paraId="0F5F3616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1EB7619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11E519B" w14:textId="13B14CE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332" w:type="dxa"/>
            <w:noWrap/>
            <w:vAlign w:val="bottom"/>
            <w:hideMark/>
          </w:tcPr>
          <w:p w14:paraId="632D8DCF" w14:textId="13E12F2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5A62A9E" w14:textId="40DA220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1332" w:type="dxa"/>
            <w:noWrap/>
            <w:vAlign w:val="bottom"/>
            <w:hideMark/>
          </w:tcPr>
          <w:p w14:paraId="32BDE93C" w14:textId="0B58A8B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3AA9639C" w14:textId="634C0D4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4222EA" w:rsidRPr="009C0E53" w14:paraId="1F8F2EAB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2AA985F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5A45F0F" w14:textId="77A53B9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332" w:type="dxa"/>
            <w:noWrap/>
            <w:vAlign w:val="bottom"/>
            <w:hideMark/>
          </w:tcPr>
          <w:p w14:paraId="3DDFA787" w14:textId="18ED27C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482AC13B" w14:textId="5D1B5E5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1332" w:type="dxa"/>
            <w:noWrap/>
            <w:vAlign w:val="bottom"/>
            <w:hideMark/>
          </w:tcPr>
          <w:p w14:paraId="2B43D072" w14:textId="7DFF557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3A08159" w14:textId="477FC8D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1620" w14:paraId="4B6816D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2FE08D9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6A6458B" w14:textId="0C47F87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332" w:type="dxa"/>
            <w:noWrap/>
            <w:vAlign w:val="bottom"/>
            <w:hideMark/>
          </w:tcPr>
          <w:p w14:paraId="63C6E818" w14:textId="4014588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60C2D1A2" w14:textId="6794343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1332" w:type="dxa"/>
            <w:noWrap/>
            <w:vAlign w:val="bottom"/>
            <w:hideMark/>
          </w:tcPr>
          <w:p w14:paraId="2CF129CA" w14:textId="3BA301C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3ADD007A" w14:textId="7788488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0E53" w14:paraId="1888511F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3414417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9DE2E94" w14:textId="4253019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332" w:type="dxa"/>
            <w:noWrap/>
            <w:vAlign w:val="bottom"/>
            <w:hideMark/>
          </w:tcPr>
          <w:p w14:paraId="4BAD9FEF" w14:textId="0571C21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5EDD6831" w14:textId="782F04C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  <w:tc>
          <w:tcPr>
            <w:tcW w:w="1332" w:type="dxa"/>
            <w:noWrap/>
            <w:vAlign w:val="bottom"/>
            <w:hideMark/>
          </w:tcPr>
          <w:p w14:paraId="6EF30DDE" w14:textId="3ED82BA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7D67F754" w14:textId="060E7C6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1620" w14:paraId="64EE0244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409CD2A0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B491F16" w14:textId="74C76F1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332" w:type="dxa"/>
            <w:noWrap/>
            <w:vAlign w:val="bottom"/>
            <w:hideMark/>
          </w:tcPr>
          <w:p w14:paraId="1F3A7C77" w14:textId="21FE4A0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21C5A32B" w14:textId="336AEC0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  <w:tc>
          <w:tcPr>
            <w:tcW w:w="1332" w:type="dxa"/>
            <w:noWrap/>
            <w:vAlign w:val="bottom"/>
            <w:hideMark/>
          </w:tcPr>
          <w:p w14:paraId="36117C77" w14:textId="27EE6BB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57E0C4E2" w14:textId="00A71FC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0E53" w14:paraId="7F033242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9D9E7B0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799FD83" w14:textId="267AD60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332" w:type="dxa"/>
            <w:noWrap/>
            <w:vAlign w:val="bottom"/>
            <w:hideMark/>
          </w:tcPr>
          <w:p w14:paraId="499F7BBB" w14:textId="5171C85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065A996B" w14:textId="151FE2B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1332" w:type="dxa"/>
            <w:noWrap/>
            <w:vAlign w:val="bottom"/>
            <w:hideMark/>
          </w:tcPr>
          <w:p w14:paraId="5CBC413C" w14:textId="0348BF8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3D1F90CF" w14:textId="18E850F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1620" w14:paraId="43C52DA4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8ABFEBF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958A719" w14:textId="23780DE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332" w:type="dxa"/>
            <w:noWrap/>
            <w:vAlign w:val="bottom"/>
            <w:hideMark/>
          </w:tcPr>
          <w:p w14:paraId="190F4F63" w14:textId="4FB9F11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7B65529E" w14:textId="2B62021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  <w:tc>
          <w:tcPr>
            <w:tcW w:w="1332" w:type="dxa"/>
            <w:noWrap/>
            <w:vAlign w:val="bottom"/>
            <w:hideMark/>
          </w:tcPr>
          <w:p w14:paraId="791F6670" w14:textId="69F6782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44A9DE62" w14:textId="2F6B730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0E53" w14:paraId="1169920B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E74D6D3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3624C38" w14:textId="4829136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332" w:type="dxa"/>
            <w:noWrap/>
            <w:vAlign w:val="bottom"/>
            <w:hideMark/>
          </w:tcPr>
          <w:p w14:paraId="4D12EC04" w14:textId="6ADB6A2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69F52FF7" w14:textId="7E8367E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32" w:type="dxa"/>
            <w:noWrap/>
            <w:vAlign w:val="bottom"/>
            <w:hideMark/>
          </w:tcPr>
          <w:p w14:paraId="7E3E00C0" w14:textId="1235E2C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2BAFC6C7" w14:textId="3848FE3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1620" w14:paraId="24D3C664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A1469FE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1C32FF61" w14:textId="634DB11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332" w:type="dxa"/>
            <w:noWrap/>
            <w:vAlign w:val="bottom"/>
            <w:hideMark/>
          </w:tcPr>
          <w:p w14:paraId="6B7BF85D" w14:textId="368EA34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0DF3F69C" w14:textId="191ACD4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6%</w:t>
            </w:r>
          </w:p>
        </w:tc>
        <w:tc>
          <w:tcPr>
            <w:tcW w:w="1332" w:type="dxa"/>
            <w:noWrap/>
            <w:vAlign w:val="bottom"/>
            <w:hideMark/>
          </w:tcPr>
          <w:p w14:paraId="634864A9" w14:textId="344231F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6B4A84C1" w14:textId="6A84101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0E53" w14:paraId="6AEF9BCF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B6EC1EB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13123B2D" w14:textId="676A657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332" w:type="dxa"/>
            <w:noWrap/>
            <w:vAlign w:val="bottom"/>
            <w:hideMark/>
          </w:tcPr>
          <w:p w14:paraId="3D74E8EB" w14:textId="77C3BD5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4918425B" w14:textId="2B44233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1332" w:type="dxa"/>
            <w:noWrap/>
            <w:vAlign w:val="bottom"/>
            <w:hideMark/>
          </w:tcPr>
          <w:p w14:paraId="42B685BC" w14:textId="70073EF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6F354D9E" w14:textId="6107184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1620" w14:paraId="7DC16571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5394652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14B5D7B" w14:textId="683ACBA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332" w:type="dxa"/>
            <w:noWrap/>
            <w:vAlign w:val="bottom"/>
            <w:hideMark/>
          </w:tcPr>
          <w:p w14:paraId="434DF92C" w14:textId="32A4D06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32" w:type="dxa"/>
            <w:noWrap/>
            <w:vAlign w:val="bottom"/>
            <w:hideMark/>
          </w:tcPr>
          <w:p w14:paraId="215CDD63" w14:textId="77DB61A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8%</w:t>
            </w:r>
          </w:p>
        </w:tc>
        <w:tc>
          <w:tcPr>
            <w:tcW w:w="1332" w:type="dxa"/>
            <w:noWrap/>
            <w:vAlign w:val="bottom"/>
            <w:hideMark/>
          </w:tcPr>
          <w:p w14:paraId="02A5DA16" w14:textId="363ED90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2FAC3D88" w14:textId="2419B23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0E53" w14:paraId="29240FE9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F5DAB7D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788DBF6" w14:textId="08D6064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332" w:type="dxa"/>
            <w:noWrap/>
            <w:vAlign w:val="bottom"/>
            <w:hideMark/>
          </w:tcPr>
          <w:p w14:paraId="686B4874" w14:textId="15BB8AA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32" w:type="dxa"/>
            <w:noWrap/>
            <w:vAlign w:val="bottom"/>
            <w:hideMark/>
          </w:tcPr>
          <w:p w14:paraId="76C76D0B" w14:textId="56C3706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1332" w:type="dxa"/>
            <w:noWrap/>
            <w:vAlign w:val="bottom"/>
            <w:hideMark/>
          </w:tcPr>
          <w:p w14:paraId="5BAF3635" w14:textId="22BCE92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6BBF68CA" w14:textId="444A4C8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1620" w14:paraId="382605A3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783214D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CA18800" w14:textId="7167719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332" w:type="dxa"/>
            <w:noWrap/>
            <w:vAlign w:val="bottom"/>
            <w:hideMark/>
          </w:tcPr>
          <w:p w14:paraId="4BEB3999" w14:textId="287DD32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32" w:type="dxa"/>
            <w:noWrap/>
            <w:vAlign w:val="bottom"/>
            <w:hideMark/>
          </w:tcPr>
          <w:p w14:paraId="1A0D7501" w14:textId="7E1A271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32" w:type="dxa"/>
            <w:noWrap/>
            <w:vAlign w:val="bottom"/>
            <w:hideMark/>
          </w:tcPr>
          <w:p w14:paraId="114E79B6" w14:textId="4C5B098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0AA00680" w14:textId="5B896E4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</w:tr>
      <w:tr w:rsidR="004222EA" w:rsidRPr="009C0E53" w14:paraId="448A6B87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5B30D57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1139540" w14:textId="4257E19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1332" w:type="dxa"/>
            <w:noWrap/>
            <w:vAlign w:val="bottom"/>
            <w:hideMark/>
          </w:tcPr>
          <w:p w14:paraId="47519F80" w14:textId="40767B9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32" w:type="dxa"/>
            <w:noWrap/>
            <w:vAlign w:val="bottom"/>
            <w:hideMark/>
          </w:tcPr>
          <w:p w14:paraId="2160D6E1" w14:textId="1C6FC42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32" w:type="dxa"/>
            <w:noWrap/>
            <w:vAlign w:val="bottom"/>
            <w:hideMark/>
          </w:tcPr>
          <w:p w14:paraId="1B20465D" w14:textId="06C5729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40382258" w14:textId="5FC939C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</w:tr>
      <w:tr w:rsidR="004222EA" w:rsidRPr="009C1620" w14:paraId="6FE5D177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D4BE08E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2F25824" w14:textId="45BA995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332" w:type="dxa"/>
            <w:noWrap/>
            <w:vAlign w:val="bottom"/>
            <w:hideMark/>
          </w:tcPr>
          <w:p w14:paraId="162C2B88" w14:textId="2299060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5%</w:t>
            </w:r>
          </w:p>
        </w:tc>
        <w:tc>
          <w:tcPr>
            <w:tcW w:w="1332" w:type="dxa"/>
            <w:noWrap/>
            <w:vAlign w:val="bottom"/>
            <w:hideMark/>
          </w:tcPr>
          <w:p w14:paraId="378EBAB4" w14:textId="6389249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32" w:type="dxa"/>
            <w:noWrap/>
            <w:vAlign w:val="bottom"/>
            <w:hideMark/>
          </w:tcPr>
          <w:p w14:paraId="799D4B00" w14:textId="1F4CA95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32" w:type="dxa"/>
            <w:noWrap/>
            <w:vAlign w:val="bottom"/>
            <w:hideMark/>
          </w:tcPr>
          <w:p w14:paraId="2253475F" w14:textId="5B09403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1620" w14:paraId="0DB60706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8884FEF" w14:textId="0CF0DD51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MPS2 (BA+CF)</w:t>
            </w:r>
          </w:p>
        </w:tc>
        <w:tc>
          <w:tcPr>
            <w:tcW w:w="1332" w:type="dxa"/>
            <w:noWrap/>
            <w:vAlign w:val="bottom"/>
            <w:hideMark/>
          </w:tcPr>
          <w:p w14:paraId="006F5893" w14:textId="0F67186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332" w:type="dxa"/>
            <w:noWrap/>
            <w:vAlign w:val="bottom"/>
            <w:hideMark/>
          </w:tcPr>
          <w:p w14:paraId="4AA59D39" w14:textId="01203F8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4E8D78C9" w14:textId="4D31C72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32" w:type="dxa"/>
            <w:noWrap/>
            <w:vAlign w:val="bottom"/>
            <w:hideMark/>
          </w:tcPr>
          <w:p w14:paraId="245F9D99" w14:textId="09B2FED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032DC39D" w14:textId="32E735D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7%</w:t>
            </w:r>
          </w:p>
        </w:tc>
      </w:tr>
      <w:tr w:rsidR="004222EA" w:rsidRPr="009C0E53" w14:paraId="2BD99511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B38325F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5F1320A" w14:textId="6B09CB6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332" w:type="dxa"/>
            <w:noWrap/>
            <w:vAlign w:val="bottom"/>
            <w:hideMark/>
          </w:tcPr>
          <w:p w14:paraId="21198712" w14:textId="71CE0FA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6B5F846B" w14:textId="093A771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1332" w:type="dxa"/>
            <w:noWrap/>
            <w:vAlign w:val="bottom"/>
            <w:hideMark/>
          </w:tcPr>
          <w:p w14:paraId="4A67F6A1" w14:textId="22F6B07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32" w:type="dxa"/>
            <w:noWrap/>
            <w:vAlign w:val="bottom"/>
            <w:hideMark/>
          </w:tcPr>
          <w:p w14:paraId="116D5EC6" w14:textId="6CDC0D7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7%</w:t>
            </w:r>
          </w:p>
        </w:tc>
      </w:tr>
      <w:tr w:rsidR="004222EA" w:rsidRPr="009C1620" w14:paraId="3A0BB412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5387D6C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33086AD" w14:textId="50FE227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332" w:type="dxa"/>
            <w:noWrap/>
            <w:vAlign w:val="bottom"/>
            <w:hideMark/>
          </w:tcPr>
          <w:p w14:paraId="27AB9103" w14:textId="407E0A8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7BE6E4CC" w14:textId="3E668CD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32" w:type="dxa"/>
            <w:noWrap/>
            <w:vAlign w:val="bottom"/>
            <w:hideMark/>
          </w:tcPr>
          <w:p w14:paraId="63E4559A" w14:textId="7F36365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49B4D993" w14:textId="5DCEF1A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</w:tr>
      <w:tr w:rsidR="004222EA" w:rsidRPr="009C0E53" w14:paraId="465CABB9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E07DDF1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EDA6ABA" w14:textId="67199C4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332" w:type="dxa"/>
            <w:noWrap/>
            <w:vAlign w:val="bottom"/>
            <w:hideMark/>
          </w:tcPr>
          <w:p w14:paraId="5C3D24EE" w14:textId="5C8C953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30BEA39E" w14:textId="18449DB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32" w:type="dxa"/>
            <w:noWrap/>
            <w:vAlign w:val="bottom"/>
            <w:hideMark/>
          </w:tcPr>
          <w:p w14:paraId="1C97A01E" w14:textId="1B636DA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7FE66FD1" w14:textId="5072FA1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</w:tr>
      <w:tr w:rsidR="004222EA" w:rsidRPr="009C1620" w14:paraId="65BBA82F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C34A95A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B51D709" w14:textId="65F0E3F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332" w:type="dxa"/>
            <w:noWrap/>
            <w:vAlign w:val="bottom"/>
            <w:hideMark/>
          </w:tcPr>
          <w:p w14:paraId="4DB33921" w14:textId="6566BA5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6FA37E0D" w14:textId="3106C71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2%</w:t>
            </w:r>
          </w:p>
        </w:tc>
        <w:tc>
          <w:tcPr>
            <w:tcW w:w="1332" w:type="dxa"/>
            <w:noWrap/>
            <w:vAlign w:val="bottom"/>
            <w:hideMark/>
          </w:tcPr>
          <w:p w14:paraId="6E27BB78" w14:textId="6C10750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054FE974" w14:textId="4E6665C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</w:tr>
      <w:tr w:rsidR="004222EA" w:rsidRPr="009C0E53" w14:paraId="237DEAA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B2FF0E2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938F7D4" w14:textId="495C8EF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332" w:type="dxa"/>
            <w:noWrap/>
            <w:vAlign w:val="bottom"/>
            <w:hideMark/>
          </w:tcPr>
          <w:p w14:paraId="09883EE2" w14:textId="7EE6631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4AE126CA" w14:textId="67753C4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4%</w:t>
            </w:r>
          </w:p>
        </w:tc>
        <w:tc>
          <w:tcPr>
            <w:tcW w:w="1332" w:type="dxa"/>
            <w:noWrap/>
            <w:vAlign w:val="bottom"/>
            <w:hideMark/>
          </w:tcPr>
          <w:p w14:paraId="3A99E02F" w14:textId="1795790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3C3A4BE2" w14:textId="5C51059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</w:tr>
      <w:tr w:rsidR="004222EA" w:rsidRPr="009C1620" w14:paraId="3D28F4F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09FE26F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0BE8708" w14:textId="2B4F677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332" w:type="dxa"/>
            <w:noWrap/>
            <w:vAlign w:val="bottom"/>
            <w:hideMark/>
          </w:tcPr>
          <w:p w14:paraId="284EF50E" w14:textId="2041074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781BE7EF" w14:textId="79C076A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1332" w:type="dxa"/>
            <w:noWrap/>
            <w:vAlign w:val="bottom"/>
            <w:hideMark/>
          </w:tcPr>
          <w:p w14:paraId="619DBCF6" w14:textId="67957C7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7B6718A2" w14:textId="6CD42B0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4222EA" w:rsidRPr="009C0E53" w14:paraId="34BE3AF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7497F37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9A24DA1" w14:textId="2284ABC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332" w:type="dxa"/>
            <w:noWrap/>
            <w:vAlign w:val="bottom"/>
            <w:hideMark/>
          </w:tcPr>
          <w:p w14:paraId="3288DB80" w14:textId="56BEB62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47599850" w14:textId="6D5ECD3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32" w:type="dxa"/>
            <w:noWrap/>
            <w:vAlign w:val="bottom"/>
            <w:hideMark/>
          </w:tcPr>
          <w:p w14:paraId="53351498" w14:textId="68F4532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3663FBC3" w14:textId="00280A9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1620" w14:paraId="2DE966A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0E7CD87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7C45A55" w14:textId="1B2A240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332" w:type="dxa"/>
            <w:noWrap/>
            <w:vAlign w:val="bottom"/>
            <w:hideMark/>
          </w:tcPr>
          <w:p w14:paraId="22CA41C1" w14:textId="3AB4379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44494402" w14:textId="2EC4B1E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  <w:tc>
          <w:tcPr>
            <w:tcW w:w="1332" w:type="dxa"/>
            <w:noWrap/>
            <w:vAlign w:val="bottom"/>
            <w:hideMark/>
          </w:tcPr>
          <w:p w14:paraId="49C2D1B9" w14:textId="4AE9F14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51F48D9B" w14:textId="0BD98B5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0E53" w14:paraId="7D54BCBE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E12D081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2D5D089" w14:textId="33C2F64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332" w:type="dxa"/>
            <w:noWrap/>
            <w:vAlign w:val="bottom"/>
            <w:hideMark/>
          </w:tcPr>
          <w:p w14:paraId="3FADF25C" w14:textId="596DBBD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0F377E0E" w14:textId="61CBB84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  <w:tc>
          <w:tcPr>
            <w:tcW w:w="1332" w:type="dxa"/>
            <w:noWrap/>
            <w:vAlign w:val="bottom"/>
            <w:hideMark/>
          </w:tcPr>
          <w:p w14:paraId="5EEB8F43" w14:textId="5F68D30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0DE3F5AE" w14:textId="5374BAF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1620" w14:paraId="72D9A9F5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6D9CF7E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CF9E206" w14:textId="40346BA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332" w:type="dxa"/>
            <w:noWrap/>
            <w:vAlign w:val="bottom"/>
            <w:hideMark/>
          </w:tcPr>
          <w:p w14:paraId="7960E46E" w14:textId="3612665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15285184" w14:textId="7AED09C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1332" w:type="dxa"/>
            <w:noWrap/>
            <w:vAlign w:val="bottom"/>
            <w:hideMark/>
          </w:tcPr>
          <w:p w14:paraId="46CBEAAD" w14:textId="729DAA0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17F6D1C1" w14:textId="2591B7E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0E53" w14:paraId="63789E76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35A1BD5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2EA8FB9" w14:textId="6249B4A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332" w:type="dxa"/>
            <w:noWrap/>
            <w:vAlign w:val="bottom"/>
            <w:hideMark/>
          </w:tcPr>
          <w:p w14:paraId="0B9881C7" w14:textId="40A4FF7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74B77366" w14:textId="14E8DE3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  <w:tc>
          <w:tcPr>
            <w:tcW w:w="1332" w:type="dxa"/>
            <w:noWrap/>
            <w:vAlign w:val="bottom"/>
            <w:hideMark/>
          </w:tcPr>
          <w:p w14:paraId="3CD31487" w14:textId="44A2562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08C75E48" w14:textId="22CFCC0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1620" w14:paraId="451AFC0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563F873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73F169E" w14:textId="18D38C7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332" w:type="dxa"/>
            <w:noWrap/>
            <w:vAlign w:val="bottom"/>
            <w:hideMark/>
          </w:tcPr>
          <w:p w14:paraId="1A535FC7" w14:textId="06C0ECE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0B8E0780" w14:textId="324E1A5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  <w:tc>
          <w:tcPr>
            <w:tcW w:w="1332" w:type="dxa"/>
            <w:noWrap/>
            <w:vAlign w:val="bottom"/>
            <w:hideMark/>
          </w:tcPr>
          <w:p w14:paraId="62C2616F" w14:textId="79543D3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5620D868" w14:textId="2FBD2BC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0E53" w14:paraId="59C6F98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7426D42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A664DFA" w14:textId="0744CE4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332" w:type="dxa"/>
            <w:noWrap/>
            <w:vAlign w:val="bottom"/>
            <w:hideMark/>
          </w:tcPr>
          <w:p w14:paraId="11CA30DC" w14:textId="75AB407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14C134E0" w14:textId="45D586B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  <w:tc>
          <w:tcPr>
            <w:tcW w:w="1332" w:type="dxa"/>
            <w:noWrap/>
            <w:vAlign w:val="bottom"/>
            <w:hideMark/>
          </w:tcPr>
          <w:p w14:paraId="53163DC1" w14:textId="2B9E518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174C00CA" w14:textId="73AA9E9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1620" w14:paraId="6B9B8FC2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415FC06E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116616A1" w14:textId="73927B3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332" w:type="dxa"/>
            <w:noWrap/>
            <w:vAlign w:val="bottom"/>
            <w:hideMark/>
          </w:tcPr>
          <w:p w14:paraId="147EC9BA" w14:textId="558ECD8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5F0D90A0" w14:textId="626F329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6%</w:t>
            </w:r>
          </w:p>
        </w:tc>
        <w:tc>
          <w:tcPr>
            <w:tcW w:w="1332" w:type="dxa"/>
            <w:noWrap/>
            <w:vAlign w:val="bottom"/>
            <w:hideMark/>
          </w:tcPr>
          <w:p w14:paraId="267242D6" w14:textId="5EF5C64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087AD720" w14:textId="15C4FE7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0E53" w14:paraId="61150A0A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49E6FAF7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D36A860" w14:textId="4163FA0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332" w:type="dxa"/>
            <w:noWrap/>
            <w:vAlign w:val="bottom"/>
            <w:hideMark/>
          </w:tcPr>
          <w:p w14:paraId="74E65220" w14:textId="337C62C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42E97B01" w14:textId="45E5F33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6%</w:t>
            </w:r>
          </w:p>
        </w:tc>
        <w:tc>
          <w:tcPr>
            <w:tcW w:w="1332" w:type="dxa"/>
            <w:noWrap/>
            <w:vAlign w:val="bottom"/>
            <w:hideMark/>
          </w:tcPr>
          <w:p w14:paraId="1220A610" w14:textId="21AF473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32" w:type="dxa"/>
            <w:noWrap/>
            <w:vAlign w:val="bottom"/>
            <w:hideMark/>
          </w:tcPr>
          <w:p w14:paraId="098F7F58" w14:textId="5C4AD29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1620" w14:paraId="6238266F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F2F0EE0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B5AA122" w14:textId="3D7E59C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332" w:type="dxa"/>
            <w:noWrap/>
            <w:vAlign w:val="bottom"/>
            <w:hideMark/>
          </w:tcPr>
          <w:p w14:paraId="6EE475A2" w14:textId="3347F0F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4D81B15A" w14:textId="69F4890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1332" w:type="dxa"/>
            <w:noWrap/>
            <w:vAlign w:val="bottom"/>
            <w:hideMark/>
          </w:tcPr>
          <w:p w14:paraId="037D99F3" w14:textId="653A969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0487A100" w14:textId="13AFAA5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0E53" w14:paraId="3C4D49B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F275B53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3E74150" w14:textId="5525DD9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332" w:type="dxa"/>
            <w:noWrap/>
            <w:vAlign w:val="bottom"/>
            <w:hideMark/>
          </w:tcPr>
          <w:p w14:paraId="19C182D1" w14:textId="28B3910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32" w:type="dxa"/>
            <w:noWrap/>
            <w:vAlign w:val="bottom"/>
            <w:hideMark/>
          </w:tcPr>
          <w:p w14:paraId="2FC43CDB" w14:textId="0BCE72F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8%</w:t>
            </w:r>
          </w:p>
        </w:tc>
        <w:tc>
          <w:tcPr>
            <w:tcW w:w="1332" w:type="dxa"/>
            <w:noWrap/>
            <w:vAlign w:val="bottom"/>
            <w:hideMark/>
          </w:tcPr>
          <w:p w14:paraId="165F687D" w14:textId="0A1DFA0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65384F76" w14:textId="3B0E89A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1620" w14:paraId="2A3312A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C11E83D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607688A" w14:textId="37C3D01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332" w:type="dxa"/>
            <w:noWrap/>
            <w:vAlign w:val="bottom"/>
            <w:hideMark/>
          </w:tcPr>
          <w:p w14:paraId="7542640D" w14:textId="6E11F47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32" w:type="dxa"/>
            <w:noWrap/>
            <w:vAlign w:val="bottom"/>
            <w:hideMark/>
          </w:tcPr>
          <w:p w14:paraId="0F053279" w14:textId="41DB6BD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1332" w:type="dxa"/>
            <w:noWrap/>
            <w:vAlign w:val="bottom"/>
            <w:hideMark/>
          </w:tcPr>
          <w:p w14:paraId="556E0739" w14:textId="19C4FA6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32" w:type="dxa"/>
            <w:noWrap/>
            <w:vAlign w:val="bottom"/>
            <w:hideMark/>
          </w:tcPr>
          <w:p w14:paraId="7918098B" w14:textId="34C6754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0E53" w14:paraId="04E2C77A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45F85EF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FA1DF90" w14:textId="3C8E831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1332" w:type="dxa"/>
            <w:noWrap/>
            <w:vAlign w:val="bottom"/>
            <w:hideMark/>
          </w:tcPr>
          <w:p w14:paraId="600A8AED" w14:textId="424879E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3%</w:t>
            </w:r>
          </w:p>
        </w:tc>
        <w:tc>
          <w:tcPr>
            <w:tcW w:w="1332" w:type="dxa"/>
            <w:noWrap/>
            <w:vAlign w:val="bottom"/>
            <w:hideMark/>
          </w:tcPr>
          <w:p w14:paraId="0F808A5B" w14:textId="717862C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1332" w:type="dxa"/>
            <w:noWrap/>
            <w:vAlign w:val="bottom"/>
            <w:hideMark/>
          </w:tcPr>
          <w:p w14:paraId="514879E2" w14:textId="3271AB4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6478AF1D" w14:textId="4DC3C35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1620" w14:paraId="012FA7E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B0B41EE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9ECFA30" w14:textId="6A29BB9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332" w:type="dxa"/>
            <w:noWrap/>
            <w:vAlign w:val="bottom"/>
            <w:hideMark/>
          </w:tcPr>
          <w:p w14:paraId="2346DC28" w14:textId="5E0D972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3%</w:t>
            </w:r>
          </w:p>
        </w:tc>
        <w:tc>
          <w:tcPr>
            <w:tcW w:w="1332" w:type="dxa"/>
            <w:noWrap/>
            <w:vAlign w:val="bottom"/>
            <w:hideMark/>
          </w:tcPr>
          <w:p w14:paraId="7078A067" w14:textId="4A6C4EB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32" w:type="dxa"/>
            <w:noWrap/>
            <w:vAlign w:val="bottom"/>
            <w:hideMark/>
          </w:tcPr>
          <w:p w14:paraId="5EAE8042" w14:textId="3815A2D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677B5318" w14:textId="3116024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1620" w14:paraId="5DC3C3ED" w14:textId="77777777" w:rsidTr="00D83C8A">
        <w:trPr>
          <w:trHeight w:val="216"/>
        </w:trPr>
        <w:tc>
          <w:tcPr>
            <w:tcW w:w="2250" w:type="dxa"/>
            <w:noWrap/>
            <w:vAlign w:val="bottom"/>
            <w:hideMark/>
          </w:tcPr>
          <w:p w14:paraId="5F3C68C7" w14:textId="34633424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MPS2 (BA+CF+PV)</w:t>
            </w:r>
          </w:p>
        </w:tc>
        <w:tc>
          <w:tcPr>
            <w:tcW w:w="1332" w:type="dxa"/>
            <w:noWrap/>
            <w:vAlign w:val="bottom"/>
            <w:hideMark/>
          </w:tcPr>
          <w:p w14:paraId="2B8C9254" w14:textId="5CD41FB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332" w:type="dxa"/>
            <w:noWrap/>
            <w:vAlign w:val="bottom"/>
            <w:hideMark/>
          </w:tcPr>
          <w:p w14:paraId="4AD679E8" w14:textId="50D0C89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32" w:type="dxa"/>
            <w:noWrap/>
            <w:vAlign w:val="bottom"/>
            <w:hideMark/>
          </w:tcPr>
          <w:p w14:paraId="210F8782" w14:textId="74ACAD1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1332" w:type="dxa"/>
            <w:noWrap/>
            <w:vAlign w:val="bottom"/>
            <w:hideMark/>
          </w:tcPr>
          <w:p w14:paraId="6BCE51FA" w14:textId="1F79097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52BD629" w14:textId="016D30C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</w:tr>
      <w:tr w:rsidR="004222EA" w:rsidRPr="009C0E53" w14:paraId="12234531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A403D8E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D863DFD" w14:textId="54F47F7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332" w:type="dxa"/>
            <w:noWrap/>
            <w:vAlign w:val="bottom"/>
            <w:hideMark/>
          </w:tcPr>
          <w:p w14:paraId="3204DEBD" w14:textId="42CA847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32" w:type="dxa"/>
            <w:noWrap/>
            <w:vAlign w:val="bottom"/>
            <w:hideMark/>
          </w:tcPr>
          <w:p w14:paraId="7FE1CB9A" w14:textId="6E47DFA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1332" w:type="dxa"/>
            <w:noWrap/>
            <w:vAlign w:val="bottom"/>
            <w:hideMark/>
          </w:tcPr>
          <w:p w14:paraId="144CD613" w14:textId="565C0C7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2BD4595" w14:textId="24581D2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</w:tr>
      <w:tr w:rsidR="004222EA" w:rsidRPr="009C1620" w14:paraId="4157F05E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E221707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CDA6A85" w14:textId="63636A2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332" w:type="dxa"/>
            <w:noWrap/>
            <w:vAlign w:val="bottom"/>
            <w:hideMark/>
          </w:tcPr>
          <w:p w14:paraId="52353746" w14:textId="77EB9C0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32" w:type="dxa"/>
            <w:noWrap/>
            <w:vAlign w:val="bottom"/>
            <w:hideMark/>
          </w:tcPr>
          <w:p w14:paraId="5E9652CB" w14:textId="24CE88A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32" w:type="dxa"/>
            <w:noWrap/>
            <w:vAlign w:val="bottom"/>
            <w:hideMark/>
          </w:tcPr>
          <w:p w14:paraId="47F311D5" w14:textId="225E022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32" w:type="dxa"/>
            <w:noWrap/>
            <w:vAlign w:val="bottom"/>
            <w:hideMark/>
          </w:tcPr>
          <w:p w14:paraId="52FFFB49" w14:textId="0B86746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</w:tr>
      <w:tr w:rsidR="004222EA" w:rsidRPr="009C0E53" w14:paraId="16C1F72F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5AD1F9C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DA29F3B" w14:textId="402D720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332" w:type="dxa"/>
            <w:noWrap/>
            <w:vAlign w:val="bottom"/>
            <w:hideMark/>
          </w:tcPr>
          <w:p w14:paraId="22C36211" w14:textId="2A7B8C9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32" w:type="dxa"/>
            <w:noWrap/>
            <w:vAlign w:val="bottom"/>
            <w:hideMark/>
          </w:tcPr>
          <w:p w14:paraId="3C95F287" w14:textId="60CD833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1332" w:type="dxa"/>
            <w:noWrap/>
            <w:vAlign w:val="bottom"/>
            <w:hideMark/>
          </w:tcPr>
          <w:p w14:paraId="5F860267" w14:textId="472F2F8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1332" w:type="dxa"/>
            <w:noWrap/>
            <w:vAlign w:val="bottom"/>
            <w:hideMark/>
          </w:tcPr>
          <w:p w14:paraId="33170FB2" w14:textId="783EBBA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4222EA" w:rsidRPr="009C1620" w14:paraId="66756351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A347F8C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B0DDD8D" w14:textId="19B3158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332" w:type="dxa"/>
            <w:noWrap/>
            <w:vAlign w:val="bottom"/>
            <w:hideMark/>
          </w:tcPr>
          <w:p w14:paraId="1DF92CD6" w14:textId="064D6D3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1332" w:type="dxa"/>
            <w:noWrap/>
            <w:vAlign w:val="bottom"/>
            <w:hideMark/>
          </w:tcPr>
          <w:p w14:paraId="7B39D392" w14:textId="63632E3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32" w:type="dxa"/>
            <w:noWrap/>
            <w:vAlign w:val="bottom"/>
            <w:hideMark/>
          </w:tcPr>
          <w:p w14:paraId="74769354" w14:textId="6EF0FB6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32" w:type="dxa"/>
            <w:noWrap/>
            <w:vAlign w:val="bottom"/>
            <w:hideMark/>
          </w:tcPr>
          <w:p w14:paraId="03FEF122" w14:textId="2DE8745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4222EA" w:rsidRPr="009C0E53" w14:paraId="50D2E96C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406FFC95" w14:textId="77777777" w:rsidR="004222EA" w:rsidRPr="004222EA" w:rsidRDefault="004222EA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339B806" w14:textId="49C3AE4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332" w:type="dxa"/>
            <w:noWrap/>
            <w:vAlign w:val="bottom"/>
            <w:hideMark/>
          </w:tcPr>
          <w:p w14:paraId="78557420" w14:textId="7301CBF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0154E771" w14:textId="26FB557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1332" w:type="dxa"/>
            <w:noWrap/>
            <w:vAlign w:val="bottom"/>
            <w:hideMark/>
          </w:tcPr>
          <w:p w14:paraId="313F7840" w14:textId="130B9F9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AF4EA71" w14:textId="3FF6FF8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1620" w14:paraId="71ECF060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4651B9E9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8560C24" w14:textId="01B5F8C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332" w:type="dxa"/>
            <w:noWrap/>
            <w:vAlign w:val="bottom"/>
            <w:hideMark/>
          </w:tcPr>
          <w:p w14:paraId="281C9B85" w14:textId="3D157AC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C86FA02" w14:textId="7C13FCA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32" w:type="dxa"/>
            <w:noWrap/>
            <w:vAlign w:val="bottom"/>
            <w:hideMark/>
          </w:tcPr>
          <w:p w14:paraId="1131FD84" w14:textId="25CFC99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45D75BE3" w14:textId="2F76622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0E53" w14:paraId="3762B5DB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29CE75B5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0866AB5" w14:textId="6B9F5A8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332" w:type="dxa"/>
            <w:noWrap/>
            <w:vAlign w:val="bottom"/>
            <w:hideMark/>
          </w:tcPr>
          <w:p w14:paraId="6FB8864E" w14:textId="5B603B3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1505558D" w14:textId="15CC8EE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32" w:type="dxa"/>
            <w:noWrap/>
            <w:vAlign w:val="bottom"/>
            <w:hideMark/>
          </w:tcPr>
          <w:p w14:paraId="08AFB567" w14:textId="639369F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57CEE637" w14:textId="29561DF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22EA" w:rsidRPr="009C1620" w14:paraId="204E232E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60E75F49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73F4D5C" w14:textId="67C7C39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332" w:type="dxa"/>
            <w:noWrap/>
            <w:vAlign w:val="bottom"/>
            <w:hideMark/>
          </w:tcPr>
          <w:p w14:paraId="42879418" w14:textId="75A7B9F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649361B" w14:textId="3E97375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  <w:tc>
          <w:tcPr>
            <w:tcW w:w="1332" w:type="dxa"/>
            <w:noWrap/>
            <w:vAlign w:val="bottom"/>
            <w:hideMark/>
          </w:tcPr>
          <w:p w14:paraId="21AD9E66" w14:textId="4A31E36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1CA27ACF" w14:textId="76EEFE5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0E53" w14:paraId="02285275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70A8563A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500E9F5" w14:textId="499FB0A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332" w:type="dxa"/>
            <w:noWrap/>
            <w:vAlign w:val="bottom"/>
            <w:hideMark/>
          </w:tcPr>
          <w:p w14:paraId="0F1C0B49" w14:textId="0E491CA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41E9BA99" w14:textId="25DC598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  <w:tc>
          <w:tcPr>
            <w:tcW w:w="1332" w:type="dxa"/>
            <w:noWrap/>
            <w:vAlign w:val="bottom"/>
            <w:hideMark/>
          </w:tcPr>
          <w:p w14:paraId="3EA85992" w14:textId="11627DD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5B8115A5" w14:textId="0A832C2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22EA" w:rsidRPr="009C1620" w14:paraId="6AA7FDA4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5FEFFB1D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1481729D" w14:textId="654195B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332" w:type="dxa"/>
            <w:noWrap/>
            <w:vAlign w:val="bottom"/>
            <w:hideMark/>
          </w:tcPr>
          <w:p w14:paraId="4516AACE" w14:textId="2019FE4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11A37C67" w14:textId="203DA1D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32" w:type="dxa"/>
            <w:noWrap/>
            <w:vAlign w:val="bottom"/>
            <w:hideMark/>
          </w:tcPr>
          <w:p w14:paraId="47E82D8B" w14:textId="7777AFF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32" w:type="dxa"/>
            <w:noWrap/>
            <w:vAlign w:val="bottom"/>
            <w:hideMark/>
          </w:tcPr>
          <w:p w14:paraId="31281B31" w14:textId="45A598C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</w:tr>
      <w:tr w:rsidR="004222EA" w:rsidRPr="009C0E53" w14:paraId="4D77D1EF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49BA6A6C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F919604" w14:textId="7CE2D73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332" w:type="dxa"/>
            <w:noWrap/>
            <w:vAlign w:val="bottom"/>
            <w:hideMark/>
          </w:tcPr>
          <w:p w14:paraId="5F34D6B1" w14:textId="2568544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091D29D5" w14:textId="2E75A06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8%</w:t>
            </w:r>
          </w:p>
        </w:tc>
        <w:tc>
          <w:tcPr>
            <w:tcW w:w="1332" w:type="dxa"/>
            <w:noWrap/>
            <w:vAlign w:val="bottom"/>
            <w:hideMark/>
          </w:tcPr>
          <w:p w14:paraId="3EDA8893" w14:textId="71965D6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0B65215" w14:textId="308988F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22EA" w:rsidRPr="009C1620" w14:paraId="452760C3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08BDA3A8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E3C11BC" w14:textId="27592CA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332" w:type="dxa"/>
            <w:noWrap/>
            <w:vAlign w:val="bottom"/>
            <w:hideMark/>
          </w:tcPr>
          <w:p w14:paraId="118151DC" w14:textId="2312B4D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292E2271" w14:textId="1FB19D5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1332" w:type="dxa"/>
            <w:noWrap/>
            <w:vAlign w:val="bottom"/>
            <w:hideMark/>
          </w:tcPr>
          <w:p w14:paraId="69EC0165" w14:textId="7BECD8C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1DFE7050" w14:textId="48455EE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22EA" w:rsidRPr="009C0E53" w14:paraId="6D24B57E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12B7FF6B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7CE78E6" w14:textId="285598B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332" w:type="dxa"/>
            <w:noWrap/>
            <w:vAlign w:val="bottom"/>
            <w:hideMark/>
          </w:tcPr>
          <w:p w14:paraId="0700DEE8" w14:textId="76D02FB7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47742B78" w14:textId="2BC38920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1332" w:type="dxa"/>
            <w:noWrap/>
            <w:vAlign w:val="bottom"/>
            <w:hideMark/>
          </w:tcPr>
          <w:p w14:paraId="4EB4757B" w14:textId="07705E08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7C0BD62F" w14:textId="7CD3FE5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22EA" w:rsidRPr="009C1620" w14:paraId="7428B27B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34539CAF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6AEAD6F" w14:textId="6BD25574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332" w:type="dxa"/>
            <w:noWrap/>
            <w:vAlign w:val="bottom"/>
            <w:hideMark/>
          </w:tcPr>
          <w:p w14:paraId="76403637" w14:textId="7F25465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186CD358" w14:textId="5408538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32" w:type="dxa"/>
            <w:noWrap/>
            <w:vAlign w:val="bottom"/>
            <w:hideMark/>
          </w:tcPr>
          <w:p w14:paraId="21F49815" w14:textId="5E79D08A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3F7B318D" w14:textId="02421E3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22EA" w:rsidRPr="009C0E53" w14:paraId="2E2F82C1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585404BB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A465114" w14:textId="3D8D126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332" w:type="dxa"/>
            <w:noWrap/>
            <w:vAlign w:val="bottom"/>
            <w:hideMark/>
          </w:tcPr>
          <w:p w14:paraId="66A12941" w14:textId="6807894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4FB89D45" w14:textId="042B534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32" w:type="dxa"/>
            <w:noWrap/>
            <w:vAlign w:val="bottom"/>
            <w:hideMark/>
          </w:tcPr>
          <w:p w14:paraId="7876472A" w14:textId="0D275BE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C95140F" w14:textId="39FDB03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22EA" w:rsidRPr="009C1620" w14:paraId="55239103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6FB7F0F7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EA41F2D" w14:textId="545D2AA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332" w:type="dxa"/>
            <w:noWrap/>
            <w:vAlign w:val="bottom"/>
            <w:hideMark/>
          </w:tcPr>
          <w:p w14:paraId="794CED77" w14:textId="153952BC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173EF2A2" w14:textId="5327AD8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1332" w:type="dxa"/>
            <w:noWrap/>
            <w:vAlign w:val="bottom"/>
            <w:hideMark/>
          </w:tcPr>
          <w:p w14:paraId="64EEE2D4" w14:textId="34389C2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3B80BEC6" w14:textId="7ACAB5DD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22EA" w:rsidRPr="009C0E53" w14:paraId="43C5B82F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507F0D2F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529AFE6" w14:textId="4DAFE69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332" w:type="dxa"/>
            <w:noWrap/>
            <w:vAlign w:val="bottom"/>
            <w:hideMark/>
          </w:tcPr>
          <w:p w14:paraId="1B4DCCA5" w14:textId="702EA3C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12B0915D" w14:textId="484E9AA2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1332" w:type="dxa"/>
            <w:noWrap/>
            <w:vAlign w:val="bottom"/>
            <w:hideMark/>
          </w:tcPr>
          <w:p w14:paraId="1AC551D6" w14:textId="0A8F044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1EE1494C" w14:textId="2BA4FAC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22EA" w:rsidRPr="009C1620" w14:paraId="6947135F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1337B92B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BC77525" w14:textId="73367BD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332" w:type="dxa"/>
            <w:noWrap/>
            <w:vAlign w:val="bottom"/>
            <w:hideMark/>
          </w:tcPr>
          <w:p w14:paraId="0DE5F412" w14:textId="0C39BA2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49D11208" w14:textId="1DA6415B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1332" w:type="dxa"/>
            <w:noWrap/>
            <w:vAlign w:val="bottom"/>
            <w:hideMark/>
          </w:tcPr>
          <w:p w14:paraId="74AD9F49" w14:textId="0E2610D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43C4A051" w14:textId="65608DD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22EA" w:rsidRPr="009C0E53" w14:paraId="40BE25E0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66BF1C72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CB321B2" w14:textId="442FA3B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1332" w:type="dxa"/>
            <w:noWrap/>
            <w:vAlign w:val="bottom"/>
            <w:hideMark/>
          </w:tcPr>
          <w:p w14:paraId="0F20932B" w14:textId="72A7848E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6FBA8281" w14:textId="1F9531D3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2%</w:t>
            </w:r>
          </w:p>
        </w:tc>
        <w:tc>
          <w:tcPr>
            <w:tcW w:w="1332" w:type="dxa"/>
            <w:noWrap/>
            <w:vAlign w:val="bottom"/>
            <w:hideMark/>
          </w:tcPr>
          <w:p w14:paraId="612D7D4E" w14:textId="39A53741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292D0FA6" w14:textId="12459D0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22EA" w:rsidRPr="009C1620" w14:paraId="6807C6E6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59BFE2A8" w14:textId="77777777" w:rsidR="004222EA" w:rsidRPr="004222EA" w:rsidRDefault="004222EA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1673088" w14:textId="13A58B9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332" w:type="dxa"/>
            <w:noWrap/>
            <w:vAlign w:val="bottom"/>
            <w:hideMark/>
          </w:tcPr>
          <w:p w14:paraId="5EBDA1A7" w14:textId="50E88089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32" w:type="dxa"/>
            <w:noWrap/>
            <w:vAlign w:val="bottom"/>
            <w:hideMark/>
          </w:tcPr>
          <w:p w14:paraId="2BEF721D" w14:textId="0297E476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2%</w:t>
            </w:r>
          </w:p>
        </w:tc>
        <w:tc>
          <w:tcPr>
            <w:tcW w:w="1332" w:type="dxa"/>
            <w:noWrap/>
            <w:vAlign w:val="bottom"/>
            <w:hideMark/>
          </w:tcPr>
          <w:p w14:paraId="1BF99256" w14:textId="18242A6F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32" w:type="dxa"/>
            <w:noWrap/>
            <w:vAlign w:val="bottom"/>
            <w:hideMark/>
          </w:tcPr>
          <w:p w14:paraId="506FB1E0" w14:textId="3E7C9435" w:rsidR="004222EA" w:rsidRPr="004222EA" w:rsidRDefault="004222EA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</w:tbl>
    <w:p w14:paraId="560F65D4" w14:textId="6AB9E99B" w:rsidR="0053581E" w:rsidRDefault="00835050" w:rsidP="0053581E">
      <w:pPr>
        <w:spacing w:before="0" w:after="0" w:line="276" w:lineRule="auto"/>
        <w:rPr>
          <w:sz w:val="20"/>
          <w:szCs w:val="20"/>
        </w:rPr>
      </w:pPr>
      <w:r w:rsidRPr="00877CD6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, Biomarker</w:t>
      </w:r>
      <w:r>
        <w:rPr>
          <w:sz w:val="20"/>
          <w:szCs w:val="20"/>
        </w:rPr>
        <w:t>s Alone</w:t>
      </w:r>
      <w:r w:rsidRPr="004C6057">
        <w:rPr>
          <w:sz w:val="20"/>
          <w:szCs w:val="20"/>
        </w:rPr>
        <w:t xml:space="preserve">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, Biomarker</w:t>
      </w:r>
      <w:r w:rsidR="00065E18">
        <w:rPr>
          <w:sz w:val="20"/>
          <w:szCs w:val="20"/>
        </w:rPr>
        <w:t>s</w:t>
      </w:r>
      <w:r w:rsidRPr="004C6057">
        <w:rPr>
          <w:sz w:val="20"/>
          <w:szCs w:val="20"/>
        </w:rPr>
        <w:t xml:space="preserve"> plus Clinical Factors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+PV</w:t>
      </w:r>
      <w:r>
        <w:rPr>
          <w:sz w:val="20"/>
          <w:szCs w:val="20"/>
        </w:rPr>
        <w:t>,</w:t>
      </w:r>
      <w:r w:rsidRPr="004C6057">
        <w:rPr>
          <w:sz w:val="20"/>
          <w:szCs w:val="20"/>
        </w:rPr>
        <w:t xml:space="preserve"> Biomarker</w:t>
      </w:r>
      <w:r w:rsidR="00065E18">
        <w:rPr>
          <w:sz w:val="20"/>
          <w:szCs w:val="20"/>
        </w:rPr>
        <w:t>s</w:t>
      </w:r>
      <w:r w:rsidRPr="004C6057">
        <w:rPr>
          <w:sz w:val="20"/>
          <w:szCs w:val="20"/>
        </w:rPr>
        <w:t>, Clinical Factors, and Prostate Volume Model</w:t>
      </w:r>
      <w:r>
        <w:rPr>
          <w:sz w:val="20"/>
          <w:szCs w:val="20"/>
        </w:rPr>
        <w:t xml:space="preserve">; NPV, Negative Predictive Value; PPV, Positive Predictive Value. </w:t>
      </w:r>
    </w:p>
    <w:p w14:paraId="7943DEAF" w14:textId="77777777" w:rsidR="0053581E" w:rsidRDefault="0053581E">
      <w:p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5D60708" w14:textId="035CB579" w:rsidR="0053581E" w:rsidRDefault="00413FCC" w:rsidP="0053581E">
      <w:pPr>
        <w:spacing w:before="0" w:after="0" w:line="276" w:lineRule="auto"/>
        <w:rPr>
          <w:sz w:val="20"/>
          <w:szCs w:val="20"/>
        </w:rPr>
      </w:pPr>
      <w:r w:rsidRPr="00880FA8">
        <w:rPr>
          <w:b/>
          <w:bCs/>
          <w:color w:val="C41130"/>
          <w:sz w:val="20"/>
          <w:szCs w:val="20"/>
        </w:rPr>
        <w:lastRenderedPageBreak/>
        <w:t xml:space="preserve">Supplementary Table </w:t>
      </w:r>
      <w:r w:rsidR="009C1620" w:rsidRPr="00880FA8">
        <w:rPr>
          <w:b/>
          <w:bCs/>
          <w:color w:val="C41130"/>
          <w:sz w:val="20"/>
          <w:szCs w:val="20"/>
        </w:rPr>
        <w:t>2</w:t>
      </w:r>
      <w:r w:rsidR="008B3867" w:rsidRPr="00880FA8">
        <w:rPr>
          <w:b/>
          <w:bCs/>
          <w:color w:val="C41130"/>
          <w:sz w:val="20"/>
          <w:szCs w:val="20"/>
        </w:rPr>
        <w:t>.</w:t>
      </w:r>
      <w:r w:rsidR="008B3867" w:rsidRPr="00880FA8">
        <w:rPr>
          <w:color w:val="C41130"/>
          <w:sz w:val="20"/>
          <w:szCs w:val="20"/>
        </w:rPr>
        <w:t xml:space="preserve"> </w:t>
      </w:r>
      <w:r w:rsidR="008B3867" w:rsidRPr="00880FA8">
        <w:rPr>
          <w:i/>
          <w:iCs/>
          <w:sz w:val="20"/>
          <w:szCs w:val="20"/>
        </w:rPr>
        <w:t>Performance of MPS2 threshold values in patients undergoing repeat biopsy</w:t>
      </w:r>
    </w:p>
    <w:tbl>
      <w:tblPr>
        <w:tblStyle w:val="JournalTableStyle"/>
        <w:tblW w:w="8910" w:type="dxa"/>
        <w:tblLayout w:type="fixed"/>
        <w:tblLook w:val="04A0" w:firstRow="1" w:lastRow="0" w:firstColumn="1" w:lastColumn="0" w:noHBand="0" w:noVBand="1"/>
      </w:tblPr>
      <w:tblGrid>
        <w:gridCol w:w="2250"/>
        <w:gridCol w:w="1332"/>
        <w:gridCol w:w="1332"/>
        <w:gridCol w:w="1332"/>
        <w:gridCol w:w="1332"/>
        <w:gridCol w:w="1332"/>
      </w:tblGrid>
      <w:tr w:rsidR="002C42AE" w:rsidRPr="00D83C8A" w14:paraId="33FE0F3A" w14:textId="77777777" w:rsidTr="00D83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250" w:type="dxa"/>
            <w:noWrap/>
            <w:vAlign w:val="bottom"/>
            <w:hideMark/>
          </w:tcPr>
          <w:p w14:paraId="1FCF4ADD" w14:textId="77777777" w:rsidR="0053581E" w:rsidRPr="00D83C8A" w:rsidRDefault="0053581E" w:rsidP="00D83C8A">
            <w:pPr>
              <w:spacing w:before="0" w:after="0" w:line="276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Model</w:t>
            </w:r>
          </w:p>
        </w:tc>
        <w:tc>
          <w:tcPr>
            <w:tcW w:w="1332" w:type="dxa"/>
            <w:noWrap/>
            <w:vAlign w:val="bottom"/>
            <w:hideMark/>
          </w:tcPr>
          <w:p w14:paraId="6E77D434" w14:textId="142E8E8A" w:rsidR="0053581E" w:rsidRPr="00D83C8A" w:rsidRDefault="0053581E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Threshold</w:t>
            </w:r>
          </w:p>
        </w:tc>
        <w:tc>
          <w:tcPr>
            <w:tcW w:w="1332" w:type="dxa"/>
            <w:noWrap/>
            <w:vAlign w:val="bottom"/>
            <w:hideMark/>
          </w:tcPr>
          <w:p w14:paraId="0614B984" w14:textId="12CBFBD5" w:rsidR="0053581E" w:rsidRPr="00D83C8A" w:rsidRDefault="0053581E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Sensitivity</w:t>
            </w:r>
          </w:p>
        </w:tc>
        <w:tc>
          <w:tcPr>
            <w:tcW w:w="1332" w:type="dxa"/>
            <w:noWrap/>
            <w:vAlign w:val="bottom"/>
            <w:hideMark/>
          </w:tcPr>
          <w:p w14:paraId="641DC2B6" w14:textId="396ADAF0" w:rsidR="0053581E" w:rsidRPr="00D83C8A" w:rsidRDefault="0053581E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Specificity</w:t>
            </w:r>
          </w:p>
        </w:tc>
        <w:tc>
          <w:tcPr>
            <w:tcW w:w="1332" w:type="dxa"/>
            <w:noWrap/>
            <w:vAlign w:val="bottom"/>
            <w:hideMark/>
          </w:tcPr>
          <w:p w14:paraId="64C39E13" w14:textId="58287AE7" w:rsidR="0053581E" w:rsidRPr="00D83C8A" w:rsidRDefault="0053581E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NPV</w:t>
            </w:r>
          </w:p>
        </w:tc>
        <w:tc>
          <w:tcPr>
            <w:tcW w:w="1332" w:type="dxa"/>
            <w:noWrap/>
            <w:vAlign w:val="bottom"/>
            <w:hideMark/>
          </w:tcPr>
          <w:p w14:paraId="3F943690" w14:textId="2B07F9D1" w:rsidR="0053581E" w:rsidRPr="00D83C8A" w:rsidRDefault="0053581E" w:rsidP="00D83C8A">
            <w:pPr>
              <w:spacing w:before="0" w:after="0" w:line="276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C8A">
              <w:rPr>
                <w:sz w:val="20"/>
                <w:szCs w:val="20"/>
              </w:rPr>
              <w:t>PPV</w:t>
            </w:r>
          </w:p>
        </w:tc>
      </w:tr>
      <w:tr w:rsidR="0053581E" w:rsidRPr="009C1620" w14:paraId="5B89E773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49AE08A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MPS2 (BA)</w:t>
            </w:r>
          </w:p>
        </w:tc>
        <w:tc>
          <w:tcPr>
            <w:tcW w:w="1332" w:type="dxa"/>
            <w:noWrap/>
            <w:vAlign w:val="bottom"/>
            <w:hideMark/>
          </w:tcPr>
          <w:p w14:paraId="34A4D803" w14:textId="79CC669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332" w:type="dxa"/>
            <w:noWrap/>
            <w:vAlign w:val="bottom"/>
            <w:hideMark/>
          </w:tcPr>
          <w:p w14:paraId="32FFC8AD" w14:textId="6F63DD7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19C269AB" w14:textId="6EDE3C1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32" w:type="dxa"/>
            <w:noWrap/>
            <w:vAlign w:val="bottom"/>
            <w:hideMark/>
          </w:tcPr>
          <w:p w14:paraId="525C9046" w14:textId="1B8435C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4417AE63" w14:textId="078EC4A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7%</w:t>
            </w:r>
          </w:p>
        </w:tc>
      </w:tr>
      <w:tr w:rsidR="0053581E" w:rsidRPr="009C0E53" w14:paraId="4283759D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4811EA9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8822B35" w14:textId="3AB4E42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332" w:type="dxa"/>
            <w:noWrap/>
            <w:vAlign w:val="bottom"/>
            <w:hideMark/>
          </w:tcPr>
          <w:p w14:paraId="34C08D16" w14:textId="19C4231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59F14FFF" w14:textId="2B31224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1332" w:type="dxa"/>
            <w:noWrap/>
            <w:vAlign w:val="bottom"/>
            <w:hideMark/>
          </w:tcPr>
          <w:p w14:paraId="1996BCA9" w14:textId="576B435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46D05CC3" w14:textId="1FBFECB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</w:tr>
      <w:tr w:rsidR="0053581E" w:rsidRPr="009C1620" w14:paraId="20B4D83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4843DA88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E236CB8" w14:textId="381BE56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332" w:type="dxa"/>
            <w:noWrap/>
            <w:vAlign w:val="bottom"/>
            <w:hideMark/>
          </w:tcPr>
          <w:p w14:paraId="600EBC76" w14:textId="00C46D7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3060F12E" w14:textId="633DD76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32" w:type="dxa"/>
            <w:noWrap/>
            <w:vAlign w:val="bottom"/>
            <w:hideMark/>
          </w:tcPr>
          <w:p w14:paraId="12114449" w14:textId="0703C19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3B755E71" w14:textId="04289BB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</w:tr>
      <w:tr w:rsidR="0053581E" w:rsidRPr="009C0E53" w14:paraId="0064EEB6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4D679AF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3071D05" w14:textId="5E6B008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332" w:type="dxa"/>
            <w:noWrap/>
            <w:vAlign w:val="bottom"/>
            <w:hideMark/>
          </w:tcPr>
          <w:p w14:paraId="02F1189E" w14:textId="66F2F65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764A2A08" w14:textId="33F03C6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32" w:type="dxa"/>
            <w:noWrap/>
            <w:vAlign w:val="bottom"/>
            <w:hideMark/>
          </w:tcPr>
          <w:p w14:paraId="163B5D70" w14:textId="08CBFF7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7E7C44B6" w14:textId="3ECCD3B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</w:tr>
      <w:tr w:rsidR="0053581E" w:rsidRPr="009C1620" w14:paraId="5C9BD7E6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B266182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A778434" w14:textId="7F84F6C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332" w:type="dxa"/>
            <w:noWrap/>
            <w:vAlign w:val="bottom"/>
            <w:hideMark/>
          </w:tcPr>
          <w:p w14:paraId="6617AE28" w14:textId="2619FE1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35812A9F" w14:textId="19DD364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1332" w:type="dxa"/>
            <w:noWrap/>
            <w:vAlign w:val="bottom"/>
            <w:hideMark/>
          </w:tcPr>
          <w:p w14:paraId="374CD36E" w14:textId="2B0D164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1957E93F" w14:textId="417A4BE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53581E" w:rsidRPr="009C0E53" w14:paraId="7B3C7B94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1B66D5E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E8E8EAF" w14:textId="25F6040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332" w:type="dxa"/>
            <w:noWrap/>
            <w:vAlign w:val="bottom"/>
            <w:hideMark/>
          </w:tcPr>
          <w:p w14:paraId="2E0499C1" w14:textId="08EB33E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018B5437" w14:textId="2E99C66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1332" w:type="dxa"/>
            <w:noWrap/>
            <w:vAlign w:val="bottom"/>
            <w:hideMark/>
          </w:tcPr>
          <w:p w14:paraId="592A5FF3" w14:textId="28A0B28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49AFE04B" w14:textId="3BA31D8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53581E" w:rsidRPr="009C1620" w14:paraId="3598AD7D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A5DD0E7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C241C96" w14:textId="31E4CE3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332" w:type="dxa"/>
            <w:noWrap/>
            <w:vAlign w:val="bottom"/>
            <w:hideMark/>
          </w:tcPr>
          <w:p w14:paraId="70698B31" w14:textId="6206346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1C0DDBCD" w14:textId="0047B9B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1332" w:type="dxa"/>
            <w:noWrap/>
            <w:vAlign w:val="bottom"/>
            <w:hideMark/>
          </w:tcPr>
          <w:p w14:paraId="5AB60AD5" w14:textId="0CA36EB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14CA7289" w14:textId="3CED911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53581E" w:rsidRPr="009C0E53" w14:paraId="51B07A1E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D446555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3F04E51" w14:textId="6FCBD64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332" w:type="dxa"/>
            <w:noWrap/>
            <w:vAlign w:val="bottom"/>
            <w:hideMark/>
          </w:tcPr>
          <w:p w14:paraId="34F92423" w14:textId="75743C6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54EC1AB8" w14:textId="0D05F3B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1332" w:type="dxa"/>
            <w:noWrap/>
            <w:vAlign w:val="bottom"/>
            <w:hideMark/>
          </w:tcPr>
          <w:p w14:paraId="00C9F40B" w14:textId="0364880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5EA3EC63" w14:textId="37B6FDF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53581E" w:rsidRPr="009C1620" w14:paraId="7DB39AD1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A49A244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5E314F1" w14:textId="0071DEF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332" w:type="dxa"/>
            <w:noWrap/>
            <w:vAlign w:val="bottom"/>
            <w:hideMark/>
          </w:tcPr>
          <w:p w14:paraId="23A766B3" w14:textId="6394085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681BB253" w14:textId="69FE786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1332" w:type="dxa"/>
            <w:noWrap/>
            <w:vAlign w:val="bottom"/>
            <w:hideMark/>
          </w:tcPr>
          <w:p w14:paraId="0994F711" w14:textId="202DCD13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32D703A5" w14:textId="48986C3A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53581E" w:rsidRPr="009C0E53" w14:paraId="62600156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E4747DF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F9D3145" w14:textId="3E01E02C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332" w:type="dxa"/>
            <w:noWrap/>
            <w:vAlign w:val="bottom"/>
            <w:hideMark/>
          </w:tcPr>
          <w:p w14:paraId="0C77F644" w14:textId="06AD33E3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712F4C24" w14:textId="14CF0B8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  <w:tc>
          <w:tcPr>
            <w:tcW w:w="1332" w:type="dxa"/>
            <w:noWrap/>
            <w:vAlign w:val="bottom"/>
            <w:hideMark/>
          </w:tcPr>
          <w:p w14:paraId="3E88FF2F" w14:textId="3FB53D8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28B27C87" w14:textId="22CED01A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</w:tr>
      <w:tr w:rsidR="0053581E" w:rsidRPr="009C1620" w14:paraId="48341D3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8202639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467145A" w14:textId="1F955F6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332" w:type="dxa"/>
            <w:noWrap/>
            <w:vAlign w:val="bottom"/>
            <w:hideMark/>
          </w:tcPr>
          <w:p w14:paraId="21848AA7" w14:textId="241AEFE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74C7E6DB" w14:textId="6FE4A22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1332" w:type="dxa"/>
            <w:noWrap/>
            <w:vAlign w:val="bottom"/>
            <w:hideMark/>
          </w:tcPr>
          <w:p w14:paraId="33F0569F" w14:textId="64F81B73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2637DD5E" w14:textId="0587609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53581E" w:rsidRPr="009C0E53" w14:paraId="1F9752B1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250A391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A9F9F15" w14:textId="10ECEFA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332" w:type="dxa"/>
            <w:noWrap/>
            <w:vAlign w:val="bottom"/>
            <w:hideMark/>
          </w:tcPr>
          <w:p w14:paraId="18A6C551" w14:textId="49C402E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50EC825A" w14:textId="20A9283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8%</w:t>
            </w:r>
          </w:p>
        </w:tc>
        <w:tc>
          <w:tcPr>
            <w:tcW w:w="1332" w:type="dxa"/>
            <w:noWrap/>
            <w:vAlign w:val="bottom"/>
            <w:hideMark/>
          </w:tcPr>
          <w:p w14:paraId="1C518CF1" w14:textId="19664E03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7F98AFA5" w14:textId="11B5277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53581E" w:rsidRPr="009C1620" w14:paraId="5290F91C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B4C0C9F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F8CEBB3" w14:textId="3DA95F1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332" w:type="dxa"/>
            <w:noWrap/>
            <w:vAlign w:val="bottom"/>
            <w:hideMark/>
          </w:tcPr>
          <w:p w14:paraId="5C3B3E37" w14:textId="1FC58DE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67CEBE7C" w14:textId="60B7793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1332" w:type="dxa"/>
            <w:noWrap/>
            <w:vAlign w:val="bottom"/>
            <w:hideMark/>
          </w:tcPr>
          <w:p w14:paraId="016E9A94" w14:textId="59F72B2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0B2CD917" w14:textId="1554193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53581E" w:rsidRPr="009C0E53" w14:paraId="177B2BAF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EB17D87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1A2977D1" w14:textId="2DA02DB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332" w:type="dxa"/>
            <w:noWrap/>
            <w:vAlign w:val="bottom"/>
            <w:hideMark/>
          </w:tcPr>
          <w:p w14:paraId="43E64340" w14:textId="7D8A277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73AEBC2C" w14:textId="2DFF647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1332" w:type="dxa"/>
            <w:noWrap/>
            <w:vAlign w:val="bottom"/>
            <w:hideMark/>
          </w:tcPr>
          <w:p w14:paraId="1175E098" w14:textId="234733D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7235DD64" w14:textId="647FF82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6%</w:t>
            </w:r>
          </w:p>
        </w:tc>
      </w:tr>
      <w:tr w:rsidR="0053581E" w:rsidRPr="009C1620" w14:paraId="3561CF1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B4790B1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386D861" w14:textId="7BD0764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332" w:type="dxa"/>
            <w:noWrap/>
            <w:vAlign w:val="bottom"/>
            <w:hideMark/>
          </w:tcPr>
          <w:p w14:paraId="5727C14D" w14:textId="3226EF2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2B2F8C6D" w14:textId="1F74E98A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1332" w:type="dxa"/>
            <w:noWrap/>
            <w:vAlign w:val="bottom"/>
            <w:hideMark/>
          </w:tcPr>
          <w:p w14:paraId="5A2B0930" w14:textId="496E075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400C5D3D" w14:textId="3C51661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6%</w:t>
            </w:r>
          </w:p>
        </w:tc>
      </w:tr>
      <w:tr w:rsidR="0053581E" w:rsidRPr="009C0E53" w14:paraId="11FB741B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4528EB5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E397810" w14:textId="47DDE52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332" w:type="dxa"/>
            <w:noWrap/>
            <w:vAlign w:val="bottom"/>
            <w:hideMark/>
          </w:tcPr>
          <w:p w14:paraId="2DBFF480" w14:textId="66EBBF4A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3813A18D" w14:textId="5FD56C8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642969E6" w14:textId="1FA9D0B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23D087EE" w14:textId="2FFF2B7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53581E" w:rsidRPr="009C1620" w14:paraId="01117EA4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6A1DD96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ABEC305" w14:textId="03339C4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332" w:type="dxa"/>
            <w:noWrap/>
            <w:vAlign w:val="bottom"/>
            <w:hideMark/>
          </w:tcPr>
          <w:p w14:paraId="434C7680" w14:textId="5E9F9053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676AE49D" w14:textId="40BE89A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0AD14C41" w14:textId="795E548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1A671EB3" w14:textId="7D24867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53581E" w:rsidRPr="009C0E53" w14:paraId="6A42A59E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734033E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16D14B3" w14:textId="4F67063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332" w:type="dxa"/>
            <w:noWrap/>
            <w:vAlign w:val="bottom"/>
            <w:hideMark/>
          </w:tcPr>
          <w:p w14:paraId="10BFFEB2" w14:textId="7A179B5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309A9E80" w14:textId="2F78CC8A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36BF51F1" w14:textId="16DEB02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4B7624A" w14:textId="5EED335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53581E" w:rsidRPr="009C1620" w14:paraId="5AB304D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9D89E74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6438BE1" w14:textId="2CF1192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332" w:type="dxa"/>
            <w:noWrap/>
            <w:vAlign w:val="bottom"/>
            <w:hideMark/>
          </w:tcPr>
          <w:p w14:paraId="0859F203" w14:textId="4C583B8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7DA60433" w14:textId="6D0810A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64FC11AF" w14:textId="7C6866F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353F5BD7" w14:textId="19EFD4DC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53581E" w:rsidRPr="009C0E53" w14:paraId="58D6411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0CDC616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1134F7E3" w14:textId="5BB8844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1332" w:type="dxa"/>
            <w:noWrap/>
            <w:vAlign w:val="bottom"/>
            <w:hideMark/>
          </w:tcPr>
          <w:p w14:paraId="3816744A" w14:textId="34E6376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507816E5" w14:textId="23AB529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2A132B21" w14:textId="7BC33A0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3C6A65F5" w14:textId="17A5287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53581E" w:rsidRPr="009C1620" w14:paraId="5738865B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E8C0E6F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E12948F" w14:textId="57E27C0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332" w:type="dxa"/>
            <w:noWrap/>
            <w:vAlign w:val="bottom"/>
            <w:hideMark/>
          </w:tcPr>
          <w:p w14:paraId="39DA22CB" w14:textId="5BD681BC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00758E5B" w14:textId="481DE08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38E2ECE9" w14:textId="34719E0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74A774CB" w14:textId="7490CA7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981FBC" w:rsidRPr="009C1620" w14:paraId="4DBE4356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E873F94" w14:textId="2EE46D3C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MPS2 (BA+CF)</w:t>
            </w:r>
            <w:r w:rsidR="00A02E71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32" w:type="dxa"/>
            <w:noWrap/>
            <w:vAlign w:val="bottom"/>
            <w:hideMark/>
          </w:tcPr>
          <w:p w14:paraId="159EE789" w14:textId="216BDF3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332" w:type="dxa"/>
            <w:noWrap/>
            <w:vAlign w:val="bottom"/>
            <w:hideMark/>
          </w:tcPr>
          <w:p w14:paraId="0C253349" w14:textId="2C39F845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0A2D3A0F" w14:textId="6F2CF6E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32" w:type="dxa"/>
            <w:noWrap/>
            <w:vAlign w:val="bottom"/>
            <w:hideMark/>
          </w:tcPr>
          <w:p w14:paraId="04191051" w14:textId="1CA1710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5093B61C" w14:textId="4D7F62D8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7%</w:t>
            </w:r>
          </w:p>
        </w:tc>
      </w:tr>
      <w:tr w:rsidR="00981FBC" w:rsidRPr="009C0E53" w14:paraId="00B2DCAA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72A1B0D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55C8F46" w14:textId="31D54226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332" w:type="dxa"/>
            <w:noWrap/>
            <w:vAlign w:val="bottom"/>
            <w:hideMark/>
          </w:tcPr>
          <w:p w14:paraId="0AF14A33" w14:textId="0238D66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65B82ADE" w14:textId="0A99C99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1332" w:type="dxa"/>
            <w:noWrap/>
            <w:vAlign w:val="bottom"/>
            <w:hideMark/>
          </w:tcPr>
          <w:p w14:paraId="65516428" w14:textId="5F4CDE9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7E7C46BE" w14:textId="4B50A98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</w:tr>
      <w:tr w:rsidR="00981FBC" w:rsidRPr="009C1620" w14:paraId="23768477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8C81FFA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07F98D4" w14:textId="7BE42156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332" w:type="dxa"/>
            <w:noWrap/>
            <w:vAlign w:val="bottom"/>
            <w:hideMark/>
          </w:tcPr>
          <w:p w14:paraId="1A16EE9C" w14:textId="1BC691C5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7CCC983B" w14:textId="54B346F6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32" w:type="dxa"/>
            <w:noWrap/>
            <w:vAlign w:val="bottom"/>
            <w:hideMark/>
          </w:tcPr>
          <w:p w14:paraId="4FF90D2A" w14:textId="731A2FC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207AD628" w14:textId="23066433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</w:tr>
      <w:tr w:rsidR="00981FBC" w:rsidRPr="009C0E53" w14:paraId="2DF24373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4C48B18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318E498" w14:textId="4F6419F8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332" w:type="dxa"/>
            <w:noWrap/>
            <w:vAlign w:val="bottom"/>
            <w:hideMark/>
          </w:tcPr>
          <w:p w14:paraId="7D0682FE" w14:textId="4A730AA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7DDC3A10" w14:textId="7DBB46EB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32" w:type="dxa"/>
            <w:noWrap/>
            <w:vAlign w:val="bottom"/>
            <w:hideMark/>
          </w:tcPr>
          <w:p w14:paraId="04AC7852" w14:textId="5926E2F6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679082AE" w14:textId="30258AA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</w:tr>
      <w:tr w:rsidR="00981FBC" w:rsidRPr="009C1620" w14:paraId="148F71CC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42125E61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5BB93A4" w14:textId="66DB91F2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332" w:type="dxa"/>
            <w:noWrap/>
            <w:vAlign w:val="bottom"/>
            <w:hideMark/>
          </w:tcPr>
          <w:p w14:paraId="181BE3B5" w14:textId="56C0463C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00FB442A" w14:textId="7BB4639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1332" w:type="dxa"/>
            <w:noWrap/>
            <w:vAlign w:val="bottom"/>
            <w:hideMark/>
          </w:tcPr>
          <w:p w14:paraId="4272B595" w14:textId="75DFB30B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45ACE30E" w14:textId="5C53F504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981FBC" w:rsidRPr="009C0E53" w14:paraId="0051EDC7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E0D4D30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F571F7A" w14:textId="37935C7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332" w:type="dxa"/>
            <w:noWrap/>
            <w:vAlign w:val="bottom"/>
            <w:hideMark/>
          </w:tcPr>
          <w:p w14:paraId="0C5F5A86" w14:textId="1EF1FE6F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412079EE" w14:textId="45E3BA0D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1332" w:type="dxa"/>
            <w:noWrap/>
            <w:vAlign w:val="bottom"/>
            <w:hideMark/>
          </w:tcPr>
          <w:p w14:paraId="15F28298" w14:textId="666B3D2F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1388C09C" w14:textId="0012E973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981FBC" w:rsidRPr="009C1620" w14:paraId="09B0D913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21B9B3F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81FA351" w14:textId="41657DC3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332" w:type="dxa"/>
            <w:noWrap/>
            <w:vAlign w:val="bottom"/>
            <w:hideMark/>
          </w:tcPr>
          <w:p w14:paraId="50C94413" w14:textId="415890C7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54456B16" w14:textId="724F1ADD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1332" w:type="dxa"/>
            <w:noWrap/>
            <w:vAlign w:val="bottom"/>
            <w:hideMark/>
          </w:tcPr>
          <w:p w14:paraId="062A1133" w14:textId="5C5A82EB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16E27BB7" w14:textId="7431A4B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981FBC" w:rsidRPr="009C0E53" w14:paraId="0215D2FF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60846D37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35EC37A" w14:textId="3E3E0B6B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332" w:type="dxa"/>
            <w:noWrap/>
            <w:vAlign w:val="bottom"/>
            <w:hideMark/>
          </w:tcPr>
          <w:p w14:paraId="757DF9C1" w14:textId="1C841D45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7CE36A87" w14:textId="71A6A48F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1332" w:type="dxa"/>
            <w:noWrap/>
            <w:vAlign w:val="bottom"/>
            <w:hideMark/>
          </w:tcPr>
          <w:p w14:paraId="3B7AC231" w14:textId="2D8F150F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6F78A318" w14:textId="40141B34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981FBC" w:rsidRPr="009C1620" w14:paraId="7B4907E4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A4C3D1B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9D0FEB0" w14:textId="4BFE1E08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332" w:type="dxa"/>
            <w:noWrap/>
            <w:vAlign w:val="bottom"/>
            <w:hideMark/>
          </w:tcPr>
          <w:p w14:paraId="61C79A86" w14:textId="2E3E74FB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417FF8CC" w14:textId="7063CABB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1332" w:type="dxa"/>
            <w:noWrap/>
            <w:vAlign w:val="bottom"/>
            <w:hideMark/>
          </w:tcPr>
          <w:p w14:paraId="65787616" w14:textId="2BCF8CB6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59570AE0" w14:textId="7F347441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981FBC" w:rsidRPr="009C0E53" w14:paraId="638F8948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BC0B1D6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A7329E5" w14:textId="76C05292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332" w:type="dxa"/>
            <w:noWrap/>
            <w:vAlign w:val="bottom"/>
            <w:hideMark/>
          </w:tcPr>
          <w:p w14:paraId="5F1B1726" w14:textId="0B3C608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2D53E84B" w14:textId="38B62B8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1%</w:t>
            </w:r>
          </w:p>
        </w:tc>
        <w:tc>
          <w:tcPr>
            <w:tcW w:w="1332" w:type="dxa"/>
            <w:noWrap/>
            <w:vAlign w:val="bottom"/>
            <w:hideMark/>
          </w:tcPr>
          <w:p w14:paraId="070356C6" w14:textId="4D3B4E3D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32" w:type="dxa"/>
            <w:noWrap/>
            <w:vAlign w:val="bottom"/>
            <w:hideMark/>
          </w:tcPr>
          <w:p w14:paraId="26248F05" w14:textId="54EFA9A5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</w:tr>
      <w:tr w:rsidR="00981FBC" w:rsidRPr="009C1620" w14:paraId="5B5D29A5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14928087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35967B3" w14:textId="4293E254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332" w:type="dxa"/>
            <w:noWrap/>
            <w:vAlign w:val="bottom"/>
            <w:hideMark/>
          </w:tcPr>
          <w:p w14:paraId="27EC21C2" w14:textId="4BDD5782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28D7E040" w14:textId="2354262A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1332" w:type="dxa"/>
            <w:noWrap/>
            <w:vAlign w:val="bottom"/>
            <w:hideMark/>
          </w:tcPr>
          <w:p w14:paraId="7CC2C9BE" w14:textId="7AF14DCF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57C27DB3" w14:textId="22858E6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981FBC" w:rsidRPr="009C0E53" w14:paraId="777CCE5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013952E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A4ED151" w14:textId="54B68A26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332" w:type="dxa"/>
            <w:noWrap/>
            <w:vAlign w:val="bottom"/>
            <w:hideMark/>
          </w:tcPr>
          <w:p w14:paraId="2CC0CE78" w14:textId="6D7C32D6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7BBD945A" w14:textId="1F64119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8%</w:t>
            </w:r>
          </w:p>
        </w:tc>
        <w:tc>
          <w:tcPr>
            <w:tcW w:w="1332" w:type="dxa"/>
            <w:noWrap/>
            <w:vAlign w:val="bottom"/>
            <w:hideMark/>
          </w:tcPr>
          <w:p w14:paraId="32F13AD4" w14:textId="75838CF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B6AB3B3" w14:textId="162EE0C6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981FBC" w:rsidRPr="009C1620" w14:paraId="68B0256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A03CFAC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F42AFA8" w14:textId="686CFA1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332" w:type="dxa"/>
            <w:noWrap/>
            <w:vAlign w:val="bottom"/>
            <w:hideMark/>
          </w:tcPr>
          <w:p w14:paraId="4C59A662" w14:textId="64955018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2650DC17" w14:textId="4A94E89B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1332" w:type="dxa"/>
            <w:noWrap/>
            <w:vAlign w:val="bottom"/>
            <w:hideMark/>
          </w:tcPr>
          <w:p w14:paraId="071813B5" w14:textId="69ED3D3D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41B8C6D1" w14:textId="0EE2E4F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981FBC" w:rsidRPr="009C0E53" w14:paraId="00D65971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4896D1D4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CFC98D1" w14:textId="01C005FF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332" w:type="dxa"/>
            <w:noWrap/>
            <w:vAlign w:val="bottom"/>
            <w:hideMark/>
          </w:tcPr>
          <w:p w14:paraId="617F6BDB" w14:textId="6A25B4AE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705999E8" w14:textId="3DA1FA9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1332" w:type="dxa"/>
            <w:noWrap/>
            <w:vAlign w:val="bottom"/>
            <w:hideMark/>
          </w:tcPr>
          <w:p w14:paraId="387241F5" w14:textId="0F71CED5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12592468" w14:textId="6F9E5A5E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6%</w:t>
            </w:r>
          </w:p>
        </w:tc>
      </w:tr>
      <w:tr w:rsidR="00981FBC" w:rsidRPr="009C1620" w14:paraId="474E7633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3A31E53F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7346746" w14:textId="2A553DF2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332" w:type="dxa"/>
            <w:noWrap/>
            <w:vAlign w:val="bottom"/>
            <w:hideMark/>
          </w:tcPr>
          <w:p w14:paraId="206AAF04" w14:textId="70D2B37C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37C8E3FA" w14:textId="5612371F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1332" w:type="dxa"/>
            <w:noWrap/>
            <w:vAlign w:val="bottom"/>
            <w:hideMark/>
          </w:tcPr>
          <w:p w14:paraId="30DEB827" w14:textId="181CF568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6B4B6AD6" w14:textId="42ED2AD8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6%</w:t>
            </w:r>
          </w:p>
        </w:tc>
      </w:tr>
      <w:tr w:rsidR="00981FBC" w:rsidRPr="009C0E53" w14:paraId="4A0723FD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28194FEE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E1C2949" w14:textId="2D1642F7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332" w:type="dxa"/>
            <w:noWrap/>
            <w:vAlign w:val="bottom"/>
            <w:hideMark/>
          </w:tcPr>
          <w:p w14:paraId="4968CED4" w14:textId="73A40BD7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54D377DA" w14:textId="4DDB8235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4FA9C20F" w14:textId="3635B9D7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3E868773" w14:textId="6A1ED78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981FBC" w:rsidRPr="009C1620" w14:paraId="6E5801E7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0EFC7941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6C46C03" w14:textId="39EC6F1A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332" w:type="dxa"/>
            <w:noWrap/>
            <w:vAlign w:val="bottom"/>
            <w:hideMark/>
          </w:tcPr>
          <w:p w14:paraId="387067D0" w14:textId="44CA1B74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4B4B5D4B" w14:textId="4D9FA71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2546F212" w14:textId="5318A7A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2DC15EA1" w14:textId="7BF78AEE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981FBC" w:rsidRPr="009C0E53" w14:paraId="2C488185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414DFCB2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7E40337" w14:textId="3EE08370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332" w:type="dxa"/>
            <w:noWrap/>
            <w:vAlign w:val="bottom"/>
            <w:hideMark/>
          </w:tcPr>
          <w:p w14:paraId="315C4AEB" w14:textId="3913C904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3CB2EF77" w14:textId="4DEFA9F7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379976C2" w14:textId="1B91461E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156DB1BE" w14:textId="207572AA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981FBC" w:rsidRPr="009C1620" w14:paraId="78EDEBAD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49D8755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A5DB4AC" w14:textId="66DC7299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332" w:type="dxa"/>
            <w:noWrap/>
            <w:vAlign w:val="bottom"/>
            <w:hideMark/>
          </w:tcPr>
          <w:p w14:paraId="57E920CC" w14:textId="5B3E675E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259C04AF" w14:textId="025CEF23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6D6C677E" w14:textId="6487E81C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72CB3645" w14:textId="56EF52A5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981FBC" w:rsidRPr="009C0E53" w14:paraId="1F4A23F9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5A773A5E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B06FEFE" w14:textId="2EA3CA55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1332" w:type="dxa"/>
            <w:noWrap/>
            <w:vAlign w:val="bottom"/>
            <w:hideMark/>
          </w:tcPr>
          <w:p w14:paraId="46711DC1" w14:textId="0014A0CA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7C8F59E3" w14:textId="023C8082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2278656F" w14:textId="28C6DFE7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7FD8127C" w14:textId="3CAC8F3D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981FBC" w:rsidRPr="009C1620" w14:paraId="23850BD0" w14:textId="77777777" w:rsidTr="00D83C8A">
        <w:trPr>
          <w:trHeight w:val="290"/>
        </w:trPr>
        <w:tc>
          <w:tcPr>
            <w:tcW w:w="2250" w:type="dxa"/>
            <w:noWrap/>
            <w:vAlign w:val="bottom"/>
            <w:hideMark/>
          </w:tcPr>
          <w:p w14:paraId="7A52C3C5" w14:textId="77777777" w:rsidR="00981FBC" w:rsidRPr="004222EA" w:rsidRDefault="00981FBC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42D653C" w14:textId="6ED06A0D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332" w:type="dxa"/>
            <w:noWrap/>
            <w:vAlign w:val="bottom"/>
            <w:hideMark/>
          </w:tcPr>
          <w:p w14:paraId="6C91949F" w14:textId="1A395ED6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32" w:type="dxa"/>
            <w:noWrap/>
            <w:vAlign w:val="bottom"/>
            <w:hideMark/>
          </w:tcPr>
          <w:p w14:paraId="27FF9232" w14:textId="32697C21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32" w:type="dxa"/>
            <w:noWrap/>
            <w:vAlign w:val="bottom"/>
            <w:hideMark/>
          </w:tcPr>
          <w:p w14:paraId="12985A5D" w14:textId="0D8B588C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32" w:type="dxa"/>
            <w:noWrap/>
            <w:vAlign w:val="bottom"/>
            <w:hideMark/>
          </w:tcPr>
          <w:p w14:paraId="79CF5F39" w14:textId="1EB577FF" w:rsidR="00981FBC" w:rsidRPr="004222EA" w:rsidRDefault="00981FBC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53581E" w:rsidRPr="009C1620" w14:paraId="5E05EEB2" w14:textId="77777777" w:rsidTr="00D83C8A">
        <w:trPr>
          <w:trHeight w:val="216"/>
        </w:trPr>
        <w:tc>
          <w:tcPr>
            <w:tcW w:w="2250" w:type="dxa"/>
            <w:noWrap/>
            <w:vAlign w:val="bottom"/>
            <w:hideMark/>
          </w:tcPr>
          <w:p w14:paraId="4222F903" w14:textId="77777777" w:rsidR="0053581E" w:rsidRPr="004222EA" w:rsidRDefault="0053581E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lastRenderedPageBreak/>
              <w:t>MPS2 (BA+CF+PV)</w:t>
            </w:r>
          </w:p>
        </w:tc>
        <w:tc>
          <w:tcPr>
            <w:tcW w:w="1332" w:type="dxa"/>
            <w:noWrap/>
            <w:vAlign w:val="bottom"/>
            <w:hideMark/>
          </w:tcPr>
          <w:p w14:paraId="52B7C8BF" w14:textId="7B05A64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332" w:type="dxa"/>
            <w:noWrap/>
            <w:vAlign w:val="bottom"/>
            <w:hideMark/>
          </w:tcPr>
          <w:p w14:paraId="6F9D2D5D" w14:textId="6C5826A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7BE22ACA" w14:textId="3E68561C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1332" w:type="dxa"/>
            <w:noWrap/>
            <w:vAlign w:val="bottom"/>
            <w:hideMark/>
          </w:tcPr>
          <w:p w14:paraId="2E9077B4" w14:textId="2AD7769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774CF2A7" w14:textId="03692F0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53581E" w:rsidRPr="009C0E53" w14:paraId="0B7E09CE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24A31070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1EBA5023" w14:textId="43FF591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332" w:type="dxa"/>
            <w:noWrap/>
            <w:vAlign w:val="bottom"/>
            <w:hideMark/>
          </w:tcPr>
          <w:p w14:paraId="6CA11213" w14:textId="26637BEA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7A3F480D" w14:textId="6E0067C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  <w:tc>
          <w:tcPr>
            <w:tcW w:w="1332" w:type="dxa"/>
            <w:noWrap/>
            <w:vAlign w:val="bottom"/>
            <w:hideMark/>
          </w:tcPr>
          <w:p w14:paraId="68BC232A" w14:textId="473BC66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149DF99F" w14:textId="10755E6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53581E" w:rsidRPr="009C1620" w14:paraId="21B1F47E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7D4ACA6C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39447FFB" w14:textId="4747D46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332" w:type="dxa"/>
            <w:noWrap/>
            <w:vAlign w:val="bottom"/>
            <w:hideMark/>
          </w:tcPr>
          <w:p w14:paraId="13EE857F" w14:textId="5C90ED3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40840D49" w14:textId="4544F71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1332" w:type="dxa"/>
            <w:noWrap/>
            <w:vAlign w:val="bottom"/>
            <w:hideMark/>
          </w:tcPr>
          <w:p w14:paraId="24FE938C" w14:textId="7E3F8B4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556F1629" w14:textId="37CE47A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</w:tr>
      <w:tr w:rsidR="0053581E" w:rsidRPr="009C0E53" w14:paraId="43CB9F49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42FD5832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C2D4884" w14:textId="28A66CE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332" w:type="dxa"/>
            <w:noWrap/>
            <w:vAlign w:val="bottom"/>
            <w:hideMark/>
          </w:tcPr>
          <w:p w14:paraId="404394F8" w14:textId="3D6E214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7BB6BD97" w14:textId="3FECDF6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1332" w:type="dxa"/>
            <w:noWrap/>
            <w:vAlign w:val="bottom"/>
            <w:hideMark/>
          </w:tcPr>
          <w:p w14:paraId="2C943F58" w14:textId="2EBF609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32" w:type="dxa"/>
            <w:noWrap/>
            <w:vAlign w:val="bottom"/>
            <w:hideMark/>
          </w:tcPr>
          <w:p w14:paraId="4E4EE59D" w14:textId="521F42D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3%</w:t>
            </w:r>
          </w:p>
        </w:tc>
      </w:tr>
      <w:tr w:rsidR="0053581E" w:rsidRPr="009C1620" w14:paraId="079D2E05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75AA98E5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CB8802E" w14:textId="001D2FB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332" w:type="dxa"/>
            <w:noWrap/>
            <w:vAlign w:val="bottom"/>
            <w:hideMark/>
          </w:tcPr>
          <w:p w14:paraId="3D1A2945" w14:textId="2220E57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2FAE1DA0" w14:textId="12287E3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1332" w:type="dxa"/>
            <w:noWrap/>
            <w:vAlign w:val="bottom"/>
            <w:hideMark/>
          </w:tcPr>
          <w:p w14:paraId="45B349A2" w14:textId="5C83DD3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0A1CA2C6" w14:textId="6B8B0AB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53581E" w:rsidRPr="009C0E53" w14:paraId="493E4EA0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33FB301D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6718826" w14:textId="64E0D81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332" w:type="dxa"/>
            <w:noWrap/>
            <w:vAlign w:val="bottom"/>
            <w:hideMark/>
          </w:tcPr>
          <w:p w14:paraId="0C80FBD0" w14:textId="5108BB4A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4B492484" w14:textId="1B3E818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2%</w:t>
            </w:r>
          </w:p>
        </w:tc>
        <w:tc>
          <w:tcPr>
            <w:tcW w:w="1332" w:type="dxa"/>
            <w:noWrap/>
            <w:vAlign w:val="bottom"/>
            <w:hideMark/>
          </w:tcPr>
          <w:p w14:paraId="500AC082" w14:textId="1CCD97C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47880BED" w14:textId="47D9942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53581E" w:rsidRPr="009C1620" w14:paraId="0209D8C9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765B2D8F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2EFB432" w14:textId="5CF64F3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332" w:type="dxa"/>
            <w:noWrap/>
            <w:vAlign w:val="bottom"/>
            <w:hideMark/>
          </w:tcPr>
          <w:p w14:paraId="60E0B58F" w14:textId="4D046C8A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27A20F29" w14:textId="3E88512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2%</w:t>
            </w:r>
          </w:p>
        </w:tc>
        <w:tc>
          <w:tcPr>
            <w:tcW w:w="1332" w:type="dxa"/>
            <w:noWrap/>
            <w:vAlign w:val="bottom"/>
            <w:hideMark/>
          </w:tcPr>
          <w:p w14:paraId="0F2C5411" w14:textId="10E851C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32A1BE2F" w14:textId="5E61A1E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53581E" w:rsidRPr="009C0E53" w14:paraId="014F777F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4ECE43FA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A12A710" w14:textId="77AA742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332" w:type="dxa"/>
            <w:noWrap/>
            <w:vAlign w:val="bottom"/>
            <w:hideMark/>
          </w:tcPr>
          <w:p w14:paraId="189FE81B" w14:textId="754E4CE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49981EBD" w14:textId="29A3E63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1332" w:type="dxa"/>
            <w:noWrap/>
            <w:vAlign w:val="bottom"/>
            <w:hideMark/>
          </w:tcPr>
          <w:p w14:paraId="6BE004B6" w14:textId="63F32A7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32" w:type="dxa"/>
            <w:noWrap/>
            <w:vAlign w:val="bottom"/>
            <w:hideMark/>
          </w:tcPr>
          <w:p w14:paraId="0C21A1F9" w14:textId="576B04B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6%</w:t>
            </w:r>
          </w:p>
        </w:tc>
      </w:tr>
      <w:tr w:rsidR="0053581E" w:rsidRPr="009C1620" w14:paraId="412BFD07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60A7F2CA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61A1D4E" w14:textId="37CAC95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332" w:type="dxa"/>
            <w:noWrap/>
            <w:vAlign w:val="bottom"/>
            <w:hideMark/>
          </w:tcPr>
          <w:p w14:paraId="52E30A2F" w14:textId="428FE03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6B0A8689" w14:textId="447BC8C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32" w:type="dxa"/>
            <w:noWrap/>
            <w:vAlign w:val="bottom"/>
            <w:hideMark/>
          </w:tcPr>
          <w:p w14:paraId="0DD83154" w14:textId="2C298E1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32" w:type="dxa"/>
            <w:noWrap/>
            <w:vAlign w:val="bottom"/>
            <w:hideMark/>
          </w:tcPr>
          <w:p w14:paraId="39E92B39" w14:textId="311BBDF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53581E" w:rsidRPr="009C0E53" w14:paraId="7750E794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4F96CEC8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787B54E" w14:textId="02E7FFB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332" w:type="dxa"/>
            <w:noWrap/>
            <w:vAlign w:val="bottom"/>
            <w:hideMark/>
          </w:tcPr>
          <w:p w14:paraId="5C436BB1" w14:textId="15F80D4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218756E5" w14:textId="753FFBA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32" w:type="dxa"/>
            <w:noWrap/>
            <w:vAlign w:val="bottom"/>
            <w:hideMark/>
          </w:tcPr>
          <w:p w14:paraId="601D50C1" w14:textId="4560C9D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32" w:type="dxa"/>
            <w:noWrap/>
            <w:vAlign w:val="bottom"/>
            <w:hideMark/>
          </w:tcPr>
          <w:p w14:paraId="5FAFD37A" w14:textId="0327C17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53581E" w:rsidRPr="009C1620" w14:paraId="4BEDBB1F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75D1070F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F08B2AC" w14:textId="49690FE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332" w:type="dxa"/>
            <w:noWrap/>
            <w:vAlign w:val="bottom"/>
            <w:hideMark/>
          </w:tcPr>
          <w:p w14:paraId="3BBB63CD" w14:textId="5FC0AEF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1EF077EE" w14:textId="32FAEAD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32" w:type="dxa"/>
            <w:noWrap/>
            <w:vAlign w:val="bottom"/>
            <w:hideMark/>
          </w:tcPr>
          <w:p w14:paraId="0A35B1BE" w14:textId="27EE3F9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32" w:type="dxa"/>
            <w:noWrap/>
            <w:vAlign w:val="bottom"/>
            <w:hideMark/>
          </w:tcPr>
          <w:p w14:paraId="48F0760D" w14:textId="7DBBA4AC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53581E" w:rsidRPr="009C0E53" w14:paraId="1099E33A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7A306B66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E9531C6" w14:textId="572E167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332" w:type="dxa"/>
            <w:noWrap/>
            <w:vAlign w:val="bottom"/>
            <w:hideMark/>
          </w:tcPr>
          <w:p w14:paraId="2CA34D3A" w14:textId="1013DF9D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0FD66AD0" w14:textId="05BDA9C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32" w:type="dxa"/>
            <w:noWrap/>
            <w:vAlign w:val="bottom"/>
            <w:hideMark/>
          </w:tcPr>
          <w:p w14:paraId="2FCC5EA4" w14:textId="6024942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32" w:type="dxa"/>
            <w:noWrap/>
            <w:vAlign w:val="bottom"/>
            <w:hideMark/>
          </w:tcPr>
          <w:p w14:paraId="4E579271" w14:textId="24287AE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8%</w:t>
            </w:r>
          </w:p>
        </w:tc>
      </w:tr>
      <w:tr w:rsidR="0053581E" w:rsidRPr="009C1620" w14:paraId="169CEEB8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7AAEEA4E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35FA20E" w14:textId="53E31E07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332" w:type="dxa"/>
            <w:noWrap/>
            <w:vAlign w:val="bottom"/>
            <w:hideMark/>
          </w:tcPr>
          <w:p w14:paraId="26D8C655" w14:textId="6A54ADD3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653D7D26" w14:textId="2B8AAF9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32" w:type="dxa"/>
            <w:noWrap/>
            <w:vAlign w:val="bottom"/>
            <w:hideMark/>
          </w:tcPr>
          <w:p w14:paraId="02F70595" w14:textId="3372AFB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32" w:type="dxa"/>
            <w:noWrap/>
            <w:vAlign w:val="bottom"/>
            <w:hideMark/>
          </w:tcPr>
          <w:p w14:paraId="599DD262" w14:textId="087BD04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8%</w:t>
            </w:r>
          </w:p>
        </w:tc>
      </w:tr>
      <w:tr w:rsidR="0053581E" w:rsidRPr="009C0E53" w14:paraId="3FB9B41B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1D7ECFA7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4F10619" w14:textId="4494101C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332" w:type="dxa"/>
            <w:noWrap/>
            <w:vAlign w:val="bottom"/>
            <w:hideMark/>
          </w:tcPr>
          <w:p w14:paraId="4D83AB0C" w14:textId="0EAA213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32" w:type="dxa"/>
            <w:noWrap/>
            <w:vAlign w:val="bottom"/>
            <w:hideMark/>
          </w:tcPr>
          <w:p w14:paraId="4F45CD84" w14:textId="25D5F5C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3%</w:t>
            </w:r>
          </w:p>
        </w:tc>
        <w:tc>
          <w:tcPr>
            <w:tcW w:w="1332" w:type="dxa"/>
            <w:noWrap/>
            <w:vAlign w:val="bottom"/>
            <w:hideMark/>
          </w:tcPr>
          <w:p w14:paraId="43EA18D8" w14:textId="4606F6D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332" w:type="dxa"/>
            <w:noWrap/>
            <w:vAlign w:val="bottom"/>
            <w:hideMark/>
          </w:tcPr>
          <w:p w14:paraId="06C7F2C9" w14:textId="7BC8A05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0%</w:t>
            </w:r>
          </w:p>
        </w:tc>
      </w:tr>
      <w:tr w:rsidR="0053581E" w:rsidRPr="009C1620" w14:paraId="24FC2D83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523F344B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DC5FBD5" w14:textId="62E3C6C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332" w:type="dxa"/>
            <w:noWrap/>
            <w:vAlign w:val="bottom"/>
            <w:hideMark/>
          </w:tcPr>
          <w:p w14:paraId="0F5B0B60" w14:textId="3FDDC7DC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32" w:type="dxa"/>
            <w:noWrap/>
            <w:vAlign w:val="bottom"/>
            <w:hideMark/>
          </w:tcPr>
          <w:p w14:paraId="32D0120E" w14:textId="1EC4FA5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3%</w:t>
            </w:r>
          </w:p>
        </w:tc>
        <w:tc>
          <w:tcPr>
            <w:tcW w:w="1332" w:type="dxa"/>
            <w:noWrap/>
            <w:vAlign w:val="bottom"/>
            <w:hideMark/>
          </w:tcPr>
          <w:p w14:paraId="7351750E" w14:textId="5F395B3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32" w:type="dxa"/>
            <w:noWrap/>
            <w:vAlign w:val="bottom"/>
            <w:hideMark/>
          </w:tcPr>
          <w:p w14:paraId="17048F5A" w14:textId="3D0E6473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6%</w:t>
            </w:r>
          </w:p>
        </w:tc>
      </w:tr>
      <w:tr w:rsidR="0053581E" w:rsidRPr="009C0E53" w14:paraId="509092A4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796ACECE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118CBB56" w14:textId="16599AB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332" w:type="dxa"/>
            <w:noWrap/>
            <w:vAlign w:val="bottom"/>
            <w:hideMark/>
          </w:tcPr>
          <w:p w14:paraId="5EFB8784" w14:textId="79B4C81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32" w:type="dxa"/>
            <w:noWrap/>
            <w:vAlign w:val="bottom"/>
            <w:hideMark/>
          </w:tcPr>
          <w:p w14:paraId="728AB269" w14:textId="008657E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5%</w:t>
            </w:r>
          </w:p>
        </w:tc>
        <w:tc>
          <w:tcPr>
            <w:tcW w:w="1332" w:type="dxa"/>
            <w:noWrap/>
            <w:vAlign w:val="bottom"/>
            <w:hideMark/>
          </w:tcPr>
          <w:p w14:paraId="4DEB4FB8" w14:textId="2E7610A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32" w:type="dxa"/>
            <w:noWrap/>
            <w:vAlign w:val="bottom"/>
            <w:hideMark/>
          </w:tcPr>
          <w:p w14:paraId="575E1D22" w14:textId="7EE94021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53581E" w:rsidRPr="009C1620" w14:paraId="46C5248F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55568FFE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74DEEB1F" w14:textId="33A92D5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332" w:type="dxa"/>
            <w:noWrap/>
            <w:vAlign w:val="bottom"/>
            <w:hideMark/>
          </w:tcPr>
          <w:p w14:paraId="26EEFB06" w14:textId="382F9688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32" w:type="dxa"/>
            <w:noWrap/>
            <w:vAlign w:val="bottom"/>
            <w:hideMark/>
          </w:tcPr>
          <w:p w14:paraId="3920EB46" w14:textId="0C05CE9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5%</w:t>
            </w:r>
          </w:p>
        </w:tc>
        <w:tc>
          <w:tcPr>
            <w:tcW w:w="1332" w:type="dxa"/>
            <w:noWrap/>
            <w:vAlign w:val="bottom"/>
            <w:hideMark/>
          </w:tcPr>
          <w:p w14:paraId="3EEEAAF4" w14:textId="162D4DB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32" w:type="dxa"/>
            <w:noWrap/>
            <w:vAlign w:val="bottom"/>
            <w:hideMark/>
          </w:tcPr>
          <w:p w14:paraId="65213A44" w14:textId="63DF32F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7%</w:t>
            </w:r>
          </w:p>
        </w:tc>
      </w:tr>
      <w:tr w:rsidR="0053581E" w:rsidRPr="009C0E53" w14:paraId="63F7B094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14186455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06CDD751" w14:textId="7D09944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332" w:type="dxa"/>
            <w:noWrap/>
            <w:vAlign w:val="bottom"/>
            <w:hideMark/>
          </w:tcPr>
          <w:p w14:paraId="21C9E803" w14:textId="028D03E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32" w:type="dxa"/>
            <w:noWrap/>
            <w:vAlign w:val="bottom"/>
            <w:hideMark/>
          </w:tcPr>
          <w:p w14:paraId="59D68DA9" w14:textId="4CEF95B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8%</w:t>
            </w:r>
          </w:p>
        </w:tc>
        <w:tc>
          <w:tcPr>
            <w:tcW w:w="1332" w:type="dxa"/>
            <w:noWrap/>
            <w:vAlign w:val="bottom"/>
            <w:hideMark/>
          </w:tcPr>
          <w:p w14:paraId="17056CAE" w14:textId="1528358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46271259" w14:textId="2841AD85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9%</w:t>
            </w:r>
          </w:p>
        </w:tc>
      </w:tr>
      <w:tr w:rsidR="0053581E" w:rsidRPr="009C1620" w14:paraId="19DF90DC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303E0C36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5767436A" w14:textId="7A43C342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332" w:type="dxa"/>
            <w:noWrap/>
            <w:vAlign w:val="bottom"/>
            <w:hideMark/>
          </w:tcPr>
          <w:p w14:paraId="2F922482" w14:textId="5AC6ACB3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32" w:type="dxa"/>
            <w:noWrap/>
            <w:vAlign w:val="bottom"/>
            <w:hideMark/>
          </w:tcPr>
          <w:p w14:paraId="148F5164" w14:textId="2429B209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8%</w:t>
            </w:r>
          </w:p>
        </w:tc>
        <w:tc>
          <w:tcPr>
            <w:tcW w:w="1332" w:type="dxa"/>
            <w:noWrap/>
            <w:vAlign w:val="bottom"/>
            <w:hideMark/>
          </w:tcPr>
          <w:p w14:paraId="59322BB7" w14:textId="04B33B3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74C3E2C5" w14:textId="040A868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9%</w:t>
            </w:r>
          </w:p>
        </w:tc>
      </w:tr>
      <w:tr w:rsidR="0053581E" w:rsidRPr="009C0E53" w14:paraId="11E6A7DF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30C513FA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139C1F50" w14:textId="31B9858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1332" w:type="dxa"/>
            <w:noWrap/>
            <w:vAlign w:val="bottom"/>
            <w:hideMark/>
          </w:tcPr>
          <w:p w14:paraId="6769EA18" w14:textId="08E33D26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32" w:type="dxa"/>
            <w:noWrap/>
            <w:vAlign w:val="bottom"/>
            <w:hideMark/>
          </w:tcPr>
          <w:p w14:paraId="65469719" w14:textId="6D6BEF7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58%</w:t>
            </w:r>
          </w:p>
        </w:tc>
        <w:tc>
          <w:tcPr>
            <w:tcW w:w="1332" w:type="dxa"/>
            <w:noWrap/>
            <w:vAlign w:val="bottom"/>
            <w:hideMark/>
          </w:tcPr>
          <w:p w14:paraId="601F8800" w14:textId="216EE6BC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34B153BF" w14:textId="44ECABDE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39%</w:t>
            </w:r>
          </w:p>
        </w:tc>
      </w:tr>
      <w:tr w:rsidR="0053581E" w:rsidRPr="009C1620" w14:paraId="3AD28836" w14:textId="77777777" w:rsidTr="00D83C8A">
        <w:trPr>
          <w:trHeight w:val="290"/>
        </w:trPr>
        <w:tc>
          <w:tcPr>
            <w:tcW w:w="2250" w:type="dxa"/>
            <w:noWrap/>
            <w:hideMark/>
          </w:tcPr>
          <w:p w14:paraId="58C2D58D" w14:textId="77777777" w:rsidR="0053581E" w:rsidRPr="004222EA" w:rsidRDefault="0053581E" w:rsidP="0053581E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45875D43" w14:textId="40D0114C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332" w:type="dxa"/>
            <w:noWrap/>
            <w:vAlign w:val="bottom"/>
            <w:hideMark/>
          </w:tcPr>
          <w:p w14:paraId="7511A16A" w14:textId="3AF8AE8B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32" w:type="dxa"/>
            <w:noWrap/>
            <w:vAlign w:val="bottom"/>
            <w:hideMark/>
          </w:tcPr>
          <w:p w14:paraId="406A43B0" w14:textId="2F3C5944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61%</w:t>
            </w:r>
          </w:p>
        </w:tc>
        <w:tc>
          <w:tcPr>
            <w:tcW w:w="1332" w:type="dxa"/>
            <w:noWrap/>
            <w:vAlign w:val="bottom"/>
            <w:hideMark/>
          </w:tcPr>
          <w:p w14:paraId="47B38B3B" w14:textId="6907A9AF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32" w:type="dxa"/>
            <w:noWrap/>
            <w:vAlign w:val="bottom"/>
            <w:hideMark/>
          </w:tcPr>
          <w:p w14:paraId="4DF13D89" w14:textId="7D507080" w:rsidR="0053581E" w:rsidRPr="004222EA" w:rsidRDefault="0053581E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A8">
              <w:rPr>
                <w:color w:val="000000"/>
                <w:sz w:val="20"/>
                <w:szCs w:val="20"/>
              </w:rPr>
              <w:t>40%</w:t>
            </w:r>
          </w:p>
        </w:tc>
      </w:tr>
    </w:tbl>
    <w:p w14:paraId="0D9A1D0F" w14:textId="640072F5" w:rsidR="00A02E71" w:rsidRDefault="00835050" w:rsidP="00D85C1D">
      <w:pPr>
        <w:spacing w:before="0" w:after="0" w:line="276" w:lineRule="auto"/>
        <w:rPr>
          <w:sz w:val="20"/>
          <w:szCs w:val="20"/>
        </w:rPr>
      </w:pPr>
      <w:r w:rsidRPr="00877CD6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, Biomarker</w:t>
      </w:r>
      <w:r>
        <w:rPr>
          <w:sz w:val="20"/>
          <w:szCs w:val="20"/>
        </w:rPr>
        <w:t>s Alone</w:t>
      </w:r>
      <w:r w:rsidRPr="004C6057">
        <w:rPr>
          <w:sz w:val="20"/>
          <w:szCs w:val="20"/>
        </w:rPr>
        <w:t xml:space="preserve">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, Biomarker</w:t>
      </w:r>
      <w:r w:rsidR="00310524">
        <w:rPr>
          <w:sz w:val="20"/>
          <w:szCs w:val="20"/>
        </w:rPr>
        <w:t>s</w:t>
      </w:r>
      <w:r w:rsidRPr="004C6057">
        <w:rPr>
          <w:sz w:val="20"/>
          <w:szCs w:val="20"/>
        </w:rPr>
        <w:t xml:space="preserve"> plus Clinical Factors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+PV</w:t>
      </w:r>
      <w:r>
        <w:rPr>
          <w:sz w:val="20"/>
          <w:szCs w:val="20"/>
        </w:rPr>
        <w:t>,</w:t>
      </w:r>
      <w:r w:rsidRPr="004C6057">
        <w:rPr>
          <w:sz w:val="20"/>
          <w:szCs w:val="20"/>
        </w:rPr>
        <w:t xml:space="preserve"> Biomarker</w:t>
      </w:r>
      <w:r w:rsidR="00310524">
        <w:rPr>
          <w:sz w:val="20"/>
          <w:szCs w:val="20"/>
        </w:rPr>
        <w:t>s</w:t>
      </w:r>
      <w:r w:rsidRPr="004C6057">
        <w:rPr>
          <w:sz w:val="20"/>
          <w:szCs w:val="20"/>
        </w:rPr>
        <w:t>, Clinical Factors, and Prostate Volume Model</w:t>
      </w:r>
      <w:r>
        <w:rPr>
          <w:sz w:val="20"/>
          <w:szCs w:val="20"/>
        </w:rPr>
        <w:t xml:space="preserve">; NPV, Negative Predictive Value; PPV, Positive Predictive Value. </w:t>
      </w:r>
      <w:r w:rsidR="00A02E71">
        <w:rPr>
          <w:sz w:val="20"/>
          <w:szCs w:val="20"/>
        </w:rPr>
        <w:t xml:space="preserve">*As described in the text, </w:t>
      </w:r>
      <w:r w:rsidR="00A02E71" w:rsidRPr="00A02E71">
        <w:rPr>
          <w:sz w:val="20"/>
          <w:szCs w:val="20"/>
        </w:rPr>
        <w:t xml:space="preserve">addition of clinical factors did not improve </w:t>
      </w:r>
      <w:r w:rsidR="00AB39B3">
        <w:rPr>
          <w:sz w:val="20"/>
          <w:szCs w:val="20"/>
        </w:rPr>
        <w:t xml:space="preserve">model </w:t>
      </w:r>
      <w:r w:rsidR="00A02E71" w:rsidRPr="00A02E71">
        <w:rPr>
          <w:sz w:val="20"/>
          <w:szCs w:val="20"/>
        </w:rPr>
        <w:t xml:space="preserve">performance in the repeat biopsy population, thus the MPS2(BA) model </w:t>
      </w:r>
      <w:r w:rsidR="00AB39B3">
        <w:rPr>
          <w:sz w:val="20"/>
          <w:szCs w:val="20"/>
        </w:rPr>
        <w:t>is used</w:t>
      </w:r>
      <w:r w:rsidR="00A02E71">
        <w:rPr>
          <w:sz w:val="20"/>
          <w:szCs w:val="20"/>
        </w:rPr>
        <w:t xml:space="preserve"> in the BA and BA+CF settings. </w:t>
      </w:r>
    </w:p>
    <w:p w14:paraId="7774D4C4" w14:textId="120D8477" w:rsidR="00D57000" w:rsidRDefault="00D57000">
      <w:pPr>
        <w:spacing w:before="0" w:after="160" w:line="259" w:lineRule="auto"/>
      </w:pPr>
      <w:r>
        <w:br w:type="page"/>
      </w:r>
    </w:p>
    <w:p w14:paraId="01BD94A6" w14:textId="77777777" w:rsidR="00421B71" w:rsidRPr="0053581E" w:rsidRDefault="00421B71" w:rsidP="00421B71">
      <w:pPr>
        <w:spacing w:line="276" w:lineRule="auto"/>
        <w:rPr>
          <w:i/>
          <w:iCs/>
          <w:sz w:val="20"/>
          <w:szCs w:val="20"/>
        </w:rPr>
      </w:pPr>
      <w:r w:rsidRPr="00421B71">
        <w:rPr>
          <w:b/>
          <w:bCs/>
          <w:color w:val="C41130"/>
          <w:sz w:val="20"/>
          <w:szCs w:val="20"/>
        </w:rPr>
        <w:lastRenderedPageBreak/>
        <w:t>Supplementary Table 3.</w:t>
      </w:r>
      <w:r w:rsidRPr="00880FA8">
        <w:rPr>
          <w:color w:val="C41130"/>
          <w:sz w:val="20"/>
          <w:szCs w:val="20"/>
        </w:rPr>
        <w:t xml:space="preserve"> </w:t>
      </w:r>
      <w:r w:rsidRPr="0053581E">
        <w:rPr>
          <w:i/>
          <w:iCs/>
          <w:sz w:val="20"/>
          <w:szCs w:val="20"/>
        </w:rPr>
        <w:t>MPS2 performance measures for GG≥</w:t>
      </w:r>
      <w:r>
        <w:rPr>
          <w:i/>
          <w:iCs/>
          <w:sz w:val="20"/>
          <w:szCs w:val="20"/>
        </w:rPr>
        <w:t>2</w:t>
      </w:r>
      <w:r w:rsidRPr="0053581E">
        <w:rPr>
          <w:i/>
          <w:iCs/>
          <w:sz w:val="20"/>
          <w:szCs w:val="20"/>
        </w:rPr>
        <w:t xml:space="preserve"> cancer at threshold value 11.5%</w:t>
      </w:r>
      <w:r>
        <w:rPr>
          <w:i/>
          <w:iCs/>
          <w:sz w:val="20"/>
          <w:szCs w:val="20"/>
        </w:rPr>
        <w:t xml:space="preserve"> in the subgroup of patients with PSA&lt;10 ng/ml</w:t>
      </w:r>
    </w:p>
    <w:tbl>
      <w:tblPr>
        <w:tblStyle w:val="JournalTableStyle"/>
        <w:tblW w:w="0" w:type="auto"/>
        <w:tblLook w:val="04A0" w:firstRow="1" w:lastRow="0" w:firstColumn="1" w:lastColumn="0" w:noHBand="0" w:noVBand="1"/>
      </w:tblPr>
      <w:tblGrid>
        <w:gridCol w:w="1992"/>
        <w:gridCol w:w="1320"/>
        <w:gridCol w:w="1519"/>
        <w:gridCol w:w="1513"/>
        <w:gridCol w:w="1519"/>
        <w:gridCol w:w="1497"/>
      </w:tblGrid>
      <w:tr w:rsidR="00421B71" w:rsidRPr="00D83C8A" w14:paraId="6249F695" w14:textId="77777777" w:rsidTr="00D83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992" w:type="dxa"/>
            <w:vAlign w:val="bottom"/>
          </w:tcPr>
          <w:p w14:paraId="60FC432C" w14:textId="77777777" w:rsidR="00421B71" w:rsidRPr="00D83C8A" w:rsidRDefault="00421B71" w:rsidP="00D83C8A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Model</w:t>
            </w:r>
          </w:p>
        </w:tc>
        <w:tc>
          <w:tcPr>
            <w:tcW w:w="1320" w:type="dxa"/>
            <w:vAlign w:val="bottom"/>
          </w:tcPr>
          <w:p w14:paraId="48A9E8E5" w14:textId="77777777" w:rsidR="00421B71" w:rsidRPr="00D83C8A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Population</w:t>
            </w:r>
          </w:p>
        </w:tc>
        <w:tc>
          <w:tcPr>
            <w:tcW w:w="1519" w:type="dxa"/>
            <w:vAlign w:val="bottom"/>
          </w:tcPr>
          <w:p w14:paraId="395877FA" w14:textId="77777777" w:rsidR="00421B71" w:rsidRPr="00D83C8A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Sensitivity</w:t>
            </w:r>
          </w:p>
        </w:tc>
        <w:tc>
          <w:tcPr>
            <w:tcW w:w="1513" w:type="dxa"/>
            <w:vAlign w:val="bottom"/>
          </w:tcPr>
          <w:p w14:paraId="11FF830C" w14:textId="77777777" w:rsidR="00421B71" w:rsidRPr="00D83C8A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Specificity</w:t>
            </w:r>
          </w:p>
        </w:tc>
        <w:tc>
          <w:tcPr>
            <w:tcW w:w="1519" w:type="dxa"/>
            <w:vAlign w:val="bottom"/>
          </w:tcPr>
          <w:p w14:paraId="125312F1" w14:textId="77777777" w:rsidR="00421B71" w:rsidRPr="00D83C8A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NPV</w:t>
            </w:r>
          </w:p>
        </w:tc>
        <w:tc>
          <w:tcPr>
            <w:tcW w:w="1497" w:type="dxa"/>
            <w:vAlign w:val="bottom"/>
          </w:tcPr>
          <w:p w14:paraId="180A6824" w14:textId="77777777" w:rsidR="00421B71" w:rsidRPr="00D83C8A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PPV</w:t>
            </w:r>
          </w:p>
        </w:tc>
      </w:tr>
      <w:tr w:rsidR="00421B71" w:rsidRPr="00421B71" w14:paraId="57614BB8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4A85933C" w14:textId="77777777" w:rsidR="00421B71" w:rsidRPr="00421B71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MPS2 (BA)</w:t>
            </w:r>
          </w:p>
        </w:tc>
        <w:tc>
          <w:tcPr>
            <w:tcW w:w="1320" w:type="dxa"/>
            <w:vAlign w:val="bottom"/>
          </w:tcPr>
          <w:p w14:paraId="016E4E3A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Overall</w:t>
            </w:r>
          </w:p>
        </w:tc>
        <w:tc>
          <w:tcPr>
            <w:tcW w:w="1519" w:type="dxa"/>
            <w:vAlign w:val="bottom"/>
          </w:tcPr>
          <w:p w14:paraId="7FBBA9FC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13" w:type="dxa"/>
            <w:vAlign w:val="bottom"/>
          </w:tcPr>
          <w:p w14:paraId="5D751B1D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519" w:type="dxa"/>
            <w:vAlign w:val="bottom"/>
          </w:tcPr>
          <w:p w14:paraId="709E026C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497" w:type="dxa"/>
            <w:vAlign w:val="bottom"/>
          </w:tcPr>
          <w:p w14:paraId="78CFCFBC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421B71" w:rsidRPr="00421B71" w14:paraId="6450065A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4AA2A563" w14:textId="77777777" w:rsidR="00421B71" w:rsidRPr="00421B71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MPS2 (BA+CF)</w:t>
            </w:r>
          </w:p>
        </w:tc>
        <w:tc>
          <w:tcPr>
            <w:tcW w:w="1320" w:type="dxa"/>
            <w:vAlign w:val="bottom"/>
          </w:tcPr>
          <w:p w14:paraId="5CAFB51C" w14:textId="4F4B7EE1" w:rsidR="00421B71" w:rsidRPr="00421B71" w:rsidRDefault="00D83C8A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11</w:t>
            </w:r>
          </w:p>
        </w:tc>
        <w:tc>
          <w:tcPr>
            <w:tcW w:w="1519" w:type="dxa"/>
            <w:vAlign w:val="bottom"/>
          </w:tcPr>
          <w:p w14:paraId="5BC3CD76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1513" w:type="dxa"/>
            <w:vAlign w:val="bottom"/>
          </w:tcPr>
          <w:p w14:paraId="01ADFCFD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519" w:type="dxa"/>
            <w:vAlign w:val="bottom"/>
          </w:tcPr>
          <w:p w14:paraId="0ACF3694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497" w:type="dxa"/>
            <w:vAlign w:val="bottom"/>
          </w:tcPr>
          <w:p w14:paraId="4A6D75E1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31%</w:t>
            </w:r>
          </w:p>
        </w:tc>
      </w:tr>
      <w:tr w:rsidR="00421B71" w:rsidRPr="00421B71" w14:paraId="15B88769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6D10A281" w14:textId="77777777" w:rsidR="00421B71" w:rsidRPr="00421B71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MPS2 (BA+CF+PV)</w:t>
            </w:r>
          </w:p>
        </w:tc>
        <w:tc>
          <w:tcPr>
            <w:tcW w:w="1320" w:type="dxa"/>
            <w:vAlign w:val="bottom"/>
          </w:tcPr>
          <w:p w14:paraId="323719B6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vAlign w:val="bottom"/>
          </w:tcPr>
          <w:p w14:paraId="06E235B6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513" w:type="dxa"/>
            <w:vAlign w:val="bottom"/>
          </w:tcPr>
          <w:p w14:paraId="2F332B62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1519" w:type="dxa"/>
            <w:vAlign w:val="bottom"/>
          </w:tcPr>
          <w:p w14:paraId="59142524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497" w:type="dxa"/>
            <w:vAlign w:val="bottom"/>
          </w:tcPr>
          <w:p w14:paraId="74E1CE69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421B71" w:rsidRPr="00421B71" w14:paraId="30E1C717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632F84F5" w14:textId="77777777" w:rsidR="00421B71" w:rsidRPr="00421B71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MPS2 (BA)</w:t>
            </w:r>
          </w:p>
        </w:tc>
        <w:tc>
          <w:tcPr>
            <w:tcW w:w="1320" w:type="dxa"/>
            <w:vAlign w:val="bottom"/>
          </w:tcPr>
          <w:p w14:paraId="310CA596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Initial Bx</w:t>
            </w:r>
          </w:p>
        </w:tc>
        <w:tc>
          <w:tcPr>
            <w:tcW w:w="1519" w:type="dxa"/>
            <w:vAlign w:val="bottom"/>
          </w:tcPr>
          <w:p w14:paraId="4D394BA0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1%</w:t>
            </w:r>
          </w:p>
        </w:tc>
        <w:tc>
          <w:tcPr>
            <w:tcW w:w="1513" w:type="dxa"/>
            <w:vAlign w:val="bottom"/>
          </w:tcPr>
          <w:p w14:paraId="2A1714B0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5%</w:t>
            </w:r>
          </w:p>
        </w:tc>
        <w:tc>
          <w:tcPr>
            <w:tcW w:w="1519" w:type="dxa"/>
            <w:vAlign w:val="bottom"/>
          </w:tcPr>
          <w:p w14:paraId="52817C6D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2%</w:t>
            </w:r>
          </w:p>
        </w:tc>
        <w:tc>
          <w:tcPr>
            <w:tcW w:w="1497" w:type="dxa"/>
            <w:vAlign w:val="bottom"/>
          </w:tcPr>
          <w:p w14:paraId="4C8F4F4B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2%</w:t>
            </w:r>
          </w:p>
        </w:tc>
      </w:tr>
      <w:tr w:rsidR="00421B71" w:rsidRPr="00421B71" w14:paraId="605F8649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609F84D6" w14:textId="77777777" w:rsidR="00421B71" w:rsidRPr="00421B71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MPS2 (BA+CF)</w:t>
            </w:r>
          </w:p>
        </w:tc>
        <w:tc>
          <w:tcPr>
            <w:tcW w:w="1320" w:type="dxa"/>
            <w:vAlign w:val="bottom"/>
          </w:tcPr>
          <w:p w14:paraId="62B7EA85" w14:textId="1D020A93" w:rsidR="00421B71" w:rsidRPr="00421B71" w:rsidRDefault="00D83C8A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78</w:t>
            </w:r>
          </w:p>
        </w:tc>
        <w:tc>
          <w:tcPr>
            <w:tcW w:w="1519" w:type="dxa"/>
            <w:vAlign w:val="bottom"/>
          </w:tcPr>
          <w:p w14:paraId="44ACD5EB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88%</w:t>
            </w:r>
          </w:p>
        </w:tc>
        <w:tc>
          <w:tcPr>
            <w:tcW w:w="1513" w:type="dxa"/>
            <w:vAlign w:val="bottom"/>
          </w:tcPr>
          <w:p w14:paraId="35977DE6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5%</w:t>
            </w:r>
          </w:p>
        </w:tc>
        <w:tc>
          <w:tcPr>
            <w:tcW w:w="1519" w:type="dxa"/>
            <w:vAlign w:val="bottom"/>
          </w:tcPr>
          <w:p w14:paraId="0FC5BF1E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0%</w:t>
            </w:r>
          </w:p>
        </w:tc>
        <w:tc>
          <w:tcPr>
            <w:tcW w:w="1497" w:type="dxa"/>
            <w:vAlign w:val="bottom"/>
          </w:tcPr>
          <w:p w14:paraId="30419E38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1%</w:t>
            </w:r>
          </w:p>
        </w:tc>
      </w:tr>
      <w:tr w:rsidR="00421B71" w:rsidRPr="00421B71" w14:paraId="668781D0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4BAF8459" w14:textId="77777777" w:rsidR="00421B71" w:rsidRPr="00421B71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MPS2 (BA+CF+PV)</w:t>
            </w:r>
          </w:p>
        </w:tc>
        <w:tc>
          <w:tcPr>
            <w:tcW w:w="1320" w:type="dxa"/>
            <w:vAlign w:val="bottom"/>
          </w:tcPr>
          <w:p w14:paraId="27751E67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vAlign w:val="bottom"/>
          </w:tcPr>
          <w:p w14:paraId="531C279D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2%</w:t>
            </w:r>
          </w:p>
        </w:tc>
        <w:tc>
          <w:tcPr>
            <w:tcW w:w="1513" w:type="dxa"/>
            <w:vAlign w:val="bottom"/>
          </w:tcPr>
          <w:p w14:paraId="7A2895D6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40%</w:t>
            </w:r>
          </w:p>
        </w:tc>
        <w:tc>
          <w:tcPr>
            <w:tcW w:w="1519" w:type="dxa"/>
            <w:vAlign w:val="bottom"/>
          </w:tcPr>
          <w:p w14:paraId="020930DA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4%</w:t>
            </w:r>
          </w:p>
        </w:tc>
        <w:tc>
          <w:tcPr>
            <w:tcW w:w="1497" w:type="dxa"/>
            <w:vAlign w:val="bottom"/>
          </w:tcPr>
          <w:p w14:paraId="35A3C348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4%</w:t>
            </w:r>
          </w:p>
        </w:tc>
      </w:tr>
      <w:tr w:rsidR="00421B71" w:rsidRPr="00421B71" w14:paraId="379A93FC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778C058A" w14:textId="77777777" w:rsidR="00421B71" w:rsidRPr="00421B71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MPS2 (BA)</w:t>
            </w:r>
          </w:p>
        </w:tc>
        <w:tc>
          <w:tcPr>
            <w:tcW w:w="1320" w:type="dxa"/>
            <w:vAlign w:val="bottom"/>
          </w:tcPr>
          <w:p w14:paraId="51BD7E6F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Repeat Bx</w:t>
            </w:r>
          </w:p>
        </w:tc>
        <w:tc>
          <w:tcPr>
            <w:tcW w:w="1519" w:type="dxa"/>
            <w:vAlign w:val="bottom"/>
          </w:tcPr>
          <w:p w14:paraId="6DA8598A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1%</w:t>
            </w:r>
          </w:p>
        </w:tc>
        <w:tc>
          <w:tcPr>
            <w:tcW w:w="1513" w:type="dxa"/>
            <w:vAlign w:val="bottom"/>
          </w:tcPr>
          <w:p w14:paraId="6E7FEE94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6%</w:t>
            </w:r>
          </w:p>
        </w:tc>
        <w:tc>
          <w:tcPr>
            <w:tcW w:w="1519" w:type="dxa"/>
            <w:vAlign w:val="bottom"/>
          </w:tcPr>
          <w:p w14:paraId="3CF08FBD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2%</w:t>
            </w:r>
          </w:p>
        </w:tc>
        <w:tc>
          <w:tcPr>
            <w:tcW w:w="1497" w:type="dxa"/>
            <w:vAlign w:val="bottom"/>
          </w:tcPr>
          <w:p w14:paraId="73C715C1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2%</w:t>
            </w:r>
          </w:p>
        </w:tc>
      </w:tr>
      <w:tr w:rsidR="00421B71" w:rsidRPr="00421B71" w14:paraId="58793268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402C0297" w14:textId="77777777" w:rsidR="00421B71" w:rsidRPr="00421B71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MPS2 (BA+CF)</w:t>
            </w:r>
          </w:p>
        </w:tc>
        <w:tc>
          <w:tcPr>
            <w:tcW w:w="1320" w:type="dxa"/>
            <w:vAlign w:val="bottom"/>
          </w:tcPr>
          <w:p w14:paraId="736C1EBD" w14:textId="7FF5FDA6" w:rsidR="00421B71" w:rsidRPr="00421B71" w:rsidRDefault="00D83C8A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3</w:t>
            </w:r>
          </w:p>
        </w:tc>
        <w:tc>
          <w:tcPr>
            <w:tcW w:w="1519" w:type="dxa"/>
            <w:vAlign w:val="bottom"/>
          </w:tcPr>
          <w:p w14:paraId="15E4283B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1%</w:t>
            </w:r>
          </w:p>
        </w:tc>
        <w:tc>
          <w:tcPr>
            <w:tcW w:w="1513" w:type="dxa"/>
            <w:vAlign w:val="bottom"/>
          </w:tcPr>
          <w:p w14:paraId="6CE824BD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6%</w:t>
            </w:r>
          </w:p>
        </w:tc>
        <w:tc>
          <w:tcPr>
            <w:tcW w:w="1519" w:type="dxa"/>
            <w:vAlign w:val="bottom"/>
          </w:tcPr>
          <w:p w14:paraId="20D6678A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2%</w:t>
            </w:r>
          </w:p>
        </w:tc>
        <w:tc>
          <w:tcPr>
            <w:tcW w:w="1497" w:type="dxa"/>
            <w:vAlign w:val="bottom"/>
          </w:tcPr>
          <w:p w14:paraId="5C4EDCCB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2%</w:t>
            </w:r>
          </w:p>
        </w:tc>
      </w:tr>
      <w:tr w:rsidR="00421B71" w:rsidRPr="00421B71" w14:paraId="10274712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3C8FB7BE" w14:textId="77777777" w:rsidR="00421B71" w:rsidRPr="00421B71" w:rsidRDefault="00421B71" w:rsidP="00D83C8A">
            <w:pPr>
              <w:spacing w:line="276" w:lineRule="auto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MPS2 (BA+CF+PV)</w:t>
            </w:r>
          </w:p>
        </w:tc>
        <w:tc>
          <w:tcPr>
            <w:tcW w:w="1320" w:type="dxa"/>
            <w:vAlign w:val="bottom"/>
          </w:tcPr>
          <w:p w14:paraId="7088C671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vAlign w:val="bottom"/>
          </w:tcPr>
          <w:p w14:paraId="4A31D5C3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1%</w:t>
            </w:r>
          </w:p>
        </w:tc>
        <w:tc>
          <w:tcPr>
            <w:tcW w:w="1513" w:type="dxa"/>
            <w:vAlign w:val="bottom"/>
          </w:tcPr>
          <w:p w14:paraId="74E2654A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46%</w:t>
            </w:r>
          </w:p>
        </w:tc>
        <w:tc>
          <w:tcPr>
            <w:tcW w:w="1519" w:type="dxa"/>
            <w:vAlign w:val="bottom"/>
          </w:tcPr>
          <w:p w14:paraId="2C54C4B7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94%</w:t>
            </w:r>
          </w:p>
        </w:tc>
        <w:tc>
          <w:tcPr>
            <w:tcW w:w="1497" w:type="dxa"/>
            <w:vAlign w:val="bottom"/>
          </w:tcPr>
          <w:p w14:paraId="4B0B6B7C" w14:textId="77777777" w:rsidR="00421B71" w:rsidRPr="00421B71" w:rsidRDefault="00421B71" w:rsidP="00D83C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21B71">
              <w:rPr>
                <w:sz w:val="20"/>
                <w:szCs w:val="20"/>
              </w:rPr>
              <w:t>36%</w:t>
            </w:r>
          </w:p>
        </w:tc>
      </w:tr>
    </w:tbl>
    <w:p w14:paraId="4DDE3AE8" w14:textId="77777777" w:rsidR="00421B71" w:rsidRDefault="00421B71" w:rsidP="00421B71">
      <w:pPr>
        <w:spacing w:line="276" w:lineRule="auto"/>
        <w:rPr>
          <w:sz w:val="20"/>
          <w:szCs w:val="20"/>
        </w:rPr>
      </w:pPr>
      <w:r w:rsidRPr="00877CD6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, Biomarker</w:t>
      </w:r>
      <w:r>
        <w:rPr>
          <w:sz w:val="20"/>
          <w:szCs w:val="20"/>
        </w:rPr>
        <w:t>s Alone</w:t>
      </w:r>
      <w:r w:rsidRPr="004C6057">
        <w:rPr>
          <w:sz w:val="20"/>
          <w:szCs w:val="20"/>
        </w:rPr>
        <w:t xml:space="preserve">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, Biomarker</w:t>
      </w:r>
      <w:r>
        <w:rPr>
          <w:sz w:val="20"/>
          <w:szCs w:val="20"/>
        </w:rPr>
        <w:t>s</w:t>
      </w:r>
      <w:r w:rsidRPr="004C6057">
        <w:rPr>
          <w:sz w:val="20"/>
          <w:szCs w:val="20"/>
        </w:rPr>
        <w:t xml:space="preserve"> plus Clinical Factors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+PV</w:t>
      </w:r>
      <w:r>
        <w:rPr>
          <w:sz w:val="20"/>
          <w:szCs w:val="20"/>
        </w:rPr>
        <w:t>,</w:t>
      </w:r>
      <w:r w:rsidRPr="004C6057">
        <w:rPr>
          <w:sz w:val="20"/>
          <w:szCs w:val="20"/>
        </w:rPr>
        <w:t xml:space="preserve"> Biomarker</w:t>
      </w:r>
      <w:r>
        <w:rPr>
          <w:sz w:val="20"/>
          <w:szCs w:val="20"/>
        </w:rPr>
        <w:t>s</w:t>
      </w:r>
      <w:r w:rsidRPr="004C6057">
        <w:rPr>
          <w:sz w:val="20"/>
          <w:szCs w:val="20"/>
        </w:rPr>
        <w:t>, Clinical Factors, and Prostate Volume Model</w:t>
      </w:r>
      <w:r>
        <w:rPr>
          <w:sz w:val="20"/>
          <w:szCs w:val="20"/>
        </w:rPr>
        <w:t xml:space="preserve">; NPV, Negative Predictive Value; PPV, Positive Predictive Value.   </w:t>
      </w:r>
    </w:p>
    <w:p w14:paraId="2FA6A10F" w14:textId="77777777" w:rsidR="00D57000" w:rsidRDefault="00D57000" w:rsidP="0053581E">
      <w:pPr>
        <w:spacing w:before="0" w:after="0" w:line="276" w:lineRule="auto"/>
      </w:pPr>
    </w:p>
    <w:p w14:paraId="64F8DBC3" w14:textId="2E9DC04E" w:rsidR="00241F73" w:rsidRPr="00B2058A" w:rsidRDefault="00E56C87" w:rsidP="0053581E">
      <w:pPr>
        <w:spacing w:before="0" w:after="0" w:line="259" w:lineRule="auto"/>
        <w:rPr>
          <w:b/>
          <w:bCs/>
          <w:color w:val="C41130"/>
        </w:rPr>
      </w:pPr>
      <w:r>
        <w:rPr>
          <w:b/>
          <w:bCs/>
          <w:color w:val="C41130"/>
        </w:rPr>
        <w:br w:type="page"/>
      </w:r>
    </w:p>
    <w:p w14:paraId="7B4DC565" w14:textId="10BCF1B4" w:rsidR="00F23EEF" w:rsidRPr="0053581E" w:rsidRDefault="0052794B" w:rsidP="0053581E">
      <w:pPr>
        <w:spacing w:before="0" w:after="0" w:line="276" w:lineRule="auto"/>
        <w:rPr>
          <w:i/>
          <w:iCs/>
          <w:sz w:val="20"/>
          <w:szCs w:val="20"/>
        </w:rPr>
      </w:pPr>
      <w:r w:rsidRPr="00880FA8">
        <w:rPr>
          <w:b/>
          <w:bCs/>
          <w:color w:val="C41130"/>
          <w:sz w:val="20"/>
          <w:szCs w:val="20"/>
        </w:rPr>
        <w:lastRenderedPageBreak/>
        <w:t xml:space="preserve">Supplementary </w:t>
      </w:r>
      <w:r w:rsidR="00AD4080" w:rsidRPr="00880FA8">
        <w:rPr>
          <w:b/>
          <w:bCs/>
          <w:color w:val="C41130"/>
          <w:sz w:val="20"/>
          <w:szCs w:val="20"/>
        </w:rPr>
        <w:t xml:space="preserve">Table </w:t>
      </w:r>
      <w:r w:rsidR="00D57000">
        <w:rPr>
          <w:b/>
          <w:bCs/>
          <w:color w:val="C41130"/>
          <w:sz w:val="20"/>
          <w:szCs w:val="20"/>
        </w:rPr>
        <w:t>4</w:t>
      </w:r>
      <w:r w:rsidR="00AD4080" w:rsidRPr="00880FA8">
        <w:rPr>
          <w:b/>
          <w:bCs/>
          <w:color w:val="C41130"/>
          <w:sz w:val="20"/>
          <w:szCs w:val="20"/>
        </w:rPr>
        <w:t>.</w:t>
      </w:r>
      <w:r w:rsidR="00AD4080" w:rsidRPr="00880FA8">
        <w:rPr>
          <w:color w:val="C41130"/>
          <w:sz w:val="20"/>
          <w:szCs w:val="20"/>
        </w:rPr>
        <w:t xml:space="preserve"> </w:t>
      </w:r>
      <w:r w:rsidR="00F23EEF" w:rsidRPr="0053581E">
        <w:rPr>
          <w:i/>
          <w:iCs/>
          <w:sz w:val="20"/>
          <w:szCs w:val="20"/>
        </w:rPr>
        <w:t>MPS2 performance measures for GG≥3 cancer at threshold value 11.5%</w:t>
      </w:r>
    </w:p>
    <w:tbl>
      <w:tblPr>
        <w:tblStyle w:val="JournalTableStyle"/>
        <w:tblW w:w="0" w:type="auto"/>
        <w:tblLook w:val="04A0" w:firstRow="1" w:lastRow="0" w:firstColumn="1" w:lastColumn="0" w:noHBand="0" w:noVBand="1"/>
      </w:tblPr>
      <w:tblGrid>
        <w:gridCol w:w="1992"/>
        <w:gridCol w:w="1320"/>
        <w:gridCol w:w="1519"/>
        <w:gridCol w:w="1513"/>
        <w:gridCol w:w="1519"/>
        <w:gridCol w:w="1497"/>
      </w:tblGrid>
      <w:tr w:rsidR="00212B17" w:rsidRPr="00D83C8A" w14:paraId="468971BB" w14:textId="77777777" w:rsidTr="00D83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992" w:type="dxa"/>
            <w:vAlign w:val="bottom"/>
          </w:tcPr>
          <w:p w14:paraId="4ADBB7EA" w14:textId="2D1244BA" w:rsidR="00212B17" w:rsidRPr="00D83C8A" w:rsidRDefault="00212B17" w:rsidP="00D83C8A">
            <w:pPr>
              <w:spacing w:before="0" w:after="0" w:line="276" w:lineRule="auto"/>
              <w:jc w:val="left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Model</w:t>
            </w:r>
          </w:p>
        </w:tc>
        <w:tc>
          <w:tcPr>
            <w:tcW w:w="1320" w:type="dxa"/>
            <w:vAlign w:val="bottom"/>
          </w:tcPr>
          <w:p w14:paraId="1A8B73C8" w14:textId="6920FFA3" w:rsidR="00212B17" w:rsidRPr="00D83C8A" w:rsidRDefault="00E34102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Population</w:t>
            </w:r>
          </w:p>
        </w:tc>
        <w:tc>
          <w:tcPr>
            <w:tcW w:w="1519" w:type="dxa"/>
            <w:vAlign w:val="bottom"/>
          </w:tcPr>
          <w:p w14:paraId="68F18057" w14:textId="5E571FF0" w:rsidR="00212B17" w:rsidRPr="00D83C8A" w:rsidRDefault="00212B17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Sensitivity</w:t>
            </w:r>
          </w:p>
        </w:tc>
        <w:tc>
          <w:tcPr>
            <w:tcW w:w="1513" w:type="dxa"/>
            <w:vAlign w:val="bottom"/>
          </w:tcPr>
          <w:p w14:paraId="13D5688B" w14:textId="41229651" w:rsidR="00212B17" w:rsidRPr="00D83C8A" w:rsidRDefault="00212B17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Specificity</w:t>
            </w:r>
          </w:p>
        </w:tc>
        <w:tc>
          <w:tcPr>
            <w:tcW w:w="1519" w:type="dxa"/>
            <w:vAlign w:val="bottom"/>
          </w:tcPr>
          <w:p w14:paraId="7D18554A" w14:textId="4039EA64" w:rsidR="00212B17" w:rsidRPr="00D83C8A" w:rsidRDefault="00212B17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NPV</w:t>
            </w:r>
          </w:p>
        </w:tc>
        <w:tc>
          <w:tcPr>
            <w:tcW w:w="1497" w:type="dxa"/>
            <w:vAlign w:val="bottom"/>
          </w:tcPr>
          <w:p w14:paraId="298CEBF3" w14:textId="5C42AEE0" w:rsidR="00212B17" w:rsidRPr="00D83C8A" w:rsidRDefault="00212B17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D83C8A">
              <w:rPr>
                <w:sz w:val="20"/>
                <w:szCs w:val="20"/>
              </w:rPr>
              <w:t>PPV</w:t>
            </w:r>
          </w:p>
        </w:tc>
      </w:tr>
      <w:tr w:rsidR="00CB371F" w:rsidRPr="00B2058A" w14:paraId="135F6758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1C795852" w14:textId="30E35EA6" w:rsidR="00CB371F" w:rsidRPr="00B2058A" w:rsidRDefault="00CB371F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MPS2 (BA)</w:t>
            </w:r>
          </w:p>
        </w:tc>
        <w:tc>
          <w:tcPr>
            <w:tcW w:w="1320" w:type="dxa"/>
            <w:vAlign w:val="bottom"/>
          </w:tcPr>
          <w:p w14:paraId="21DCED13" w14:textId="6A2B5C1B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Overall</w:t>
            </w:r>
          </w:p>
        </w:tc>
        <w:tc>
          <w:tcPr>
            <w:tcW w:w="1519" w:type="dxa"/>
            <w:vAlign w:val="bottom"/>
          </w:tcPr>
          <w:p w14:paraId="45EC49E6" w14:textId="552D5EF6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5%</w:t>
            </w:r>
          </w:p>
        </w:tc>
        <w:tc>
          <w:tcPr>
            <w:tcW w:w="1513" w:type="dxa"/>
            <w:vAlign w:val="bottom"/>
          </w:tcPr>
          <w:p w14:paraId="14DBCC48" w14:textId="72AC3007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37%</w:t>
            </w:r>
          </w:p>
        </w:tc>
        <w:tc>
          <w:tcPr>
            <w:tcW w:w="1519" w:type="dxa"/>
            <w:vAlign w:val="bottom"/>
          </w:tcPr>
          <w:p w14:paraId="4F38A3D2" w14:textId="6ACEA17F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8%</w:t>
            </w:r>
          </w:p>
        </w:tc>
        <w:tc>
          <w:tcPr>
            <w:tcW w:w="1497" w:type="dxa"/>
            <w:vAlign w:val="bottom"/>
          </w:tcPr>
          <w:p w14:paraId="4AF19BEF" w14:textId="4284A68A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16%</w:t>
            </w:r>
          </w:p>
        </w:tc>
      </w:tr>
      <w:tr w:rsidR="00CB371F" w:rsidRPr="00B2058A" w14:paraId="3F186AAD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41B2067B" w14:textId="1DB2E04C" w:rsidR="00CB371F" w:rsidRPr="00B2058A" w:rsidRDefault="00CB371F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MPS2 (BA+CF)</w:t>
            </w:r>
          </w:p>
        </w:tc>
        <w:tc>
          <w:tcPr>
            <w:tcW w:w="1320" w:type="dxa"/>
            <w:vAlign w:val="bottom"/>
          </w:tcPr>
          <w:p w14:paraId="4E0C5423" w14:textId="2C09C3DD" w:rsidR="00CB371F" w:rsidRPr="00B2058A" w:rsidRDefault="00D83C8A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66</w:t>
            </w:r>
          </w:p>
        </w:tc>
        <w:tc>
          <w:tcPr>
            <w:tcW w:w="1519" w:type="dxa"/>
            <w:vAlign w:val="bottom"/>
          </w:tcPr>
          <w:p w14:paraId="315DBE13" w14:textId="2D422323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5%</w:t>
            </w:r>
          </w:p>
        </w:tc>
        <w:tc>
          <w:tcPr>
            <w:tcW w:w="1513" w:type="dxa"/>
            <w:vAlign w:val="bottom"/>
          </w:tcPr>
          <w:p w14:paraId="7451A33C" w14:textId="13092DFC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41%</w:t>
            </w:r>
          </w:p>
        </w:tc>
        <w:tc>
          <w:tcPr>
            <w:tcW w:w="1519" w:type="dxa"/>
            <w:vAlign w:val="bottom"/>
          </w:tcPr>
          <w:p w14:paraId="7AF027CF" w14:textId="6DBD9B84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8%</w:t>
            </w:r>
          </w:p>
        </w:tc>
        <w:tc>
          <w:tcPr>
            <w:tcW w:w="1497" w:type="dxa"/>
            <w:vAlign w:val="bottom"/>
          </w:tcPr>
          <w:p w14:paraId="6A342982" w14:textId="49B62A89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17%</w:t>
            </w:r>
          </w:p>
        </w:tc>
      </w:tr>
      <w:tr w:rsidR="00CB371F" w:rsidRPr="00B2058A" w14:paraId="618CB9FE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14E4A111" w14:textId="72537CDA" w:rsidR="00CB371F" w:rsidRPr="00B2058A" w:rsidRDefault="00CB371F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MPS2 (BA+CF+PV)</w:t>
            </w:r>
          </w:p>
        </w:tc>
        <w:tc>
          <w:tcPr>
            <w:tcW w:w="1320" w:type="dxa"/>
            <w:vAlign w:val="bottom"/>
          </w:tcPr>
          <w:p w14:paraId="26C13CDA" w14:textId="65AF65E3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vAlign w:val="bottom"/>
          </w:tcPr>
          <w:p w14:paraId="121B3457" w14:textId="401AA18F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5%</w:t>
            </w:r>
          </w:p>
        </w:tc>
        <w:tc>
          <w:tcPr>
            <w:tcW w:w="1513" w:type="dxa"/>
            <w:vAlign w:val="bottom"/>
          </w:tcPr>
          <w:p w14:paraId="38B3A700" w14:textId="6DFF02C6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43%</w:t>
            </w:r>
          </w:p>
        </w:tc>
        <w:tc>
          <w:tcPr>
            <w:tcW w:w="1519" w:type="dxa"/>
            <w:vAlign w:val="bottom"/>
          </w:tcPr>
          <w:p w14:paraId="5F1A8A15" w14:textId="7AD310C7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9%</w:t>
            </w:r>
          </w:p>
        </w:tc>
        <w:tc>
          <w:tcPr>
            <w:tcW w:w="1497" w:type="dxa"/>
            <w:vAlign w:val="bottom"/>
          </w:tcPr>
          <w:p w14:paraId="183034BA" w14:textId="3D66A428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17%</w:t>
            </w:r>
          </w:p>
        </w:tc>
      </w:tr>
      <w:tr w:rsidR="00CB371F" w:rsidRPr="00B2058A" w14:paraId="620A70C6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0377AF35" w14:textId="07E9AEB6" w:rsidR="00CB371F" w:rsidRPr="00B2058A" w:rsidRDefault="00CB371F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MPS2 (BA)</w:t>
            </w:r>
          </w:p>
        </w:tc>
        <w:tc>
          <w:tcPr>
            <w:tcW w:w="1320" w:type="dxa"/>
            <w:vAlign w:val="bottom"/>
          </w:tcPr>
          <w:p w14:paraId="6EC8270D" w14:textId="2203B65C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Initial Bx</w:t>
            </w:r>
          </w:p>
        </w:tc>
        <w:tc>
          <w:tcPr>
            <w:tcW w:w="1519" w:type="dxa"/>
            <w:vAlign w:val="bottom"/>
          </w:tcPr>
          <w:p w14:paraId="00B83C0F" w14:textId="5081E26A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4%</w:t>
            </w:r>
          </w:p>
        </w:tc>
        <w:tc>
          <w:tcPr>
            <w:tcW w:w="1513" w:type="dxa"/>
            <w:vAlign w:val="bottom"/>
          </w:tcPr>
          <w:p w14:paraId="36E4B4A9" w14:textId="7F79AC1C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35%</w:t>
            </w:r>
          </w:p>
        </w:tc>
        <w:tc>
          <w:tcPr>
            <w:tcW w:w="1519" w:type="dxa"/>
            <w:vAlign w:val="bottom"/>
          </w:tcPr>
          <w:p w14:paraId="7EF38D7C" w14:textId="21B99FB7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8%</w:t>
            </w:r>
          </w:p>
        </w:tc>
        <w:tc>
          <w:tcPr>
            <w:tcW w:w="1497" w:type="dxa"/>
            <w:vAlign w:val="bottom"/>
          </w:tcPr>
          <w:p w14:paraId="6087CE66" w14:textId="3CAC927F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17%</w:t>
            </w:r>
          </w:p>
        </w:tc>
      </w:tr>
      <w:tr w:rsidR="00CB371F" w:rsidRPr="00B2058A" w14:paraId="05602194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283D11D5" w14:textId="2AE024CE" w:rsidR="00CB371F" w:rsidRPr="00B2058A" w:rsidRDefault="00CB371F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MPS2 (BA+CF)</w:t>
            </w:r>
          </w:p>
        </w:tc>
        <w:tc>
          <w:tcPr>
            <w:tcW w:w="1320" w:type="dxa"/>
            <w:vAlign w:val="bottom"/>
          </w:tcPr>
          <w:p w14:paraId="45954D25" w14:textId="73A3D6FB" w:rsidR="00CB371F" w:rsidRPr="00B2058A" w:rsidRDefault="00D83C8A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1</w:t>
            </w:r>
            <w:r w:rsidR="009B2666">
              <w:rPr>
                <w:sz w:val="20"/>
                <w:szCs w:val="20"/>
              </w:rPr>
              <w:t>2</w:t>
            </w:r>
          </w:p>
        </w:tc>
        <w:tc>
          <w:tcPr>
            <w:tcW w:w="1519" w:type="dxa"/>
            <w:vAlign w:val="bottom"/>
          </w:tcPr>
          <w:p w14:paraId="7D7A436F" w14:textId="7BFE37A5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4%</w:t>
            </w:r>
          </w:p>
        </w:tc>
        <w:tc>
          <w:tcPr>
            <w:tcW w:w="1513" w:type="dxa"/>
            <w:vAlign w:val="bottom"/>
          </w:tcPr>
          <w:p w14:paraId="5679EFB6" w14:textId="34F9ED1D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34%</w:t>
            </w:r>
          </w:p>
        </w:tc>
        <w:tc>
          <w:tcPr>
            <w:tcW w:w="1519" w:type="dxa"/>
            <w:vAlign w:val="bottom"/>
          </w:tcPr>
          <w:p w14:paraId="1EEDF2A9" w14:textId="79407891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8%</w:t>
            </w:r>
          </w:p>
        </w:tc>
        <w:tc>
          <w:tcPr>
            <w:tcW w:w="1497" w:type="dxa"/>
            <w:vAlign w:val="bottom"/>
          </w:tcPr>
          <w:p w14:paraId="2982F332" w14:textId="08CB565C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17%</w:t>
            </w:r>
          </w:p>
        </w:tc>
      </w:tr>
      <w:tr w:rsidR="00CB371F" w:rsidRPr="00B2058A" w14:paraId="613C61DC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78504B77" w14:textId="73F0BE83" w:rsidR="00CB371F" w:rsidRPr="00B2058A" w:rsidRDefault="00CB371F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MPS2 (BA+CF+PV)</w:t>
            </w:r>
          </w:p>
        </w:tc>
        <w:tc>
          <w:tcPr>
            <w:tcW w:w="1320" w:type="dxa"/>
            <w:vAlign w:val="bottom"/>
          </w:tcPr>
          <w:p w14:paraId="53F4DE3E" w14:textId="49E1D90B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vAlign w:val="bottom"/>
          </w:tcPr>
          <w:p w14:paraId="0F6CD18F" w14:textId="77777777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4%</w:t>
            </w:r>
          </w:p>
        </w:tc>
        <w:tc>
          <w:tcPr>
            <w:tcW w:w="1513" w:type="dxa"/>
            <w:vAlign w:val="bottom"/>
          </w:tcPr>
          <w:p w14:paraId="5CB002E2" w14:textId="17BE4396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40%</w:t>
            </w:r>
          </w:p>
        </w:tc>
        <w:tc>
          <w:tcPr>
            <w:tcW w:w="1519" w:type="dxa"/>
            <w:vAlign w:val="bottom"/>
          </w:tcPr>
          <w:p w14:paraId="676B912F" w14:textId="6DA647CC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98%</w:t>
            </w:r>
          </w:p>
        </w:tc>
        <w:tc>
          <w:tcPr>
            <w:tcW w:w="1497" w:type="dxa"/>
            <w:vAlign w:val="bottom"/>
          </w:tcPr>
          <w:p w14:paraId="24ADA64C" w14:textId="6B968016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18%</w:t>
            </w:r>
          </w:p>
        </w:tc>
      </w:tr>
      <w:tr w:rsidR="00CB371F" w:rsidRPr="00B2058A" w14:paraId="38D3D37C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3CD172A4" w14:textId="75C992F6" w:rsidR="00CB371F" w:rsidRPr="00981FBC" w:rsidRDefault="00CB371F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MPS2 (BA)</w:t>
            </w:r>
          </w:p>
        </w:tc>
        <w:tc>
          <w:tcPr>
            <w:tcW w:w="1320" w:type="dxa"/>
            <w:vAlign w:val="bottom"/>
          </w:tcPr>
          <w:p w14:paraId="64831C52" w14:textId="3B6C1795" w:rsidR="00CB371F" w:rsidRPr="00981FBC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Repeat Bx</w:t>
            </w:r>
          </w:p>
        </w:tc>
        <w:tc>
          <w:tcPr>
            <w:tcW w:w="1519" w:type="dxa"/>
            <w:vAlign w:val="bottom"/>
          </w:tcPr>
          <w:p w14:paraId="4CE6F930" w14:textId="6DF5E075" w:rsidR="00CB371F" w:rsidRPr="00981FBC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100%</w:t>
            </w:r>
          </w:p>
        </w:tc>
        <w:tc>
          <w:tcPr>
            <w:tcW w:w="1513" w:type="dxa"/>
            <w:vAlign w:val="bottom"/>
          </w:tcPr>
          <w:p w14:paraId="53F2921C" w14:textId="05BBE9FD" w:rsidR="00CB371F" w:rsidRPr="00981FBC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44%</w:t>
            </w:r>
          </w:p>
        </w:tc>
        <w:tc>
          <w:tcPr>
            <w:tcW w:w="1519" w:type="dxa"/>
            <w:vAlign w:val="bottom"/>
          </w:tcPr>
          <w:p w14:paraId="1BDC16B0" w14:textId="36724216" w:rsidR="00CB371F" w:rsidRPr="00981FBC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100%</w:t>
            </w:r>
          </w:p>
        </w:tc>
        <w:tc>
          <w:tcPr>
            <w:tcW w:w="1497" w:type="dxa"/>
            <w:vAlign w:val="bottom"/>
          </w:tcPr>
          <w:p w14:paraId="655F2199" w14:textId="20EF38F5" w:rsidR="00CB371F" w:rsidRPr="00981FBC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12%</w:t>
            </w:r>
          </w:p>
        </w:tc>
      </w:tr>
      <w:tr w:rsidR="00981FBC" w:rsidRPr="00B2058A" w14:paraId="5E6C26A3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7388EC2C" w14:textId="5117CC72" w:rsidR="00981FBC" w:rsidRPr="00981FBC" w:rsidRDefault="00981FBC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MPS2 (BA+CF)</w:t>
            </w:r>
          </w:p>
        </w:tc>
        <w:tc>
          <w:tcPr>
            <w:tcW w:w="1320" w:type="dxa"/>
            <w:vAlign w:val="bottom"/>
          </w:tcPr>
          <w:p w14:paraId="31650E78" w14:textId="54A71D51" w:rsidR="00981FBC" w:rsidRPr="00981FBC" w:rsidRDefault="00D83C8A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4</w:t>
            </w:r>
          </w:p>
        </w:tc>
        <w:tc>
          <w:tcPr>
            <w:tcW w:w="1519" w:type="dxa"/>
            <w:vAlign w:val="bottom"/>
          </w:tcPr>
          <w:p w14:paraId="5D7D5FED" w14:textId="549C1CE3" w:rsidR="00981FBC" w:rsidRPr="00981FBC" w:rsidRDefault="00981FBC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100%</w:t>
            </w:r>
          </w:p>
        </w:tc>
        <w:tc>
          <w:tcPr>
            <w:tcW w:w="1513" w:type="dxa"/>
            <w:vAlign w:val="bottom"/>
          </w:tcPr>
          <w:p w14:paraId="2DD5FCF6" w14:textId="0733B744" w:rsidR="00981FBC" w:rsidRPr="00981FBC" w:rsidRDefault="00981FBC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44%</w:t>
            </w:r>
          </w:p>
        </w:tc>
        <w:tc>
          <w:tcPr>
            <w:tcW w:w="1519" w:type="dxa"/>
            <w:vAlign w:val="bottom"/>
          </w:tcPr>
          <w:p w14:paraId="0556387F" w14:textId="35E9C548" w:rsidR="00981FBC" w:rsidRPr="00981FBC" w:rsidRDefault="00981FBC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100%</w:t>
            </w:r>
          </w:p>
        </w:tc>
        <w:tc>
          <w:tcPr>
            <w:tcW w:w="1497" w:type="dxa"/>
            <w:vAlign w:val="bottom"/>
          </w:tcPr>
          <w:p w14:paraId="57C20C6B" w14:textId="5A3A34D8" w:rsidR="00981FBC" w:rsidRPr="00981FBC" w:rsidRDefault="00981FBC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981FBC">
              <w:rPr>
                <w:sz w:val="20"/>
                <w:szCs w:val="20"/>
              </w:rPr>
              <w:t>12%</w:t>
            </w:r>
          </w:p>
        </w:tc>
      </w:tr>
      <w:tr w:rsidR="00CB371F" w:rsidRPr="00B2058A" w14:paraId="09383F8D" w14:textId="77777777" w:rsidTr="00D83C8A">
        <w:trPr>
          <w:trHeight w:val="317"/>
        </w:trPr>
        <w:tc>
          <w:tcPr>
            <w:tcW w:w="1992" w:type="dxa"/>
            <w:vAlign w:val="bottom"/>
          </w:tcPr>
          <w:p w14:paraId="39463535" w14:textId="190B0C9B" w:rsidR="00CB371F" w:rsidRPr="00B2058A" w:rsidRDefault="00CB371F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MPS2 (BA+CF+PV)</w:t>
            </w:r>
          </w:p>
        </w:tc>
        <w:tc>
          <w:tcPr>
            <w:tcW w:w="1320" w:type="dxa"/>
            <w:vAlign w:val="bottom"/>
          </w:tcPr>
          <w:p w14:paraId="76133233" w14:textId="66D94C04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vAlign w:val="bottom"/>
          </w:tcPr>
          <w:p w14:paraId="2DCC5269" w14:textId="664344D1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100%</w:t>
            </w:r>
          </w:p>
        </w:tc>
        <w:tc>
          <w:tcPr>
            <w:tcW w:w="1513" w:type="dxa"/>
            <w:vAlign w:val="bottom"/>
          </w:tcPr>
          <w:p w14:paraId="128253A0" w14:textId="77777777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53%</w:t>
            </w:r>
          </w:p>
        </w:tc>
        <w:tc>
          <w:tcPr>
            <w:tcW w:w="1519" w:type="dxa"/>
            <w:vAlign w:val="bottom"/>
          </w:tcPr>
          <w:p w14:paraId="2CCECD8F" w14:textId="1A88B338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100%</w:t>
            </w:r>
          </w:p>
        </w:tc>
        <w:tc>
          <w:tcPr>
            <w:tcW w:w="1497" w:type="dxa"/>
            <w:vAlign w:val="bottom"/>
          </w:tcPr>
          <w:p w14:paraId="14B0B5C7" w14:textId="7039D3DD" w:rsidR="00CB371F" w:rsidRPr="00B2058A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B2058A">
              <w:rPr>
                <w:sz w:val="20"/>
                <w:szCs w:val="20"/>
              </w:rPr>
              <w:t>14%</w:t>
            </w:r>
          </w:p>
        </w:tc>
      </w:tr>
    </w:tbl>
    <w:p w14:paraId="429896EA" w14:textId="77777777" w:rsidR="00537FFE" w:rsidRDefault="00AD4080" w:rsidP="0053581E">
      <w:pPr>
        <w:spacing w:before="0" w:after="0" w:line="276" w:lineRule="auto"/>
        <w:rPr>
          <w:sz w:val="20"/>
          <w:szCs w:val="20"/>
        </w:rPr>
      </w:pPr>
      <w:r w:rsidRPr="00877CD6">
        <w:rPr>
          <w:sz w:val="20"/>
          <w:szCs w:val="20"/>
        </w:rPr>
        <w:t xml:space="preserve">Abbreviations: </w:t>
      </w:r>
      <w:r w:rsidR="00F77AD0">
        <w:rPr>
          <w:sz w:val="20"/>
          <w:szCs w:val="20"/>
        </w:rPr>
        <w:t>BA</w:t>
      </w:r>
      <w:r w:rsidR="00F77AD0" w:rsidRPr="004C6057">
        <w:rPr>
          <w:sz w:val="20"/>
          <w:szCs w:val="20"/>
        </w:rPr>
        <w:t>, Biomarker</w:t>
      </w:r>
      <w:r w:rsidR="00F77AD0">
        <w:rPr>
          <w:sz w:val="20"/>
          <w:szCs w:val="20"/>
        </w:rPr>
        <w:t>s Alone</w:t>
      </w:r>
      <w:r w:rsidR="00F77AD0" w:rsidRPr="004C6057">
        <w:rPr>
          <w:sz w:val="20"/>
          <w:szCs w:val="20"/>
        </w:rPr>
        <w:t xml:space="preserve"> Model; </w:t>
      </w:r>
      <w:r w:rsidR="00F77AD0">
        <w:rPr>
          <w:sz w:val="20"/>
          <w:szCs w:val="20"/>
        </w:rPr>
        <w:t>BA</w:t>
      </w:r>
      <w:r w:rsidR="00F77AD0" w:rsidRPr="004C6057">
        <w:rPr>
          <w:sz w:val="20"/>
          <w:szCs w:val="20"/>
        </w:rPr>
        <w:t>+CF, Biomarker</w:t>
      </w:r>
      <w:r w:rsidR="002F0215">
        <w:rPr>
          <w:sz w:val="20"/>
          <w:szCs w:val="20"/>
        </w:rPr>
        <w:t>s</w:t>
      </w:r>
      <w:r w:rsidR="00F77AD0" w:rsidRPr="004C6057">
        <w:rPr>
          <w:sz w:val="20"/>
          <w:szCs w:val="20"/>
        </w:rPr>
        <w:t xml:space="preserve"> plus Clinical Factors Model; </w:t>
      </w:r>
      <w:r w:rsidR="00F77AD0">
        <w:rPr>
          <w:sz w:val="20"/>
          <w:szCs w:val="20"/>
        </w:rPr>
        <w:t>BA</w:t>
      </w:r>
      <w:r w:rsidR="00F77AD0" w:rsidRPr="004C6057">
        <w:rPr>
          <w:sz w:val="20"/>
          <w:szCs w:val="20"/>
        </w:rPr>
        <w:t>+CF+PV</w:t>
      </w:r>
      <w:r w:rsidR="003F5ED9">
        <w:rPr>
          <w:sz w:val="20"/>
          <w:szCs w:val="20"/>
        </w:rPr>
        <w:t>,</w:t>
      </w:r>
      <w:r w:rsidR="00F77AD0" w:rsidRPr="004C6057">
        <w:rPr>
          <w:sz w:val="20"/>
          <w:szCs w:val="20"/>
        </w:rPr>
        <w:t xml:space="preserve"> Biomarker</w:t>
      </w:r>
      <w:r w:rsidR="002F0215">
        <w:rPr>
          <w:sz w:val="20"/>
          <w:szCs w:val="20"/>
        </w:rPr>
        <w:t>s</w:t>
      </w:r>
      <w:r w:rsidR="00F77AD0" w:rsidRPr="004C6057">
        <w:rPr>
          <w:sz w:val="20"/>
          <w:szCs w:val="20"/>
        </w:rPr>
        <w:t>, Clinical Factors, and Prostate Volume Model</w:t>
      </w:r>
      <w:r>
        <w:rPr>
          <w:sz w:val="20"/>
          <w:szCs w:val="20"/>
        </w:rPr>
        <w:t xml:space="preserve">; NPV, Negative Predictive Value; PPV, Positive Predictive Value.   </w:t>
      </w:r>
    </w:p>
    <w:p w14:paraId="39C580D5" w14:textId="51CB76E3" w:rsidR="00DB3EDF" w:rsidRDefault="00AD4080" w:rsidP="0053581E">
      <w:pPr>
        <w:spacing w:before="0" w:after="0" w:line="276" w:lineRule="auto"/>
      </w:pPr>
      <w:r>
        <w:rPr>
          <w:sz w:val="20"/>
          <w:szCs w:val="20"/>
        </w:rPr>
        <w:t xml:space="preserve"> </w:t>
      </w:r>
      <w:r w:rsidR="00DB3EDF">
        <w:br w:type="page"/>
      </w:r>
    </w:p>
    <w:p w14:paraId="0D4BB803" w14:textId="5E4F9A1E" w:rsidR="00DB3EDF" w:rsidRPr="00880FA8" w:rsidRDefault="006046CE" w:rsidP="0053581E">
      <w:pPr>
        <w:spacing w:before="0" w:after="0" w:line="276" w:lineRule="auto"/>
        <w:rPr>
          <w:sz w:val="20"/>
          <w:szCs w:val="20"/>
        </w:rPr>
      </w:pPr>
      <w:r w:rsidRPr="00880FA8">
        <w:rPr>
          <w:b/>
          <w:bCs/>
          <w:color w:val="C41130"/>
          <w:sz w:val="20"/>
          <w:szCs w:val="20"/>
        </w:rPr>
        <w:lastRenderedPageBreak/>
        <w:t xml:space="preserve">Supplementary Table </w:t>
      </w:r>
      <w:r w:rsidR="00D57000">
        <w:rPr>
          <w:b/>
          <w:bCs/>
          <w:color w:val="C41130"/>
          <w:sz w:val="20"/>
          <w:szCs w:val="20"/>
        </w:rPr>
        <w:t>5</w:t>
      </w:r>
      <w:r w:rsidRPr="00880FA8">
        <w:rPr>
          <w:b/>
          <w:bCs/>
          <w:color w:val="C41130"/>
          <w:sz w:val="20"/>
          <w:szCs w:val="20"/>
        </w:rPr>
        <w:t>.</w:t>
      </w:r>
      <w:r w:rsidRPr="00880FA8">
        <w:rPr>
          <w:color w:val="C41130"/>
          <w:sz w:val="20"/>
          <w:szCs w:val="20"/>
        </w:rPr>
        <w:t xml:space="preserve"> </w:t>
      </w:r>
      <w:r w:rsidR="00DB3EDF" w:rsidRPr="00880FA8">
        <w:rPr>
          <w:i/>
          <w:iCs/>
          <w:sz w:val="20"/>
          <w:szCs w:val="20"/>
        </w:rPr>
        <w:t>Demographic and clinical characteristics of the subgroup with MRI (N=47)</w:t>
      </w:r>
    </w:p>
    <w:tbl>
      <w:tblPr>
        <w:tblStyle w:val="JournalTableStyle"/>
        <w:tblW w:w="9234" w:type="dxa"/>
        <w:tblLook w:val="04A0" w:firstRow="1" w:lastRow="0" w:firstColumn="1" w:lastColumn="0" w:noHBand="0" w:noVBand="1"/>
      </w:tblPr>
      <w:tblGrid>
        <w:gridCol w:w="4050"/>
        <w:gridCol w:w="1728"/>
        <w:gridCol w:w="1728"/>
        <w:gridCol w:w="1728"/>
      </w:tblGrid>
      <w:tr w:rsidR="00B228DD" w:rsidRPr="00D83C8A" w14:paraId="4F9B138D" w14:textId="77777777" w:rsidTr="00D83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4050" w:type="dxa"/>
            <w:vAlign w:val="bottom"/>
          </w:tcPr>
          <w:p w14:paraId="4AAD9B1A" w14:textId="77777777" w:rsidR="00B228DD" w:rsidRPr="00D83C8A" w:rsidRDefault="00B228DD" w:rsidP="00D83C8A">
            <w:pPr>
              <w:spacing w:before="0" w:after="0" w:line="276" w:lineRule="auto"/>
              <w:jc w:val="left"/>
              <w:rPr>
                <w:bCs/>
                <w:sz w:val="20"/>
                <w:szCs w:val="20"/>
              </w:rPr>
            </w:pPr>
            <w:r w:rsidRPr="00D83C8A">
              <w:rPr>
                <w:rFonts w:eastAsia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728" w:type="dxa"/>
            <w:vAlign w:val="bottom"/>
          </w:tcPr>
          <w:p w14:paraId="601F4E5C" w14:textId="77777777" w:rsidR="00B228DD" w:rsidRPr="00D83C8A" w:rsidRDefault="00B228DD" w:rsidP="00D83C8A">
            <w:pPr>
              <w:spacing w:before="0" w:after="0" w:line="276" w:lineRule="auto"/>
              <w:rPr>
                <w:bCs/>
                <w:sz w:val="20"/>
                <w:szCs w:val="20"/>
              </w:rPr>
            </w:pPr>
            <w:r w:rsidRPr="00D83C8A">
              <w:rPr>
                <w:rFonts w:eastAsia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G1/Benign</w:t>
            </w:r>
          </w:p>
        </w:tc>
        <w:tc>
          <w:tcPr>
            <w:tcW w:w="1728" w:type="dxa"/>
            <w:vAlign w:val="bottom"/>
          </w:tcPr>
          <w:p w14:paraId="2C0E18E2" w14:textId="77777777" w:rsidR="00B228DD" w:rsidRPr="00D83C8A" w:rsidRDefault="00B228DD" w:rsidP="00D83C8A">
            <w:pPr>
              <w:spacing w:before="0" w:after="0" w:line="276" w:lineRule="auto"/>
              <w:rPr>
                <w:bCs/>
                <w:sz w:val="20"/>
                <w:szCs w:val="20"/>
              </w:rPr>
            </w:pPr>
            <w:r w:rsidRPr="00D83C8A">
              <w:rPr>
                <w:rFonts w:eastAsia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G≥2</w:t>
            </w:r>
          </w:p>
        </w:tc>
        <w:tc>
          <w:tcPr>
            <w:tcW w:w="1728" w:type="dxa"/>
            <w:vAlign w:val="bottom"/>
          </w:tcPr>
          <w:p w14:paraId="33DD65E7" w14:textId="63E70109" w:rsidR="00B228DD" w:rsidRPr="00D83C8A" w:rsidRDefault="00B228DD" w:rsidP="00D83C8A">
            <w:pPr>
              <w:spacing w:before="0" w:after="0" w:line="276" w:lineRule="auto"/>
              <w:rPr>
                <w:bCs/>
                <w:sz w:val="20"/>
                <w:szCs w:val="20"/>
              </w:rPr>
            </w:pPr>
            <w:r w:rsidRPr="00D83C8A">
              <w:rPr>
                <w:rFonts w:eastAsia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B228DD" w:rsidRPr="00C81293" w14:paraId="37F1377B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0B49F0C0" w14:textId="77777777" w:rsidR="00B228DD" w:rsidRPr="00C81293" w:rsidRDefault="00B228DD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728" w:type="dxa"/>
            <w:vAlign w:val="bottom"/>
          </w:tcPr>
          <w:p w14:paraId="2695EE02" w14:textId="491235A2" w:rsidR="00B228DD" w:rsidRPr="00C81293" w:rsidRDefault="00B228DD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28 (60%)</w:t>
            </w:r>
          </w:p>
        </w:tc>
        <w:tc>
          <w:tcPr>
            <w:tcW w:w="1728" w:type="dxa"/>
            <w:vAlign w:val="bottom"/>
          </w:tcPr>
          <w:p w14:paraId="60D88DA7" w14:textId="73A2C9D0" w:rsidR="00B228DD" w:rsidRPr="00C81293" w:rsidRDefault="00B228DD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19 (40%)</w:t>
            </w:r>
          </w:p>
        </w:tc>
        <w:tc>
          <w:tcPr>
            <w:tcW w:w="1728" w:type="dxa"/>
            <w:vAlign w:val="bottom"/>
          </w:tcPr>
          <w:p w14:paraId="6EBF3215" w14:textId="77777777" w:rsidR="00B228DD" w:rsidRPr="00C81293" w:rsidRDefault="00B228DD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D44BD7" w:rsidRPr="00C81293" w14:paraId="385E77A9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3BEA3A3B" w14:textId="77777777" w:rsidR="00D44BD7" w:rsidRPr="00C81293" w:rsidRDefault="00D44BD7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dian yrs age (IQR)</w:t>
            </w:r>
          </w:p>
        </w:tc>
        <w:tc>
          <w:tcPr>
            <w:tcW w:w="1728" w:type="dxa"/>
            <w:vAlign w:val="bottom"/>
          </w:tcPr>
          <w:p w14:paraId="697C34A4" w14:textId="4AAB1FE4" w:rsidR="00D44BD7" w:rsidRPr="00C81293" w:rsidRDefault="00D44BD7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70 (64-72)</w:t>
            </w:r>
          </w:p>
        </w:tc>
        <w:tc>
          <w:tcPr>
            <w:tcW w:w="1728" w:type="dxa"/>
            <w:vAlign w:val="bottom"/>
          </w:tcPr>
          <w:p w14:paraId="5CFC6413" w14:textId="0D8CD73C" w:rsidR="00D44BD7" w:rsidRPr="00C81293" w:rsidRDefault="00D44BD7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70 (64-73)</w:t>
            </w:r>
          </w:p>
        </w:tc>
        <w:tc>
          <w:tcPr>
            <w:tcW w:w="1728" w:type="dxa"/>
            <w:vAlign w:val="bottom"/>
          </w:tcPr>
          <w:p w14:paraId="59980757" w14:textId="027ED9E5" w:rsidR="00D44BD7" w:rsidRPr="00C81293" w:rsidRDefault="00D44BD7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D44BD7" w:rsidRPr="00C81293" w14:paraId="31412E45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1B216D2E" w14:textId="77777777" w:rsidR="00D44BD7" w:rsidRPr="00C81293" w:rsidRDefault="00D44BD7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. black race (%)</w:t>
            </w:r>
          </w:p>
        </w:tc>
        <w:tc>
          <w:tcPr>
            <w:tcW w:w="1728" w:type="dxa"/>
            <w:vAlign w:val="bottom"/>
          </w:tcPr>
          <w:p w14:paraId="2BEEFCC5" w14:textId="3EA0FF29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28" w:type="dxa"/>
            <w:vAlign w:val="bottom"/>
          </w:tcPr>
          <w:p w14:paraId="0A63D23C" w14:textId="0D712F55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728" w:type="dxa"/>
            <w:vAlign w:val="bottom"/>
          </w:tcPr>
          <w:p w14:paraId="3284F1E8" w14:textId="768C7EB8" w:rsidR="00D44BD7" w:rsidRPr="00C81293" w:rsidRDefault="00D44BD7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D44BD7" w:rsidRPr="00C81293" w14:paraId="1748C88C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2C98D081" w14:textId="77777777" w:rsidR="00D44BD7" w:rsidRPr="00C81293" w:rsidRDefault="00D44BD7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. positive family history (%)</w:t>
            </w:r>
          </w:p>
        </w:tc>
        <w:tc>
          <w:tcPr>
            <w:tcW w:w="1728" w:type="dxa"/>
            <w:vAlign w:val="bottom"/>
          </w:tcPr>
          <w:p w14:paraId="3F3573B9" w14:textId="1CA845A2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12 (43%)</w:t>
            </w:r>
          </w:p>
        </w:tc>
        <w:tc>
          <w:tcPr>
            <w:tcW w:w="1728" w:type="dxa"/>
            <w:vAlign w:val="bottom"/>
          </w:tcPr>
          <w:p w14:paraId="00A551A9" w14:textId="2E0640E9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8 (42%)</w:t>
            </w:r>
          </w:p>
        </w:tc>
        <w:tc>
          <w:tcPr>
            <w:tcW w:w="1728" w:type="dxa"/>
            <w:vAlign w:val="bottom"/>
          </w:tcPr>
          <w:p w14:paraId="613A5E84" w14:textId="2908E2AE" w:rsidR="00D44BD7" w:rsidRPr="00C81293" w:rsidRDefault="00D44BD7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D44BD7" w:rsidRPr="00C81293" w14:paraId="38A7F94D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5E425296" w14:textId="77777777" w:rsidR="00D44BD7" w:rsidRPr="00C81293" w:rsidRDefault="00D44BD7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. previous negative biopsy (%)</w:t>
            </w:r>
          </w:p>
        </w:tc>
        <w:tc>
          <w:tcPr>
            <w:tcW w:w="1728" w:type="dxa"/>
            <w:vAlign w:val="bottom"/>
          </w:tcPr>
          <w:p w14:paraId="601125DD" w14:textId="39DA1E7C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21 (75%)</w:t>
            </w:r>
          </w:p>
        </w:tc>
        <w:tc>
          <w:tcPr>
            <w:tcW w:w="1728" w:type="dxa"/>
            <w:vAlign w:val="bottom"/>
          </w:tcPr>
          <w:p w14:paraId="0CE67125" w14:textId="73307E58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7 (37%)</w:t>
            </w:r>
          </w:p>
        </w:tc>
        <w:tc>
          <w:tcPr>
            <w:tcW w:w="1728" w:type="dxa"/>
            <w:vAlign w:val="bottom"/>
          </w:tcPr>
          <w:p w14:paraId="7F8F5475" w14:textId="43224AC3" w:rsidR="00D44BD7" w:rsidRPr="00C81293" w:rsidRDefault="00D44BD7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D44BD7" w:rsidRPr="00C81293" w14:paraId="0E99EDEC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1F13CEEC" w14:textId="77777777" w:rsidR="00D44BD7" w:rsidRPr="00C81293" w:rsidRDefault="00D44BD7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. suspicious DRE (%)</w:t>
            </w:r>
          </w:p>
        </w:tc>
        <w:tc>
          <w:tcPr>
            <w:tcW w:w="1728" w:type="dxa"/>
            <w:vAlign w:val="bottom"/>
          </w:tcPr>
          <w:p w14:paraId="5A5CBE9E" w14:textId="49E11BA6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28" w:type="dxa"/>
            <w:vAlign w:val="bottom"/>
          </w:tcPr>
          <w:p w14:paraId="33099CE6" w14:textId="6B016BBD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728" w:type="dxa"/>
            <w:vAlign w:val="bottom"/>
          </w:tcPr>
          <w:p w14:paraId="12D4F3CE" w14:textId="7489EA4D" w:rsidR="00D44BD7" w:rsidRPr="00C81293" w:rsidRDefault="00D44BD7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D44BD7" w:rsidRPr="00C81293" w14:paraId="7744AB88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4249202B" w14:textId="77777777" w:rsidR="00D44BD7" w:rsidRPr="00C81293" w:rsidRDefault="00D44BD7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dian ng/mL PSA (IQR)</w:t>
            </w:r>
          </w:p>
        </w:tc>
        <w:tc>
          <w:tcPr>
            <w:tcW w:w="1728" w:type="dxa"/>
            <w:vAlign w:val="bottom"/>
          </w:tcPr>
          <w:p w14:paraId="38DF21ED" w14:textId="221CF18D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7.8 (6-11)</w:t>
            </w:r>
          </w:p>
        </w:tc>
        <w:tc>
          <w:tcPr>
            <w:tcW w:w="1728" w:type="dxa"/>
            <w:vAlign w:val="bottom"/>
          </w:tcPr>
          <w:p w14:paraId="6325437B" w14:textId="25D2ABE8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6.8 (4.8-11)</w:t>
            </w:r>
          </w:p>
        </w:tc>
        <w:tc>
          <w:tcPr>
            <w:tcW w:w="1728" w:type="dxa"/>
            <w:vAlign w:val="bottom"/>
          </w:tcPr>
          <w:p w14:paraId="279AC357" w14:textId="007E80EC" w:rsidR="00D44BD7" w:rsidRPr="00C81293" w:rsidRDefault="00D44BD7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D44BD7" w:rsidRPr="00C81293" w14:paraId="37BF5603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207572D3" w14:textId="77777777" w:rsidR="00D44BD7" w:rsidRPr="00C81293" w:rsidRDefault="00D44BD7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dian prostate volume (IQR)</w:t>
            </w:r>
          </w:p>
        </w:tc>
        <w:tc>
          <w:tcPr>
            <w:tcW w:w="1728" w:type="dxa"/>
            <w:vAlign w:val="bottom"/>
          </w:tcPr>
          <w:p w14:paraId="4FD47759" w14:textId="16E894A5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61 (43-84)</w:t>
            </w:r>
          </w:p>
        </w:tc>
        <w:tc>
          <w:tcPr>
            <w:tcW w:w="1728" w:type="dxa"/>
            <w:vAlign w:val="bottom"/>
          </w:tcPr>
          <w:p w14:paraId="24F3633B" w14:textId="231FE5EB" w:rsidR="00D44BD7" w:rsidRPr="00C81293" w:rsidRDefault="00D44BD7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color w:val="000000"/>
                <w:sz w:val="20"/>
                <w:szCs w:val="20"/>
              </w:rPr>
              <w:t>48 (41-60)</w:t>
            </w:r>
          </w:p>
        </w:tc>
        <w:tc>
          <w:tcPr>
            <w:tcW w:w="1728" w:type="dxa"/>
            <w:vAlign w:val="bottom"/>
          </w:tcPr>
          <w:p w14:paraId="2832965E" w14:textId="65EC35E6" w:rsidR="00D44BD7" w:rsidRPr="00C81293" w:rsidRDefault="00D44BD7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F7CB0" w:rsidRPr="00C81293" w14:paraId="7A656AB0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581A7ECA" w14:textId="392B9623" w:rsidR="002F7CB0" w:rsidRPr="00C81293" w:rsidRDefault="002F7CB0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PI-RADS 1-2 (%)</w:t>
            </w:r>
          </w:p>
        </w:tc>
        <w:tc>
          <w:tcPr>
            <w:tcW w:w="1728" w:type="dxa"/>
            <w:vAlign w:val="bottom"/>
          </w:tcPr>
          <w:p w14:paraId="21FDE169" w14:textId="130FFC9B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18 (64%)</w:t>
            </w:r>
          </w:p>
        </w:tc>
        <w:tc>
          <w:tcPr>
            <w:tcW w:w="1728" w:type="dxa"/>
            <w:vAlign w:val="bottom"/>
          </w:tcPr>
          <w:p w14:paraId="23BD3E75" w14:textId="675A9176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4 (21%)</w:t>
            </w:r>
          </w:p>
        </w:tc>
        <w:tc>
          <w:tcPr>
            <w:tcW w:w="1728" w:type="dxa"/>
            <w:vAlign w:val="bottom"/>
          </w:tcPr>
          <w:p w14:paraId="2E11C2A8" w14:textId="4B93FF1F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F7CB0" w:rsidRPr="00C81293" w14:paraId="65A73FCA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741F7CE5" w14:textId="582B9128" w:rsidR="002F7CB0" w:rsidRPr="00C81293" w:rsidRDefault="002F7CB0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PI-RADS 3 (%)</w:t>
            </w:r>
          </w:p>
        </w:tc>
        <w:tc>
          <w:tcPr>
            <w:tcW w:w="1728" w:type="dxa"/>
            <w:vAlign w:val="bottom"/>
          </w:tcPr>
          <w:p w14:paraId="70156355" w14:textId="68F4A499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3 (11%)</w:t>
            </w:r>
          </w:p>
        </w:tc>
        <w:tc>
          <w:tcPr>
            <w:tcW w:w="1728" w:type="dxa"/>
            <w:vAlign w:val="bottom"/>
          </w:tcPr>
          <w:p w14:paraId="7F9094E8" w14:textId="0C5B7367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2 (11%)</w:t>
            </w:r>
          </w:p>
        </w:tc>
        <w:tc>
          <w:tcPr>
            <w:tcW w:w="1728" w:type="dxa"/>
            <w:vAlign w:val="bottom"/>
          </w:tcPr>
          <w:p w14:paraId="68AD912C" w14:textId="63DEBB13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F7CB0" w:rsidRPr="00C81293" w14:paraId="2006600E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7FB229E1" w14:textId="1A6CA092" w:rsidR="002F7CB0" w:rsidRPr="00C81293" w:rsidRDefault="002F7CB0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PI-RADS 4 (%)</w:t>
            </w:r>
          </w:p>
        </w:tc>
        <w:tc>
          <w:tcPr>
            <w:tcW w:w="1728" w:type="dxa"/>
            <w:vAlign w:val="bottom"/>
          </w:tcPr>
          <w:p w14:paraId="4B35C9FC" w14:textId="7CCAA597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4 (14%)</w:t>
            </w:r>
          </w:p>
        </w:tc>
        <w:tc>
          <w:tcPr>
            <w:tcW w:w="1728" w:type="dxa"/>
            <w:vAlign w:val="bottom"/>
          </w:tcPr>
          <w:p w14:paraId="6992B544" w14:textId="053F9BF4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8 (42%)</w:t>
            </w:r>
          </w:p>
        </w:tc>
        <w:tc>
          <w:tcPr>
            <w:tcW w:w="1728" w:type="dxa"/>
            <w:vAlign w:val="bottom"/>
          </w:tcPr>
          <w:p w14:paraId="3C40E10C" w14:textId="24B7167F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2F7CB0" w:rsidRPr="00C81293" w14:paraId="00889450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1F6D9F73" w14:textId="5458D03D" w:rsidR="002F7CB0" w:rsidRPr="00C81293" w:rsidRDefault="002F7CB0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PI-RADS 5 (%)</w:t>
            </w:r>
          </w:p>
        </w:tc>
        <w:tc>
          <w:tcPr>
            <w:tcW w:w="1728" w:type="dxa"/>
            <w:vAlign w:val="bottom"/>
          </w:tcPr>
          <w:p w14:paraId="2651F1D8" w14:textId="528392B3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3 (11%)</w:t>
            </w:r>
          </w:p>
        </w:tc>
        <w:tc>
          <w:tcPr>
            <w:tcW w:w="1728" w:type="dxa"/>
            <w:vAlign w:val="bottom"/>
          </w:tcPr>
          <w:p w14:paraId="30B7A790" w14:textId="1C9FB299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5 (26%)</w:t>
            </w:r>
          </w:p>
        </w:tc>
        <w:tc>
          <w:tcPr>
            <w:tcW w:w="1728" w:type="dxa"/>
            <w:vAlign w:val="bottom"/>
          </w:tcPr>
          <w:p w14:paraId="10A40CB7" w14:textId="18765F27" w:rsidR="002F7CB0" w:rsidRPr="00C81293" w:rsidRDefault="002F7CB0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F83FC5" w:rsidRPr="00C81293" w14:paraId="4DFFA5D9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3C23D063" w14:textId="08D8A8BA" w:rsidR="00F83FC5" w:rsidRPr="00C81293" w:rsidRDefault="00F83FC5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dian MPS2 (BA) Value (IQR)</w:t>
            </w:r>
          </w:p>
        </w:tc>
        <w:tc>
          <w:tcPr>
            <w:tcW w:w="1728" w:type="dxa"/>
            <w:vAlign w:val="bottom"/>
          </w:tcPr>
          <w:p w14:paraId="6A5842B1" w14:textId="2A16256F" w:rsidR="00F83FC5" w:rsidRPr="00C81293" w:rsidRDefault="00F83FC5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sz w:val="20"/>
                <w:szCs w:val="20"/>
              </w:rPr>
              <w:t>16% (7%-35%)</w:t>
            </w:r>
          </w:p>
        </w:tc>
        <w:tc>
          <w:tcPr>
            <w:tcW w:w="1728" w:type="dxa"/>
            <w:vAlign w:val="bottom"/>
          </w:tcPr>
          <w:p w14:paraId="57038167" w14:textId="53024BA8" w:rsidR="00F83FC5" w:rsidRPr="00C81293" w:rsidRDefault="00F83FC5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sz w:val="20"/>
                <w:szCs w:val="20"/>
              </w:rPr>
              <w:t>33% (24%-43%)</w:t>
            </w:r>
          </w:p>
        </w:tc>
        <w:tc>
          <w:tcPr>
            <w:tcW w:w="1728" w:type="dxa"/>
            <w:vAlign w:val="bottom"/>
          </w:tcPr>
          <w:p w14:paraId="3C8824FC" w14:textId="7C1692C5" w:rsidR="00F83FC5" w:rsidRPr="00C81293" w:rsidRDefault="00F83FC5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F83FC5" w:rsidRPr="00C81293" w14:paraId="0BE21300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638A488D" w14:textId="2BDFB3A3" w:rsidR="00F83FC5" w:rsidRPr="00C81293" w:rsidRDefault="00F83FC5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dian MPS2 (BA+CF) Value (IQR)</w:t>
            </w:r>
          </w:p>
        </w:tc>
        <w:tc>
          <w:tcPr>
            <w:tcW w:w="1728" w:type="dxa"/>
            <w:vAlign w:val="bottom"/>
          </w:tcPr>
          <w:p w14:paraId="7B71CB4E" w14:textId="7D8074AD" w:rsidR="00F83FC5" w:rsidRPr="00C81293" w:rsidRDefault="00F83FC5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sz w:val="20"/>
                <w:szCs w:val="20"/>
              </w:rPr>
              <w:t>16% (4%-22%)</w:t>
            </w:r>
          </w:p>
        </w:tc>
        <w:tc>
          <w:tcPr>
            <w:tcW w:w="1728" w:type="dxa"/>
            <w:vAlign w:val="bottom"/>
          </w:tcPr>
          <w:p w14:paraId="579166B2" w14:textId="2BCE86D0" w:rsidR="00F83FC5" w:rsidRPr="00C81293" w:rsidRDefault="00F83FC5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sz w:val="20"/>
                <w:szCs w:val="20"/>
              </w:rPr>
              <w:t>32% (21%-66%)</w:t>
            </w:r>
          </w:p>
        </w:tc>
        <w:tc>
          <w:tcPr>
            <w:tcW w:w="1728" w:type="dxa"/>
            <w:vAlign w:val="bottom"/>
          </w:tcPr>
          <w:p w14:paraId="001DA225" w14:textId="4B95F013" w:rsidR="00F83FC5" w:rsidRPr="00C81293" w:rsidRDefault="00F83FC5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83FC5" w:rsidRPr="00C81293" w14:paraId="70FF893F" w14:textId="77777777" w:rsidTr="00D83C8A">
        <w:trPr>
          <w:trHeight w:val="317"/>
        </w:trPr>
        <w:tc>
          <w:tcPr>
            <w:tcW w:w="4050" w:type="dxa"/>
            <w:vAlign w:val="bottom"/>
          </w:tcPr>
          <w:p w14:paraId="7AFFAB42" w14:textId="3FA0DC3D" w:rsidR="00F83FC5" w:rsidRPr="00C81293" w:rsidRDefault="00F83FC5" w:rsidP="00D83C8A">
            <w:pPr>
              <w:spacing w:before="0" w:after="0" w:line="276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dian MPS2 (BA+CF+PV) Value (IQR)</w:t>
            </w:r>
          </w:p>
        </w:tc>
        <w:tc>
          <w:tcPr>
            <w:tcW w:w="1728" w:type="dxa"/>
            <w:vAlign w:val="bottom"/>
          </w:tcPr>
          <w:p w14:paraId="405B1B7B" w14:textId="6C85AA03" w:rsidR="00F83FC5" w:rsidRPr="00C81293" w:rsidRDefault="00F83FC5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sz w:val="20"/>
                <w:szCs w:val="20"/>
              </w:rPr>
              <w:t>13% (4%-24%)</w:t>
            </w:r>
          </w:p>
        </w:tc>
        <w:tc>
          <w:tcPr>
            <w:tcW w:w="1728" w:type="dxa"/>
            <w:vAlign w:val="bottom"/>
          </w:tcPr>
          <w:p w14:paraId="023A06F8" w14:textId="22B0278D" w:rsidR="00F83FC5" w:rsidRPr="00C81293" w:rsidRDefault="00F83FC5" w:rsidP="00D83C8A">
            <w:pPr>
              <w:spacing w:before="0"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81293">
              <w:rPr>
                <w:sz w:val="20"/>
                <w:szCs w:val="20"/>
              </w:rPr>
              <w:t>35% (25%-61%)</w:t>
            </w:r>
          </w:p>
        </w:tc>
        <w:tc>
          <w:tcPr>
            <w:tcW w:w="1728" w:type="dxa"/>
            <w:vAlign w:val="bottom"/>
          </w:tcPr>
          <w:p w14:paraId="0729FDF0" w14:textId="6248E121" w:rsidR="00F83FC5" w:rsidRPr="00C81293" w:rsidRDefault="00F83FC5" w:rsidP="00D83C8A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1293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586B0E27" w14:textId="77777777" w:rsidR="00540F6B" w:rsidRDefault="00540F6B" w:rsidP="00540F6B">
      <w:pPr>
        <w:spacing w:before="120" w:after="12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P-values calculated using </w:t>
      </w:r>
      <w:r w:rsidRPr="00444EF7">
        <w:rPr>
          <w:sz w:val="20"/>
          <w:szCs w:val="20"/>
        </w:rPr>
        <w:t>Wilcoxon Rank-Sum test</w:t>
      </w:r>
      <w:r>
        <w:rPr>
          <w:sz w:val="20"/>
          <w:szCs w:val="20"/>
        </w:rPr>
        <w:t xml:space="preserve"> for medians and </w:t>
      </w:r>
      <w:r w:rsidRPr="00E53E84">
        <w:rPr>
          <w:sz w:val="20"/>
          <w:szCs w:val="20"/>
        </w:rPr>
        <w:t>chi-squared or Fisher’s exact test</w:t>
      </w:r>
      <w:r>
        <w:rPr>
          <w:sz w:val="20"/>
          <w:szCs w:val="20"/>
        </w:rPr>
        <w:t xml:space="preserve"> for proportions. </w:t>
      </w:r>
    </w:p>
    <w:p w14:paraId="10A95FC6" w14:textId="5F9E4BC8" w:rsidR="002C42AE" w:rsidRDefault="00976EC6" w:rsidP="002C42AE">
      <w:pPr>
        <w:spacing w:before="0" w:after="0" w:line="276" w:lineRule="auto"/>
      </w:pPr>
      <w:r w:rsidRPr="004C6057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, Biomarker</w:t>
      </w:r>
      <w:r>
        <w:rPr>
          <w:sz w:val="20"/>
          <w:szCs w:val="20"/>
        </w:rPr>
        <w:t>s Alone</w:t>
      </w:r>
      <w:r w:rsidRPr="004C6057">
        <w:rPr>
          <w:sz w:val="20"/>
          <w:szCs w:val="20"/>
        </w:rPr>
        <w:t xml:space="preserve">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, Biomarker</w:t>
      </w:r>
      <w:r>
        <w:rPr>
          <w:sz w:val="20"/>
          <w:szCs w:val="20"/>
        </w:rPr>
        <w:t>s</w:t>
      </w:r>
      <w:r w:rsidRPr="004C6057">
        <w:rPr>
          <w:sz w:val="20"/>
          <w:szCs w:val="20"/>
        </w:rPr>
        <w:t xml:space="preserve"> plus Clinical Factors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+PV</w:t>
      </w:r>
      <w:r>
        <w:rPr>
          <w:sz w:val="20"/>
          <w:szCs w:val="20"/>
        </w:rPr>
        <w:t>,</w:t>
      </w:r>
      <w:r w:rsidRPr="004C6057">
        <w:rPr>
          <w:sz w:val="20"/>
          <w:szCs w:val="20"/>
        </w:rPr>
        <w:t xml:space="preserve"> Biomarker</w:t>
      </w:r>
      <w:r>
        <w:rPr>
          <w:sz w:val="20"/>
          <w:szCs w:val="20"/>
        </w:rPr>
        <w:t>s</w:t>
      </w:r>
      <w:r w:rsidRPr="004C6057">
        <w:rPr>
          <w:sz w:val="20"/>
          <w:szCs w:val="20"/>
        </w:rPr>
        <w:t>, Clinical Factors, and Prostate Volume Model</w:t>
      </w:r>
      <w:r>
        <w:rPr>
          <w:sz w:val="20"/>
          <w:szCs w:val="20"/>
        </w:rPr>
        <w:t>; DRE, Digital Rectal Exam; GG, Grade Group</w:t>
      </w:r>
      <w:r w:rsidRPr="004C6057">
        <w:rPr>
          <w:sz w:val="20"/>
          <w:szCs w:val="20"/>
        </w:rPr>
        <w:t>.</w:t>
      </w:r>
    </w:p>
    <w:p w14:paraId="03F1E0F1" w14:textId="65769119" w:rsidR="00DB3EDF" w:rsidRDefault="00DB3EDF" w:rsidP="002C42AE">
      <w:pPr>
        <w:spacing w:before="0" w:after="0" w:line="276" w:lineRule="auto"/>
      </w:pPr>
      <w:r>
        <w:br w:type="page"/>
      </w:r>
    </w:p>
    <w:p w14:paraId="4A7D8393" w14:textId="286706F1" w:rsidR="00DB3EDF" w:rsidRDefault="00CE6A62" w:rsidP="0053581E">
      <w:pPr>
        <w:spacing w:before="0" w:after="0" w:line="276" w:lineRule="auto"/>
      </w:pPr>
      <w:r w:rsidRPr="00CE6A62">
        <w:rPr>
          <w:b/>
          <w:bCs/>
          <w:color w:val="C41130"/>
          <w:sz w:val="20"/>
          <w:szCs w:val="20"/>
        </w:rPr>
        <w:lastRenderedPageBreak/>
        <w:t xml:space="preserve">Supplementary Table </w:t>
      </w:r>
      <w:r w:rsidR="00D57000">
        <w:rPr>
          <w:b/>
          <w:bCs/>
          <w:color w:val="C41130"/>
          <w:sz w:val="20"/>
          <w:szCs w:val="20"/>
        </w:rPr>
        <w:t>6</w:t>
      </w:r>
      <w:r w:rsidRPr="00CE6A62">
        <w:rPr>
          <w:b/>
          <w:bCs/>
          <w:color w:val="C41130"/>
          <w:sz w:val="20"/>
          <w:szCs w:val="20"/>
        </w:rPr>
        <w:t>.</w:t>
      </w:r>
      <w:r w:rsidRPr="00CE6A62">
        <w:rPr>
          <w:color w:val="C41130"/>
          <w:sz w:val="20"/>
          <w:szCs w:val="20"/>
        </w:rPr>
        <w:t xml:space="preserve"> </w:t>
      </w:r>
      <w:r w:rsidR="00E44483" w:rsidRPr="00880FA8">
        <w:rPr>
          <w:i/>
          <w:iCs/>
          <w:sz w:val="20"/>
          <w:szCs w:val="20"/>
        </w:rPr>
        <w:t xml:space="preserve">Clinical </w:t>
      </w:r>
      <w:r w:rsidR="00BD4949">
        <w:rPr>
          <w:i/>
          <w:iCs/>
          <w:sz w:val="20"/>
          <w:szCs w:val="20"/>
        </w:rPr>
        <w:t>p</w:t>
      </w:r>
      <w:r w:rsidR="00E44483" w:rsidRPr="00880FA8">
        <w:rPr>
          <w:i/>
          <w:iCs/>
          <w:sz w:val="20"/>
          <w:szCs w:val="20"/>
        </w:rPr>
        <w:t xml:space="preserve">erformance of MPS2 Models and MRI in the MRI </w:t>
      </w:r>
      <w:r w:rsidR="00BD4949">
        <w:rPr>
          <w:i/>
          <w:iCs/>
          <w:sz w:val="20"/>
          <w:szCs w:val="20"/>
        </w:rPr>
        <w:t>s</w:t>
      </w:r>
      <w:r w:rsidR="00E44483" w:rsidRPr="00880FA8">
        <w:rPr>
          <w:i/>
          <w:iCs/>
          <w:sz w:val="20"/>
          <w:szCs w:val="20"/>
        </w:rPr>
        <w:t>ubgroup</w:t>
      </w:r>
      <w:r w:rsidR="00D83C8A">
        <w:rPr>
          <w:i/>
          <w:iCs/>
          <w:sz w:val="20"/>
          <w:szCs w:val="20"/>
        </w:rPr>
        <w:t xml:space="preserve"> (N=47)</w:t>
      </w:r>
    </w:p>
    <w:tbl>
      <w:tblPr>
        <w:tblStyle w:val="JournalTableStyle"/>
        <w:tblW w:w="10080" w:type="dxa"/>
        <w:tblLayout w:type="fixed"/>
        <w:tblLook w:val="04A0" w:firstRow="1" w:lastRow="0" w:firstColumn="1" w:lastColumn="0" w:noHBand="0" w:noVBand="1"/>
      </w:tblPr>
      <w:tblGrid>
        <w:gridCol w:w="2070"/>
        <w:gridCol w:w="1710"/>
        <w:gridCol w:w="1800"/>
        <w:gridCol w:w="1800"/>
        <w:gridCol w:w="1800"/>
        <w:gridCol w:w="900"/>
      </w:tblGrid>
      <w:tr w:rsidR="00E44483" w:rsidRPr="00CB371F" w14:paraId="2D39AE99" w14:textId="77777777" w:rsidTr="00D83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2070" w:type="dxa"/>
            <w:noWrap/>
            <w:vAlign w:val="bottom"/>
          </w:tcPr>
          <w:p w14:paraId="397D6EFF" w14:textId="1422ADD2" w:rsidR="00E44483" w:rsidRPr="00A44FF4" w:rsidRDefault="00E44483" w:rsidP="00D83C8A">
            <w:pPr>
              <w:spacing w:before="0" w:after="0" w:line="276" w:lineRule="auto"/>
              <w:jc w:val="left"/>
              <w:rPr>
                <w:b/>
                <w:bCs/>
                <w:sz w:val="20"/>
                <w:szCs w:val="20"/>
              </w:rPr>
            </w:pPr>
            <w:r w:rsidRPr="00A44FF4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10" w:type="dxa"/>
            <w:noWrap/>
            <w:vAlign w:val="bottom"/>
          </w:tcPr>
          <w:p w14:paraId="1C180DF9" w14:textId="11731FD1" w:rsidR="00E44483" w:rsidRPr="00A44FF4" w:rsidRDefault="00E44483" w:rsidP="00D83C8A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A44FF4"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800" w:type="dxa"/>
            <w:noWrap/>
            <w:vAlign w:val="bottom"/>
          </w:tcPr>
          <w:p w14:paraId="61DCBB0F" w14:textId="08985631" w:rsidR="00E44483" w:rsidRPr="00A44FF4" w:rsidRDefault="00E44483" w:rsidP="00D83C8A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A44FF4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800" w:type="dxa"/>
            <w:noWrap/>
            <w:vAlign w:val="bottom"/>
          </w:tcPr>
          <w:p w14:paraId="6C0111BA" w14:textId="572F514B" w:rsidR="00E44483" w:rsidRPr="00A44FF4" w:rsidRDefault="00E44483" w:rsidP="00D83C8A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A44FF4"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800" w:type="dxa"/>
            <w:noWrap/>
            <w:vAlign w:val="bottom"/>
          </w:tcPr>
          <w:p w14:paraId="00120044" w14:textId="4D4E8CA0" w:rsidR="00E44483" w:rsidRPr="00A44FF4" w:rsidRDefault="00E44483" w:rsidP="00D83C8A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A44FF4">
              <w:rPr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900" w:type="dxa"/>
            <w:noWrap/>
            <w:vAlign w:val="bottom"/>
          </w:tcPr>
          <w:p w14:paraId="4DA0CF33" w14:textId="5975C2EB" w:rsidR="00E44483" w:rsidRPr="00A44FF4" w:rsidRDefault="00E44483" w:rsidP="00D83C8A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A44FF4">
              <w:rPr>
                <w:b/>
                <w:bCs/>
                <w:sz w:val="20"/>
                <w:szCs w:val="20"/>
              </w:rPr>
              <w:t>PPV</w:t>
            </w:r>
          </w:p>
        </w:tc>
      </w:tr>
      <w:tr w:rsidR="00E44483" w:rsidRPr="00CE6A62" w14:paraId="45A2B3F0" w14:textId="77777777" w:rsidTr="00D83C8A">
        <w:trPr>
          <w:trHeight w:val="317"/>
        </w:trPr>
        <w:tc>
          <w:tcPr>
            <w:tcW w:w="2070" w:type="dxa"/>
            <w:noWrap/>
            <w:vAlign w:val="bottom"/>
            <w:hideMark/>
          </w:tcPr>
          <w:p w14:paraId="6E0A0960" w14:textId="77777777" w:rsidR="00E44483" w:rsidRPr="00880FA8" w:rsidRDefault="00E44483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MPS2 (BA)</w:t>
            </w:r>
          </w:p>
        </w:tc>
        <w:tc>
          <w:tcPr>
            <w:tcW w:w="1710" w:type="dxa"/>
            <w:noWrap/>
            <w:vAlign w:val="bottom"/>
            <w:hideMark/>
          </w:tcPr>
          <w:p w14:paraId="1216A1A3" w14:textId="77777777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11.5%</w:t>
            </w:r>
          </w:p>
        </w:tc>
        <w:tc>
          <w:tcPr>
            <w:tcW w:w="1800" w:type="dxa"/>
            <w:noWrap/>
            <w:vAlign w:val="bottom"/>
            <w:hideMark/>
          </w:tcPr>
          <w:p w14:paraId="0943A423" w14:textId="7A526A7C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95%</w:t>
            </w:r>
          </w:p>
        </w:tc>
        <w:tc>
          <w:tcPr>
            <w:tcW w:w="1800" w:type="dxa"/>
            <w:noWrap/>
            <w:vAlign w:val="bottom"/>
            <w:hideMark/>
          </w:tcPr>
          <w:p w14:paraId="02FC95DB" w14:textId="7499D2A1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36%</w:t>
            </w:r>
          </w:p>
        </w:tc>
        <w:tc>
          <w:tcPr>
            <w:tcW w:w="1800" w:type="dxa"/>
            <w:noWrap/>
            <w:vAlign w:val="bottom"/>
            <w:hideMark/>
          </w:tcPr>
          <w:p w14:paraId="2F0D9C72" w14:textId="213333CE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91%</w:t>
            </w:r>
          </w:p>
        </w:tc>
        <w:tc>
          <w:tcPr>
            <w:tcW w:w="900" w:type="dxa"/>
            <w:noWrap/>
            <w:vAlign w:val="bottom"/>
            <w:hideMark/>
          </w:tcPr>
          <w:p w14:paraId="38378980" w14:textId="64BE59D9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50%</w:t>
            </w:r>
          </w:p>
        </w:tc>
      </w:tr>
      <w:tr w:rsidR="00E44483" w:rsidRPr="00CE6A62" w14:paraId="0266E19D" w14:textId="77777777" w:rsidTr="00D83C8A">
        <w:trPr>
          <w:trHeight w:val="317"/>
        </w:trPr>
        <w:tc>
          <w:tcPr>
            <w:tcW w:w="2070" w:type="dxa"/>
            <w:noWrap/>
            <w:vAlign w:val="bottom"/>
            <w:hideMark/>
          </w:tcPr>
          <w:p w14:paraId="0DDDE01F" w14:textId="03A86652" w:rsidR="00E44483" w:rsidRPr="00880FA8" w:rsidRDefault="00E44483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MPS2 (BA+CF)</w:t>
            </w:r>
          </w:p>
        </w:tc>
        <w:tc>
          <w:tcPr>
            <w:tcW w:w="1710" w:type="dxa"/>
            <w:noWrap/>
            <w:vAlign w:val="bottom"/>
          </w:tcPr>
          <w:p w14:paraId="13EBC840" w14:textId="7AFC10B3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11.5%</w:t>
            </w:r>
          </w:p>
        </w:tc>
        <w:tc>
          <w:tcPr>
            <w:tcW w:w="1800" w:type="dxa"/>
            <w:noWrap/>
            <w:vAlign w:val="bottom"/>
          </w:tcPr>
          <w:p w14:paraId="576E018F" w14:textId="3D85ADD3" w:rsidR="00E44483" w:rsidRPr="00880FA8" w:rsidRDefault="004E0960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1800" w:type="dxa"/>
            <w:noWrap/>
            <w:vAlign w:val="bottom"/>
          </w:tcPr>
          <w:p w14:paraId="323EC1A3" w14:textId="3E6D10E6" w:rsidR="00E44483" w:rsidRPr="00880FA8" w:rsidRDefault="004E0960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1800" w:type="dxa"/>
            <w:noWrap/>
            <w:vAlign w:val="bottom"/>
          </w:tcPr>
          <w:p w14:paraId="2C975944" w14:textId="1806D70D" w:rsidR="00E44483" w:rsidRPr="00880FA8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="004E0960">
              <w:rPr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vAlign w:val="bottom"/>
          </w:tcPr>
          <w:p w14:paraId="45485161" w14:textId="7546E9E4" w:rsidR="00E44483" w:rsidRPr="00880FA8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</w:tr>
      <w:tr w:rsidR="00E44483" w:rsidRPr="00CE6A62" w14:paraId="13CEA135" w14:textId="77777777" w:rsidTr="00D83C8A">
        <w:trPr>
          <w:trHeight w:val="317"/>
        </w:trPr>
        <w:tc>
          <w:tcPr>
            <w:tcW w:w="2070" w:type="dxa"/>
            <w:noWrap/>
            <w:vAlign w:val="bottom"/>
            <w:hideMark/>
          </w:tcPr>
          <w:p w14:paraId="3FEA02AD" w14:textId="77777777" w:rsidR="00E44483" w:rsidRPr="00880FA8" w:rsidRDefault="00E44483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MPS2 (BA+CF+PV)</w:t>
            </w:r>
          </w:p>
        </w:tc>
        <w:tc>
          <w:tcPr>
            <w:tcW w:w="1710" w:type="dxa"/>
            <w:noWrap/>
            <w:vAlign w:val="bottom"/>
          </w:tcPr>
          <w:p w14:paraId="0F757AFF" w14:textId="3319A40E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11.5%</w:t>
            </w:r>
          </w:p>
        </w:tc>
        <w:tc>
          <w:tcPr>
            <w:tcW w:w="1800" w:type="dxa"/>
            <w:noWrap/>
            <w:vAlign w:val="bottom"/>
          </w:tcPr>
          <w:p w14:paraId="28FC5271" w14:textId="553BD3B5" w:rsidR="00E44483" w:rsidRPr="00880FA8" w:rsidRDefault="004E0960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1800" w:type="dxa"/>
            <w:noWrap/>
            <w:vAlign w:val="bottom"/>
          </w:tcPr>
          <w:p w14:paraId="72F38FAA" w14:textId="7462668E" w:rsidR="00E44483" w:rsidRPr="00880FA8" w:rsidRDefault="004E0960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  <w:tc>
          <w:tcPr>
            <w:tcW w:w="1800" w:type="dxa"/>
            <w:noWrap/>
            <w:vAlign w:val="bottom"/>
          </w:tcPr>
          <w:p w14:paraId="04DB6C11" w14:textId="427AB2C9" w:rsidR="00E44483" w:rsidRPr="00880FA8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  <w:r w:rsidR="004E0960">
              <w:rPr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vAlign w:val="bottom"/>
          </w:tcPr>
          <w:p w14:paraId="70CD6CAA" w14:textId="114D461F" w:rsidR="00E44483" w:rsidRPr="00880FA8" w:rsidRDefault="00CB371F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</w:tr>
      <w:tr w:rsidR="00E44483" w:rsidRPr="00CE6A62" w14:paraId="2B4268D5" w14:textId="77777777" w:rsidTr="00D83C8A">
        <w:trPr>
          <w:trHeight w:val="317"/>
        </w:trPr>
        <w:tc>
          <w:tcPr>
            <w:tcW w:w="2070" w:type="dxa"/>
            <w:noWrap/>
            <w:vAlign w:val="bottom"/>
          </w:tcPr>
          <w:p w14:paraId="3F475929" w14:textId="0D05BD20" w:rsidR="00E44483" w:rsidRPr="00880FA8" w:rsidRDefault="00E44483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MRI</w:t>
            </w:r>
          </w:p>
        </w:tc>
        <w:tc>
          <w:tcPr>
            <w:tcW w:w="1710" w:type="dxa"/>
            <w:noWrap/>
            <w:vAlign w:val="bottom"/>
          </w:tcPr>
          <w:p w14:paraId="2F3440EE" w14:textId="478C55FF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PI-RADS≥3</w:t>
            </w:r>
          </w:p>
        </w:tc>
        <w:tc>
          <w:tcPr>
            <w:tcW w:w="1800" w:type="dxa"/>
            <w:noWrap/>
            <w:vAlign w:val="bottom"/>
          </w:tcPr>
          <w:p w14:paraId="02ABA56F" w14:textId="6CFD6A6B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79%</w:t>
            </w:r>
          </w:p>
        </w:tc>
        <w:tc>
          <w:tcPr>
            <w:tcW w:w="1800" w:type="dxa"/>
            <w:noWrap/>
            <w:vAlign w:val="bottom"/>
          </w:tcPr>
          <w:p w14:paraId="0DF644EE" w14:textId="04265865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64%</w:t>
            </w:r>
          </w:p>
        </w:tc>
        <w:tc>
          <w:tcPr>
            <w:tcW w:w="1800" w:type="dxa"/>
            <w:noWrap/>
            <w:vAlign w:val="bottom"/>
          </w:tcPr>
          <w:p w14:paraId="3BBF1B61" w14:textId="1554D59C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82%</w:t>
            </w:r>
          </w:p>
        </w:tc>
        <w:tc>
          <w:tcPr>
            <w:tcW w:w="900" w:type="dxa"/>
            <w:noWrap/>
            <w:vAlign w:val="bottom"/>
          </w:tcPr>
          <w:p w14:paraId="2D8A3C92" w14:textId="792AC4BD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60%</w:t>
            </w:r>
          </w:p>
        </w:tc>
      </w:tr>
      <w:tr w:rsidR="00E44483" w:rsidRPr="00CE6A62" w14:paraId="383B7305" w14:textId="77777777" w:rsidTr="00D83C8A">
        <w:trPr>
          <w:trHeight w:val="317"/>
        </w:trPr>
        <w:tc>
          <w:tcPr>
            <w:tcW w:w="2070" w:type="dxa"/>
            <w:noWrap/>
            <w:vAlign w:val="bottom"/>
          </w:tcPr>
          <w:p w14:paraId="7401E884" w14:textId="40E06C74" w:rsidR="00E44483" w:rsidRPr="00880FA8" w:rsidRDefault="00E44483" w:rsidP="00D83C8A">
            <w:pPr>
              <w:spacing w:before="0" w:after="0" w:line="276" w:lineRule="auto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MRI</w:t>
            </w:r>
          </w:p>
        </w:tc>
        <w:tc>
          <w:tcPr>
            <w:tcW w:w="1710" w:type="dxa"/>
            <w:noWrap/>
            <w:vAlign w:val="bottom"/>
          </w:tcPr>
          <w:p w14:paraId="08420BAA" w14:textId="6DCBF00D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PI-RADS≥4</w:t>
            </w:r>
          </w:p>
        </w:tc>
        <w:tc>
          <w:tcPr>
            <w:tcW w:w="1800" w:type="dxa"/>
            <w:noWrap/>
            <w:vAlign w:val="bottom"/>
          </w:tcPr>
          <w:p w14:paraId="68C62809" w14:textId="08101257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68%</w:t>
            </w:r>
          </w:p>
        </w:tc>
        <w:tc>
          <w:tcPr>
            <w:tcW w:w="1800" w:type="dxa"/>
            <w:noWrap/>
            <w:vAlign w:val="bottom"/>
          </w:tcPr>
          <w:p w14:paraId="14FAD2B7" w14:textId="5D4EE4F7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75%</w:t>
            </w:r>
          </w:p>
        </w:tc>
        <w:tc>
          <w:tcPr>
            <w:tcW w:w="1800" w:type="dxa"/>
            <w:noWrap/>
            <w:vAlign w:val="bottom"/>
          </w:tcPr>
          <w:p w14:paraId="75726A1A" w14:textId="6362E61F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78%</w:t>
            </w:r>
          </w:p>
        </w:tc>
        <w:tc>
          <w:tcPr>
            <w:tcW w:w="900" w:type="dxa"/>
            <w:noWrap/>
            <w:vAlign w:val="bottom"/>
          </w:tcPr>
          <w:p w14:paraId="415D6D6B" w14:textId="24A4AAE1" w:rsidR="00E44483" w:rsidRPr="00880FA8" w:rsidRDefault="00E44483" w:rsidP="00D83C8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80FA8">
              <w:rPr>
                <w:sz w:val="20"/>
                <w:szCs w:val="20"/>
              </w:rPr>
              <w:t>65%</w:t>
            </w:r>
          </w:p>
        </w:tc>
      </w:tr>
    </w:tbl>
    <w:p w14:paraId="4F363EBF" w14:textId="77777777" w:rsidR="003E1806" w:rsidRDefault="003E1806" w:rsidP="0053581E">
      <w:pPr>
        <w:spacing w:before="0" w:after="0" w:line="276" w:lineRule="auto"/>
        <w:rPr>
          <w:sz w:val="20"/>
          <w:szCs w:val="20"/>
        </w:rPr>
      </w:pPr>
      <w:r w:rsidRPr="00877CD6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, Biomarker</w:t>
      </w:r>
      <w:r>
        <w:rPr>
          <w:sz w:val="20"/>
          <w:szCs w:val="20"/>
        </w:rPr>
        <w:t>s Alone</w:t>
      </w:r>
      <w:r w:rsidRPr="004C6057">
        <w:rPr>
          <w:sz w:val="20"/>
          <w:szCs w:val="20"/>
        </w:rPr>
        <w:t xml:space="preserve">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, Biomarker</w:t>
      </w:r>
      <w:r>
        <w:rPr>
          <w:sz w:val="20"/>
          <w:szCs w:val="20"/>
        </w:rPr>
        <w:t>s</w:t>
      </w:r>
      <w:r w:rsidRPr="004C6057">
        <w:rPr>
          <w:sz w:val="20"/>
          <w:szCs w:val="20"/>
        </w:rPr>
        <w:t xml:space="preserve"> plus Clinical Factors Model; </w:t>
      </w:r>
      <w:r>
        <w:rPr>
          <w:sz w:val="20"/>
          <w:szCs w:val="20"/>
        </w:rPr>
        <w:t>BA</w:t>
      </w:r>
      <w:r w:rsidRPr="004C6057">
        <w:rPr>
          <w:sz w:val="20"/>
          <w:szCs w:val="20"/>
        </w:rPr>
        <w:t>+CF+PV</w:t>
      </w:r>
      <w:r>
        <w:rPr>
          <w:sz w:val="20"/>
          <w:szCs w:val="20"/>
        </w:rPr>
        <w:t>,</w:t>
      </w:r>
      <w:r w:rsidRPr="004C6057">
        <w:rPr>
          <w:sz w:val="20"/>
          <w:szCs w:val="20"/>
        </w:rPr>
        <w:t xml:space="preserve"> Biomarker</w:t>
      </w:r>
      <w:r>
        <w:rPr>
          <w:sz w:val="20"/>
          <w:szCs w:val="20"/>
        </w:rPr>
        <w:t>s</w:t>
      </w:r>
      <w:r w:rsidRPr="004C6057">
        <w:rPr>
          <w:sz w:val="20"/>
          <w:szCs w:val="20"/>
        </w:rPr>
        <w:t>, Clinical Factors, and Prostate Volume Model</w:t>
      </w:r>
      <w:r>
        <w:rPr>
          <w:sz w:val="20"/>
          <w:szCs w:val="20"/>
        </w:rPr>
        <w:t xml:space="preserve">; NPV, Negative Predictive Value; PPV, Positive Predictive Value.   </w:t>
      </w:r>
    </w:p>
    <w:p w14:paraId="7C68BF87" w14:textId="77777777" w:rsidR="00DB3EDF" w:rsidRDefault="00DB3EDF" w:rsidP="0053581E">
      <w:pPr>
        <w:spacing w:before="0" w:after="0" w:line="276" w:lineRule="auto"/>
      </w:pPr>
    </w:p>
    <w:p w14:paraId="0467EFF6" w14:textId="77777777" w:rsidR="009F0305" w:rsidRDefault="009F0305" w:rsidP="0053581E">
      <w:pPr>
        <w:pStyle w:val="Heading1"/>
        <w:spacing w:before="0" w:after="0" w:line="276" w:lineRule="auto"/>
        <w:sectPr w:rsidR="009F0305" w:rsidSect="002C42AE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B24D170" w14:textId="443D7A9F" w:rsidR="001B6BE2" w:rsidRDefault="009C0E53" w:rsidP="0053581E">
      <w:pPr>
        <w:pStyle w:val="Heading1"/>
        <w:spacing w:before="0" w:after="0" w:line="276" w:lineRule="auto"/>
      </w:pPr>
      <w:r>
        <w:lastRenderedPageBreak/>
        <w:t>SUPPL</w:t>
      </w:r>
      <w:r w:rsidR="003B59DD">
        <w:t>e</w:t>
      </w:r>
      <w:r>
        <w:t>MENTA</w:t>
      </w:r>
      <w:r w:rsidR="00CB371F">
        <w:t>ry</w:t>
      </w:r>
      <w:r>
        <w:t xml:space="preserve"> </w:t>
      </w:r>
      <w:r w:rsidR="00F46D01">
        <w:t>FIGURES</w:t>
      </w:r>
    </w:p>
    <w:p w14:paraId="490CA6B7" w14:textId="77777777" w:rsidR="00E56C87" w:rsidRDefault="00E56C87" w:rsidP="0053581E">
      <w:pPr>
        <w:spacing w:before="0" w:after="0"/>
      </w:pPr>
    </w:p>
    <w:p w14:paraId="10229AA8" w14:textId="4DC305F7" w:rsidR="00E56C87" w:rsidRDefault="00FC4898" w:rsidP="0053581E">
      <w:pPr>
        <w:spacing w:before="0" w:after="0" w:line="276" w:lineRule="auto"/>
      </w:pPr>
      <w:r w:rsidRPr="00FC4898">
        <w:rPr>
          <w:noProof/>
        </w:rPr>
        <w:drawing>
          <wp:inline distT="0" distB="0" distL="0" distR="0" wp14:anchorId="229DB3B8" wp14:editId="1EFE2AC1">
            <wp:extent cx="5706841" cy="5739765"/>
            <wp:effectExtent l="0" t="0" r="8255" b="0"/>
            <wp:docPr id="1685142492" name="Picture 1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142492" name="Picture 1" descr="A graph of a number of different colored line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08606" cy="574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24DB9" w14:textId="77777777" w:rsidR="0053581E" w:rsidRDefault="0053581E" w:rsidP="0053581E">
      <w:pPr>
        <w:pBdr>
          <w:bottom w:val="single" w:sz="6" w:space="1" w:color="C41130"/>
        </w:pBdr>
        <w:spacing w:before="0" w:after="0" w:line="276" w:lineRule="auto"/>
        <w:rPr>
          <w:b/>
          <w:bCs/>
          <w:color w:val="C41130"/>
          <w:sz w:val="20"/>
          <w:szCs w:val="20"/>
        </w:rPr>
      </w:pPr>
    </w:p>
    <w:p w14:paraId="1A93D249" w14:textId="3F2F14EB" w:rsidR="00E56C87" w:rsidRPr="00880FA8" w:rsidRDefault="00E56C87" w:rsidP="0053581E">
      <w:pPr>
        <w:pBdr>
          <w:bottom w:val="single" w:sz="6" w:space="1" w:color="C41130"/>
        </w:pBdr>
        <w:spacing w:before="0" w:after="0" w:line="276" w:lineRule="auto"/>
        <w:rPr>
          <w:sz w:val="20"/>
          <w:szCs w:val="20"/>
        </w:rPr>
      </w:pPr>
      <w:r w:rsidRPr="00880FA8">
        <w:rPr>
          <w:b/>
          <w:bCs/>
          <w:color w:val="C41130"/>
          <w:sz w:val="20"/>
          <w:szCs w:val="20"/>
        </w:rPr>
        <w:t>Supplementary Figure 1.</w:t>
      </w:r>
      <w:r w:rsidRPr="00880FA8">
        <w:rPr>
          <w:color w:val="C41130"/>
          <w:sz w:val="20"/>
          <w:szCs w:val="20"/>
        </w:rPr>
        <w:t xml:space="preserve"> </w:t>
      </w:r>
      <w:r w:rsidRPr="00880FA8">
        <w:rPr>
          <w:sz w:val="20"/>
          <w:szCs w:val="20"/>
        </w:rPr>
        <w:t>Receiver-operating characteristic (ROC) curves with corresponding areas under the curve (AUC) and 95% confidence intervals for PSA, the PCPT risk calculator, and MPS2 models. BA, Biomarkers Alone Model; BA+CF, Biomarkers plus Clinical Factors Model; BA+CF+PV, Biomarkers, Clinical Factors, and Prostate Volume Model.</w:t>
      </w:r>
    </w:p>
    <w:p w14:paraId="59D2D015" w14:textId="77777777" w:rsidR="00E56C87" w:rsidRDefault="00E56C87" w:rsidP="0053581E">
      <w:pPr>
        <w:spacing w:before="0" w:after="0"/>
      </w:pPr>
    </w:p>
    <w:p w14:paraId="17C60540" w14:textId="77777777" w:rsidR="00E56C87" w:rsidRPr="00E56C87" w:rsidRDefault="00E56C87" w:rsidP="0053581E">
      <w:pPr>
        <w:spacing w:before="0" w:after="0"/>
      </w:pPr>
    </w:p>
    <w:p w14:paraId="6317D77C" w14:textId="28558E13" w:rsidR="003F29A9" w:rsidRDefault="00583274" w:rsidP="0053581E">
      <w:pPr>
        <w:spacing w:before="0" w:after="0" w:line="276" w:lineRule="auto"/>
      </w:pPr>
      <w:r>
        <w:rPr>
          <w:noProof/>
        </w:rPr>
        <w:lastRenderedPageBreak/>
        <w:drawing>
          <wp:inline distT="0" distB="0" distL="0" distR="0" wp14:anchorId="0E2DC8E0" wp14:editId="0E6D6E9E">
            <wp:extent cx="5410200" cy="5416362"/>
            <wp:effectExtent l="0" t="0" r="0" b="0"/>
            <wp:docPr id="10043661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462" cy="542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687131" w14:textId="77777777" w:rsidR="0053581E" w:rsidRDefault="0053581E" w:rsidP="0053581E">
      <w:pPr>
        <w:pBdr>
          <w:bottom w:val="single" w:sz="6" w:space="1" w:color="C41130"/>
        </w:pBdr>
        <w:spacing w:before="0" w:after="0" w:line="276" w:lineRule="auto"/>
        <w:rPr>
          <w:b/>
          <w:bCs/>
          <w:color w:val="C41130"/>
          <w:sz w:val="20"/>
          <w:szCs w:val="20"/>
        </w:rPr>
      </w:pPr>
    </w:p>
    <w:p w14:paraId="24B297F9" w14:textId="6F184052" w:rsidR="003F29A9" w:rsidRPr="00880FA8" w:rsidRDefault="003011C5" w:rsidP="0053581E">
      <w:pPr>
        <w:pBdr>
          <w:bottom w:val="single" w:sz="6" w:space="1" w:color="C41130"/>
        </w:pBdr>
        <w:spacing w:before="0" w:after="0" w:line="276" w:lineRule="auto"/>
        <w:rPr>
          <w:sz w:val="20"/>
          <w:szCs w:val="20"/>
        </w:rPr>
      </w:pPr>
      <w:r w:rsidRPr="00880FA8">
        <w:rPr>
          <w:b/>
          <w:bCs/>
          <w:color w:val="C41130"/>
          <w:sz w:val="20"/>
          <w:szCs w:val="20"/>
        </w:rPr>
        <w:t xml:space="preserve">Supplementary </w:t>
      </w:r>
      <w:r w:rsidR="003F29A9" w:rsidRPr="00880FA8">
        <w:rPr>
          <w:b/>
          <w:bCs/>
          <w:color w:val="C41130"/>
          <w:sz w:val="20"/>
          <w:szCs w:val="20"/>
        </w:rPr>
        <w:t xml:space="preserve">Figure </w:t>
      </w:r>
      <w:r w:rsidR="00E56C87" w:rsidRPr="00880FA8">
        <w:rPr>
          <w:b/>
          <w:bCs/>
          <w:color w:val="C41130"/>
          <w:sz w:val="20"/>
          <w:szCs w:val="20"/>
        </w:rPr>
        <w:t>2</w:t>
      </w:r>
      <w:r w:rsidR="003F29A9" w:rsidRPr="00880FA8">
        <w:rPr>
          <w:b/>
          <w:bCs/>
          <w:color w:val="C41130"/>
          <w:sz w:val="20"/>
          <w:szCs w:val="20"/>
        </w:rPr>
        <w:t>.</w:t>
      </w:r>
      <w:r w:rsidR="003F29A9" w:rsidRPr="00880FA8">
        <w:rPr>
          <w:color w:val="C41130"/>
          <w:sz w:val="20"/>
          <w:szCs w:val="20"/>
        </w:rPr>
        <w:t xml:space="preserve"> </w:t>
      </w:r>
      <w:r w:rsidR="00CF42AF" w:rsidRPr="00880FA8">
        <w:rPr>
          <w:sz w:val="20"/>
          <w:szCs w:val="20"/>
        </w:rPr>
        <w:t xml:space="preserve">Receiver-operating characteristic (ROC) curves </w:t>
      </w:r>
      <w:r w:rsidR="00AE0BF0" w:rsidRPr="00880FA8">
        <w:rPr>
          <w:sz w:val="20"/>
          <w:szCs w:val="20"/>
        </w:rPr>
        <w:t xml:space="preserve">with corresponding areas under the curve (AUC) and 95% confidence intervals </w:t>
      </w:r>
      <w:r w:rsidR="00CF42AF" w:rsidRPr="00880FA8">
        <w:rPr>
          <w:sz w:val="20"/>
          <w:szCs w:val="20"/>
        </w:rPr>
        <w:t>for PSA, the PCPT risk calculator, and MPS2 models</w:t>
      </w:r>
      <w:r w:rsidR="00C25232" w:rsidRPr="00880FA8">
        <w:rPr>
          <w:sz w:val="20"/>
          <w:szCs w:val="20"/>
        </w:rPr>
        <w:t xml:space="preserve"> in the biopsy-naïve subpopulation</w:t>
      </w:r>
      <w:r w:rsidR="003F29A9" w:rsidRPr="00880FA8">
        <w:rPr>
          <w:sz w:val="20"/>
          <w:szCs w:val="20"/>
        </w:rPr>
        <w:t>. BA, Biomarkers Alone Model; BA+CF, Biomarker</w:t>
      </w:r>
      <w:r w:rsidR="003B59DD" w:rsidRPr="00880FA8">
        <w:rPr>
          <w:sz w:val="20"/>
          <w:szCs w:val="20"/>
        </w:rPr>
        <w:t>s</w:t>
      </w:r>
      <w:r w:rsidR="003F29A9" w:rsidRPr="00880FA8">
        <w:rPr>
          <w:sz w:val="20"/>
          <w:szCs w:val="20"/>
        </w:rPr>
        <w:t xml:space="preserve"> plus Clinical Factors Model; BA+CF+PV</w:t>
      </w:r>
      <w:r w:rsidR="003F5ED9" w:rsidRPr="00880FA8">
        <w:rPr>
          <w:sz w:val="20"/>
          <w:szCs w:val="20"/>
        </w:rPr>
        <w:t>,</w:t>
      </w:r>
      <w:r w:rsidR="003F29A9" w:rsidRPr="00880FA8">
        <w:rPr>
          <w:sz w:val="20"/>
          <w:szCs w:val="20"/>
        </w:rPr>
        <w:t xml:space="preserve"> Biomarker</w:t>
      </w:r>
      <w:r w:rsidR="003B59DD" w:rsidRPr="00880FA8">
        <w:rPr>
          <w:sz w:val="20"/>
          <w:szCs w:val="20"/>
        </w:rPr>
        <w:t>s</w:t>
      </w:r>
      <w:r w:rsidR="003F29A9" w:rsidRPr="00880FA8">
        <w:rPr>
          <w:sz w:val="20"/>
          <w:szCs w:val="20"/>
        </w:rPr>
        <w:t>, Clinical Factors, and Prostate Volume Model.</w:t>
      </w:r>
    </w:p>
    <w:p w14:paraId="16124B92" w14:textId="77777777" w:rsidR="001B6BE2" w:rsidRDefault="001B6BE2" w:rsidP="0053581E">
      <w:pPr>
        <w:spacing w:before="0" w:after="0" w:line="276" w:lineRule="auto"/>
      </w:pPr>
    </w:p>
    <w:p w14:paraId="6A06E7F3" w14:textId="67504A9E" w:rsidR="0080463D" w:rsidRDefault="007945DA" w:rsidP="0053581E">
      <w:pPr>
        <w:spacing w:before="0" w:after="0" w:line="276" w:lineRule="auto"/>
      </w:pPr>
      <w:r>
        <w:rPr>
          <w:noProof/>
        </w:rPr>
        <w:lastRenderedPageBreak/>
        <w:drawing>
          <wp:inline distT="0" distB="0" distL="0" distR="0" wp14:anchorId="31A99BB6" wp14:editId="77D9F507">
            <wp:extent cx="5476875" cy="3261119"/>
            <wp:effectExtent l="0" t="0" r="0" b="0"/>
            <wp:docPr id="3591974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520" cy="3265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DE4C84" w14:textId="77777777" w:rsidR="0053581E" w:rsidRDefault="0053581E" w:rsidP="0053581E">
      <w:pPr>
        <w:pBdr>
          <w:bottom w:val="single" w:sz="6" w:space="1" w:color="C41130"/>
        </w:pBdr>
        <w:spacing w:before="0" w:after="0" w:line="276" w:lineRule="auto"/>
        <w:rPr>
          <w:b/>
          <w:bCs/>
          <w:color w:val="C41130"/>
          <w:sz w:val="20"/>
          <w:szCs w:val="20"/>
        </w:rPr>
      </w:pPr>
    </w:p>
    <w:p w14:paraId="25FD34F6" w14:textId="78E28623" w:rsidR="0080463D" w:rsidRPr="00880FA8" w:rsidRDefault="003011C5" w:rsidP="0053581E">
      <w:pPr>
        <w:pBdr>
          <w:bottom w:val="single" w:sz="6" w:space="1" w:color="C41130"/>
        </w:pBdr>
        <w:spacing w:before="0" w:after="0" w:line="276" w:lineRule="auto"/>
        <w:rPr>
          <w:sz w:val="20"/>
          <w:szCs w:val="20"/>
        </w:rPr>
      </w:pPr>
      <w:r w:rsidRPr="00880FA8">
        <w:rPr>
          <w:b/>
          <w:bCs/>
          <w:color w:val="C41130"/>
          <w:sz w:val="20"/>
          <w:szCs w:val="20"/>
        </w:rPr>
        <w:t xml:space="preserve">Supplementary </w:t>
      </w:r>
      <w:r w:rsidR="0080463D" w:rsidRPr="00880FA8">
        <w:rPr>
          <w:b/>
          <w:bCs/>
          <w:color w:val="C41130"/>
          <w:sz w:val="20"/>
          <w:szCs w:val="20"/>
        </w:rPr>
        <w:t xml:space="preserve">Figure </w:t>
      </w:r>
      <w:r w:rsidR="00E56C87" w:rsidRPr="00880FA8">
        <w:rPr>
          <w:b/>
          <w:bCs/>
          <w:color w:val="C41130"/>
          <w:sz w:val="20"/>
          <w:szCs w:val="20"/>
        </w:rPr>
        <w:t>3</w:t>
      </w:r>
      <w:r w:rsidR="0080463D" w:rsidRPr="00880FA8">
        <w:rPr>
          <w:b/>
          <w:bCs/>
          <w:color w:val="C41130"/>
          <w:sz w:val="20"/>
          <w:szCs w:val="20"/>
        </w:rPr>
        <w:t>.</w:t>
      </w:r>
      <w:r w:rsidR="0080463D" w:rsidRPr="00880FA8">
        <w:rPr>
          <w:color w:val="C41130"/>
          <w:sz w:val="20"/>
          <w:szCs w:val="20"/>
        </w:rPr>
        <w:t xml:space="preserve"> </w:t>
      </w:r>
      <w:r w:rsidR="00C6549C" w:rsidRPr="00880FA8">
        <w:rPr>
          <w:sz w:val="20"/>
          <w:szCs w:val="20"/>
        </w:rPr>
        <w:t xml:space="preserve">Calibration curves for GG≥2 cancer for MPS2 models </w:t>
      </w:r>
      <w:r w:rsidR="004155F3" w:rsidRPr="00880FA8">
        <w:rPr>
          <w:sz w:val="20"/>
          <w:szCs w:val="20"/>
        </w:rPr>
        <w:t>in a re-sampled validation cohort with 25% prevalence of GG≥2 cancer, consistent with published biomarker validation populations (17%-31%)</w:t>
      </w:r>
      <w:r w:rsidR="00A26EB6">
        <w:rPr>
          <w:sz w:val="20"/>
          <w:szCs w:val="20"/>
        </w:rPr>
        <w:t>.</w:t>
      </w:r>
      <w:r w:rsidR="00F053BB" w:rsidRPr="00880FA8">
        <w:rPr>
          <w:sz w:val="20"/>
          <w:szCs w:val="20"/>
          <w:vertAlign w:val="superscript"/>
        </w:rPr>
        <w:t>21-25</w:t>
      </w:r>
      <w:r w:rsidR="0080463D" w:rsidRPr="00880FA8">
        <w:rPr>
          <w:sz w:val="20"/>
          <w:szCs w:val="20"/>
        </w:rPr>
        <w:t xml:space="preserve"> BA, Biomarkers Alone Model; BA+CF, Biomarker</w:t>
      </w:r>
      <w:r w:rsidR="003B59DD" w:rsidRPr="00880FA8">
        <w:rPr>
          <w:sz w:val="20"/>
          <w:szCs w:val="20"/>
        </w:rPr>
        <w:t>s</w:t>
      </w:r>
      <w:r w:rsidR="0080463D" w:rsidRPr="00880FA8">
        <w:rPr>
          <w:sz w:val="20"/>
          <w:szCs w:val="20"/>
        </w:rPr>
        <w:t xml:space="preserve"> plus Clinical Factors Model; BA+CF+PV</w:t>
      </w:r>
      <w:r w:rsidR="003F5ED9" w:rsidRPr="00880FA8">
        <w:rPr>
          <w:sz w:val="20"/>
          <w:szCs w:val="20"/>
        </w:rPr>
        <w:t>,</w:t>
      </w:r>
      <w:r w:rsidR="0080463D" w:rsidRPr="00880FA8">
        <w:rPr>
          <w:sz w:val="20"/>
          <w:szCs w:val="20"/>
        </w:rPr>
        <w:t xml:space="preserve"> Biomarker</w:t>
      </w:r>
      <w:r w:rsidR="003B59DD" w:rsidRPr="00880FA8">
        <w:rPr>
          <w:sz w:val="20"/>
          <w:szCs w:val="20"/>
        </w:rPr>
        <w:t>s</w:t>
      </w:r>
      <w:r w:rsidR="0080463D" w:rsidRPr="00880FA8">
        <w:rPr>
          <w:sz w:val="20"/>
          <w:szCs w:val="20"/>
        </w:rPr>
        <w:t>, Clinical Factors, and Prostate Volume Model.</w:t>
      </w:r>
    </w:p>
    <w:p w14:paraId="43EC18C1" w14:textId="4F0B0AEE" w:rsidR="00707ED0" w:rsidRDefault="00707ED0" w:rsidP="0053581E">
      <w:pPr>
        <w:spacing w:before="0" w:after="0" w:line="276" w:lineRule="auto"/>
      </w:pPr>
      <w:r>
        <w:br w:type="page"/>
      </w:r>
    </w:p>
    <w:p w14:paraId="1B897B33" w14:textId="3C74281C" w:rsidR="008B0A55" w:rsidRDefault="001316EB" w:rsidP="0053581E">
      <w:pPr>
        <w:spacing w:before="0" w:after="0" w:line="276" w:lineRule="auto"/>
      </w:pPr>
      <w:r>
        <w:rPr>
          <w:noProof/>
        </w:rPr>
        <w:lastRenderedPageBreak/>
        <w:drawing>
          <wp:inline distT="0" distB="0" distL="0" distR="0" wp14:anchorId="446457DB" wp14:editId="36ABCCBB">
            <wp:extent cx="5898012" cy="1952625"/>
            <wp:effectExtent l="0" t="0" r="7620" b="0"/>
            <wp:docPr id="17791330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330" cy="1953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E3A31" w14:textId="77777777" w:rsidR="0053581E" w:rsidRDefault="0053581E" w:rsidP="0053581E">
      <w:pPr>
        <w:pBdr>
          <w:bottom w:val="single" w:sz="6" w:space="1" w:color="C41130"/>
        </w:pBdr>
        <w:spacing w:before="0" w:after="0" w:line="276" w:lineRule="auto"/>
        <w:rPr>
          <w:b/>
          <w:bCs/>
          <w:color w:val="C41130"/>
          <w:sz w:val="20"/>
          <w:szCs w:val="20"/>
        </w:rPr>
      </w:pPr>
    </w:p>
    <w:p w14:paraId="354C23F4" w14:textId="3259E90C" w:rsidR="002262BD" w:rsidRPr="00880FA8" w:rsidRDefault="003011C5" w:rsidP="0053581E">
      <w:pPr>
        <w:pBdr>
          <w:bottom w:val="single" w:sz="6" w:space="1" w:color="C41130"/>
        </w:pBdr>
        <w:spacing w:before="0" w:after="0" w:line="276" w:lineRule="auto"/>
        <w:rPr>
          <w:sz w:val="20"/>
          <w:szCs w:val="20"/>
        </w:rPr>
      </w:pPr>
      <w:r w:rsidRPr="00880FA8">
        <w:rPr>
          <w:b/>
          <w:bCs/>
          <w:color w:val="C41130"/>
          <w:sz w:val="20"/>
          <w:szCs w:val="20"/>
        </w:rPr>
        <w:t xml:space="preserve">Supplementary </w:t>
      </w:r>
      <w:r w:rsidR="008B0A55" w:rsidRPr="00880FA8">
        <w:rPr>
          <w:b/>
          <w:bCs/>
          <w:color w:val="C41130"/>
          <w:sz w:val="20"/>
          <w:szCs w:val="20"/>
        </w:rPr>
        <w:t xml:space="preserve">Figure </w:t>
      </w:r>
      <w:r w:rsidR="00E56C87" w:rsidRPr="00880FA8">
        <w:rPr>
          <w:b/>
          <w:bCs/>
          <w:color w:val="C41130"/>
          <w:sz w:val="20"/>
          <w:szCs w:val="20"/>
        </w:rPr>
        <w:t>4</w:t>
      </w:r>
      <w:r w:rsidR="008B0A55" w:rsidRPr="00880FA8">
        <w:rPr>
          <w:b/>
          <w:bCs/>
          <w:color w:val="C41130"/>
          <w:sz w:val="20"/>
          <w:szCs w:val="20"/>
        </w:rPr>
        <w:t>.</w:t>
      </w:r>
      <w:r w:rsidR="008B0A55" w:rsidRPr="00880FA8">
        <w:rPr>
          <w:color w:val="C41130"/>
          <w:sz w:val="20"/>
          <w:szCs w:val="20"/>
        </w:rPr>
        <w:t xml:space="preserve"> </w:t>
      </w:r>
      <w:r w:rsidR="001415B0" w:rsidRPr="00880FA8">
        <w:rPr>
          <w:sz w:val="20"/>
          <w:szCs w:val="20"/>
        </w:rPr>
        <w:t>Decision curve analysis (DCA) plots for the outcome of GG≥2 cancer based on pre-biopsy testing with PSA, the PCPT risk calculator, and MPS2 models</w:t>
      </w:r>
      <w:r w:rsidR="00B22CB6" w:rsidRPr="00880FA8">
        <w:rPr>
          <w:sz w:val="20"/>
          <w:szCs w:val="20"/>
        </w:rPr>
        <w:t xml:space="preserve"> in the biopsy-naïve population compared to baseline approaches of biopsying all patients and biopsy</w:t>
      </w:r>
      <w:r w:rsidR="00134ED2" w:rsidRPr="00880FA8">
        <w:rPr>
          <w:sz w:val="20"/>
          <w:szCs w:val="20"/>
        </w:rPr>
        <w:t>ing</w:t>
      </w:r>
      <w:r w:rsidR="00B22CB6" w:rsidRPr="00880FA8">
        <w:rPr>
          <w:sz w:val="20"/>
          <w:szCs w:val="20"/>
        </w:rPr>
        <w:t xml:space="preserve"> no patients</w:t>
      </w:r>
      <w:r w:rsidR="008B0A55" w:rsidRPr="00880FA8">
        <w:rPr>
          <w:sz w:val="20"/>
          <w:szCs w:val="20"/>
        </w:rPr>
        <w:t>. BA, Biomarkers Alone Model; BA+CF, Biomarker</w:t>
      </w:r>
      <w:r w:rsidR="00440B99" w:rsidRPr="00880FA8">
        <w:rPr>
          <w:sz w:val="20"/>
          <w:szCs w:val="20"/>
        </w:rPr>
        <w:t>s</w:t>
      </w:r>
      <w:r w:rsidR="008B0A55" w:rsidRPr="00880FA8">
        <w:rPr>
          <w:sz w:val="20"/>
          <w:szCs w:val="20"/>
        </w:rPr>
        <w:t xml:space="preserve"> plus Clinical Factors Model; BA+CF+PV</w:t>
      </w:r>
      <w:r w:rsidR="003F5ED9" w:rsidRPr="00880FA8">
        <w:rPr>
          <w:sz w:val="20"/>
          <w:szCs w:val="20"/>
        </w:rPr>
        <w:t>,</w:t>
      </w:r>
      <w:r w:rsidR="008B0A55" w:rsidRPr="00880FA8">
        <w:rPr>
          <w:sz w:val="20"/>
          <w:szCs w:val="20"/>
        </w:rPr>
        <w:t xml:space="preserve"> Biomarker</w:t>
      </w:r>
      <w:r w:rsidR="00440B99" w:rsidRPr="00880FA8">
        <w:rPr>
          <w:sz w:val="20"/>
          <w:szCs w:val="20"/>
        </w:rPr>
        <w:t>s</w:t>
      </w:r>
      <w:r w:rsidR="008B0A55" w:rsidRPr="00880FA8">
        <w:rPr>
          <w:sz w:val="20"/>
          <w:szCs w:val="20"/>
        </w:rPr>
        <w:t>, Clinical Factors, and Prostate Volume Model.</w:t>
      </w:r>
      <w:r w:rsidR="002262BD" w:rsidRPr="00880FA8">
        <w:rPr>
          <w:sz w:val="20"/>
          <w:szCs w:val="20"/>
        </w:rPr>
        <w:br/>
      </w:r>
      <w:r w:rsidR="002262BD" w:rsidRPr="00880FA8">
        <w:rPr>
          <w:sz w:val="20"/>
          <w:szCs w:val="20"/>
        </w:rPr>
        <w:br/>
      </w:r>
      <w:r w:rsidR="002262BD" w:rsidRPr="00880FA8">
        <w:rPr>
          <w:b/>
          <w:bCs/>
          <w:sz w:val="20"/>
          <w:szCs w:val="20"/>
        </w:rPr>
        <w:t>(A)</w:t>
      </w:r>
      <w:r w:rsidR="002262BD" w:rsidRPr="00880FA8">
        <w:rPr>
          <w:sz w:val="20"/>
          <w:szCs w:val="20"/>
        </w:rPr>
        <w:t xml:space="preserve"> Net clinical benefit, in which the unit of net benefit (y-axis) is true positives. A net benefit of 0.1 is equivalent to an approach in which an additional 10 patients per 100 are directed to biopsy, and all 10 patients are found to have GG≥2 cancer. </w:t>
      </w:r>
      <w:r w:rsidR="002262BD" w:rsidRPr="00880FA8">
        <w:rPr>
          <w:sz w:val="20"/>
          <w:szCs w:val="20"/>
        </w:rPr>
        <w:br/>
      </w:r>
      <w:r w:rsidR="002262BD" w:rsidRPr="00880FA8">
        <w:rPr>
          <w:b/>
          <w:bCs/>
          <w:sz w:val="20"/>
          <w:szCs w:val="20"/>
        </w:rPr>
        <w:t xml:space="preserve">(B) </w:t>
      </w:r>
      <w:r w:rsidR="002262BD" w:rsidRPr="00880FA8">
        <w:rPr>
          <w:sz w:val="20"/>
          <w:szCs w:val="20"/>
        </w:rPr>
        <w:t>Net reduction in biopsies, in which the y-axis represents the net reduction in biopsies performed per 100 patients without missing a single diagnosis of GG≥2 cancer.</w:t>
      </w:r>
    </w:p>
    <w:p w14:paraId="57F9AEE7" w14:textId="77777777" w:rsidR="0053581E" w:rsidRDefault="0053581E">
      <w:pPr>
        <w:spacing w:before="0" w:after="160" w:line="259" w:lineRule="auto"/>
      </w:pPr>
      <w:r>
        <w:br w:type="page"/>
      </w:r>
    </w:p>
    <w:p w14:paraId="74EB1A22" w14:textId="6215B28C" w:rsidR="000A5C35" w:rsidRDefault="00AA2606" w:rsidP="00630303">
      <w:pPr>
        <w:spacing w:before="0" w:after="0" w:line="276" w:lineRule="auto"/>
        <w:rPr>
          <w:b/>
          <w:bCs/>
          <w:color w:val="C41130"/>
          <w:sz w:val="20"/>
          <w:szCs w:val="20"/>
        </w:rPr>
      </w:pPr>
      <w:r w:rsidRPr="00AA2606">
        <w:rPr>
          <w:b/>
          <w:bCs/>
          <w:noProof/>
          <w:color w:val="C41130"/>
          <w:sz w:val="20"/>
          <w:szCs w:val="20"/>
        </w:rPr>
        <w:lastRenderedPageBreak/>
        <w:drawing>
          <wp:inline distT="0" distB="0" distL="0" distR="0" wp14:anchorId="756F9ED7" wp14:editId="5062CDDC">
            <wp:extent cx="5943600" cy="7689850"/>
            <wp:effectExtent l="0" t="0" r="0" b="6350"/>
            <wp:docPr id="1464470495" name="Picture 1" descr="A screenshot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470495" name="Picture 1" descr="A screenshot of a medical repo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8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ACECA" w14:textId="7005AEB9" w:rsidR="00741886" w:rsidRPr="00DF73E2" w:rsidRDefault="00A44FF4" w:rsidP="0053581E">
      <w:pPr>
        <w:spacing w:before="0" w:after="0" w:line="276" w:lineRule="auto"/>
      </w:pPr>
      <w:r w:rsidRPr="00880FA8">
        <w:rPr>
          <w:b/>
          <w:bCs/>
          <w:color w:val="C41130"/>
          <w:sz w:val="20"/>
          <w:szCs w:val="20"/>
        </w:rPr>
        <w:t xml:space="preserve">Supplementary Figure </w:t>
      </w:r>
      <w:r>
        <w:rPr>
          <w:b/>
          <w:bCs/>
          <w:color w:val="C41130"/>
          <w:sz w:val="20"/>
          <w:szCs w:val="20"/>
        </w:rPr>
        <w:t>5</w:t>
      </w:r>
      <w:r w:rsidRPr="00880FA8">
        <w:rPr>
          <w:b/>
          <w:bCs/>
          <w:color w:val="C41130"/>
          <w:sz w:val="20"/>
          <w:szCs w:val="20"/>
        </w:rPr>
        <w:t>.</w:t>
      </w:r>
      <w:r w:rsidRPr="00880FA8">
        <w:rPr>
          <w:color w:val="C41130"/>
          <w:sz w:val="20"/>
          <w:szCs w:val="20"/>
        </w:rPr>
        <w:t xml:space="preserve"> </w:t>
      </w:r>
      <w:r w:rsidR="000A5C35">
        <w:rPr>
          <w:sz w:val="20"/>
          <w:szCs w:val="20"/>
        </w:rPr>
        <w:t>Example</w:t>
      </w:r>
      <w:r w:rsidR="00AA2606">
        <w:rPr>
          <w:sz w:val="20"/>
          <w:szCs w:val="20"/>
        </w:rPr>
        <w:t xml:space="preserve"> MPS2</w:t>
      </w:r>
      <w:r w:rsidR="000A5C35">
        <w:rPr>
          <w:sz w:val="20"/>
          <w:szCs w:val="20"/>
        </w:rPr>
        <w:t xml:space="preserve"> result report</w:t>
      </w:r>
      <w:r w:rsidRPr="00880FA8">
        <w:rPr>
          <w:sz w:val="20"/>
          <w:szCs w:val="20"/>
        </w:rPr>
        <w:t>.</w:t>
      </w:r>
    </w:p>
    <w:sectPr w:rsidR="00741886" w:rsidRPr="00DF73E2" w:rsidSect="009F030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76A227" w14:textId="77777777" w:rsidR="0018049B" w:rsidRDefault="0018049B" w:rsidP="00A35A10">
      <w:pPr>
        <w:spacing w:before="0" w:after="0"/>
      </w:pPr>
      <w:r>
        <w:separator/>
      </w:r>
    </w:p>
  </w:endnote>
  <w:endnote w:type="continuationSeparator" w:id="0">
    <w:p w14:paraId="338C463A" w14:textId="77777777" w:rsidR="0018049B" w:rsidRDefault="0018049B" w:rsidP="00A35A10">
      <w:pPr>
        <w:spacing w:before="0" w:after="0"/>
      </w:pPr>
      <w:r>
        <w:continuationSeparator/>
      </w:r>
    </w:p>
  </w:endnote>
  <w:endnote w:type="continuationNotice" w:id="1">
    <w:p w14:paraId="65FF8372" w14:textId="77777777" w:rsidR="0018049B" w:rsidRDefault="0018049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93408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0C4195" w14:textId="428346D0" w:rsidR="00A35A10" w:rsidRDefault="00A35A10" w:rsidP="00A35A10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A6F2E3" w14:textId="77777777" w:rsidR="00A35A10" w:rsidRDefault="00A35A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E4E30" w14:textId="77777777" w:rsidR="0018049B" w:rsidRDefault="0018049B" w:rsidP="00A35A10">
      <w:pPr>
        <w:spacing w:before="0" w:after="0"/>
      </w:pPr>
      <w:r>
        <w:separator/>
      </w:r>
    </w:p>
  </w:footnote>
  <w:footnote w:type="continuationSeparator" w:id="0">
    <w:p w14:paraId="13FFFE1B" w14:textId="77777777" w:rsidR="0018049B" w:rsidRDefault="0018049B" w:rsidP="00A35A10">
      <w:pPr>
        <w:spacing w:before="0" w:after="0"/>
      </w:pPr>
      <w:r>
        <w:continuationSeparator/>
      </w:r>
    </w:p>
  </w:footnote>
  <w:footnote w:type="continuationNotice" w:id="1">
    <w:p w14:paraId="24D167BD" w14:textId="77777777" w:rsidR="0018049B" w:rsidRDefault="0018049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59AD8" w14:textId="21954947" w:rsidR="00B00756" w:rsidRPr="00B00756" w:rsidRDefault="00B00756" w:rsidP="00B00756">
    <w:pPr>
      <w:pStyle w:val="Header"/>
      <w:jc w:val="center"/>
      <w:rPr>
        <w:sz w:val="22"/>
        <w:szCs w:val="22"/>
      </w:rPr>
    </w:pPr>
    <w:r w:rsidRPr="00B00756">
      <w:rPr>
        <w:rStyle w:val="Strong"/>
        <w:b w:val="0"/>
        <w:bCs w:val="0"/>
        <w:sz w:val="22"/>
        <w:szCs w:val="22"/>
      </w:rPr>
      <w:t>MyProstateScore 2.0 Clinical</w:t>
    </w:r>
    <w:r w:rsidRPr="00B00756">
      <w:rPr>
        <w:rStyle w:val="Strong"/>
        <w:sz w:val="22"/>
        <w:szCs w:val="22"/>
      </w:rPr>
      <w:t xml:space="preserve"> </w:t>
    </w:r>
    <w:r w:rsidRPr="00B00756">
      <w:rPr>
        <w:rStyle w:val="Strong"/>
        <w:b w:val="0"/>
        <w:bCs w:val="0"/>
        <w:sz w:val="22"/>
        <w:szCs w:val="22"/>
      </w:rPr>
      <w:t>Validation Using Non-DRE Uri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662BAD"/>
    <w:multiLevelType w:val="hybridMultilevel"/>
    <w:tmpl w:val="94D06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2C61B0"/>
    <w:multiLevelType w:val="hybridMultilevel"/>
    <w:tmpl w:val="C87A7F7A"/>
    <w:lvl w:ilvl="0" w:tplc="F0C8C4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69EA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D098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63291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A4251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1760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61A87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B6E8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DC85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7CE36232"/>
    <w:multiLevelType w:val="hybridMultilevel"/>
    <w:tmpl w:val="B83C48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EEF70ED"/>
    <w:multiLevelType w:val="hybridMultilevel"/>
    <w:tmpl w:val="734A8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172285">
    <w:abstractNumId w:val="0"/>
  </w:num>
  <w:num w:numId="2" w16cid:durableId="315033342">
    <w:abstractNumId w:val="2"/>
  </w:num>
  <w:num w:numId="3" w16cid:durableId="1429348705">
    <w:abstractNumId w:val="3"/>
  </w:num>
  <w:num w:numId="4" w16cid:durableId="5083714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731"/>
    <w:rsid w:val="00000A01"/>
    <w:rsid w:val="0000187A"/>
    <w:rsid w:val="00001A12"/>
    <w:rsid w:val="0001079C"/>
    <w:rsid w:val="000109D9"/>
    <w:rsid w:val="00010A61"/>
    <w:rsid w:val="00012C46"/>
    <w:rsid w:val="00015D70"/>
    <w:rsid w:val="0002200B"/>
    <w:rsid w:val="00022EAC"/>
    <w:rsid w:val="00024D06"/>
    <w:rsid w:val="00025E2D"/>
    <w:rsid w:val="000271DF"/>
    <w:rsid w:val="00027EB8"/>
    <w:rsid w:val="00030522"/>
    <w:rsid w:val="000305E9"/>
    <w:rsid w:val="00031839"/>
    <w:rsid w:val="00036A27"/>
    <w:rsid w:val="00041A1F"/>
    <w:rsid w:val="00041D33"/>
    <w:rsid w:val="00042DF5"/>
    <w:rsid w:val="00045442"/>
    <w:rsid w:val="000524E0"/>
    <w:rsid w:val="000531A0"/>
    <w:rsid w:val="00055378"/>
    <w:rsid w:val="000619AB"/>
    <w:rsid w:val="000649EE"/>
    <w:rsid w:val="00065E18"/>
    <w:rsid w:val="00065FA7"/>
    <w:rsid w:val="00070F95"/>
    <w:rsid w:val="000725E0"/>
    <w:rsid w:val="0007499D"/>
    <w:rsid w:val="00076B16"/>
    <w:rsid w:val="000858E3"/>
    <w:rsid w:val="000879B9"/>
    <w:rsid w:val="00087C93"/>
    <w:rsid w:val="00092751"/>
    <w:rsid w:val="000A5C35"/>
    <w:rsid w:val="000A5CC8"/>
    <w:rsid w:val="000A65BB"/>
    <w:rsid w:val="000A66CD"/>
    <w:rsid w:val="000A6A9B"/>
    <w:rsid w:val="000B0F38"/>
    <w:rsid w:val="000B4FBC"/>
    <w:rsid w:val="000B561F"/>
    <w:rsid w:val="000B6F9D"/>
    <w:rsid w:val="000B788C"/>
    <w:rsid w:val="000B7F9E"/>
    <w:rsid w:val="000C29DE"/>
    <w:rsid w:val="000C373C"/>
    <w:rsid w:val="000D0731"/>
    <w:rsid w:val="000D1522"/>
    <w:rsid w:val="000D5318"/>
    <w:rsid w:val="000D6FB5"/>
    <w:rsid w:val="000D713B"/>
    <w:rsid w:val="000E0336"/>
    <w:rsid w:val="000E1D5F"/>
    <w:rsid w:val="000E3BD5"/>
    <w:rsid w:val="000E3D93"/>
    <w:rsid w:val="000F0EAB"/>
    <w:rsid w:val="000F0F54"/>
    <w:rsid w:val="000F16D2"/>
    <w:rsid w:val="000F1714"/>
    <w:rsid w:val="000F1A2C"/>
    <w:rsid w:val="000F6CDA"/>
    <w:rsid w:val="001002BC"/>
    <w:rsid w:val="0010346B"/>
    <w:rsid w:val="001055D7"/>
    <w:rsid w:val="00106545"/>
    <w:rsid w:val="00106AF0"/>
    <w:rsid w:val="00107514"/>
    <w:rsid w:val="001118B5"/>
    <w:rsid w:val="00115BCB"/>
    <w:rsid w:val="00120978"/>
    <w:rsid w:val="001212EF"/>
    <w:rsid w:val="0012258B"/>
    <w:rsid w:val="00123341"/>
    <w:rsid w:val="00123E02"/>
    <w:rsid w:val="00124302"/>
    <w:rsid w:val="00125D5F"/>
    <w:rsid w:val="00125FAE"/>
    <w:rsid w:val="00130EF8"/>
    <w:rsid w:val="001316EB"/>
    <w:rsid w:val="0013204B"/>
    <w:rsid w:val="00134BCB"/>
    <w:rsid w:val="00134E84"/>
    <w:rsid w:val="00134ED2"/>
    <w:rsid w:val="00135A71"/>
    <w:rsid w:val="00135B9C"/>
    <w:rsid w:val="0013610A"/>
    <w:rsid w:val="00136E58"/>
    <w:rsid w:val="001415B0"/>
    <w:rsid w:val="001432FD"/>
    <w:rsid w:val="00153924"/>
    <w:rsid w:val="0015729B"/>
    <w:rsid w:val="0016314D"/>
    <w:rsid w:val="00163356"/>
    <w:rsid w:val="00164141"/>
    <w:rsid w:val="00166756"/>
    <w:rsid w:val="001723E2"/>
    <w:rsid w:val="001751C0"/>
    <w:rsid w:val="00176996"/>
    <w:rsid w:val="00176DBD"/>
    <w:rsid w:val="00177E31"/>
    <w:rsid w:val="00180339"/>
    <w:rsid w:val="0018049B"/>
    <w:rsid w:val="00181AA0"/>
    <w:rsid w:val="00182FD3"/>
    <w:rsid w:val="00183D65"/>
    <w:rsid w:val="001843DB"/>
    <w:rsid w:val="001846A1"/>
    <w:rsid w:val="00185B2D"/>
    <w:rsid w:val="001917E6"/>
    <w:rsid w:val="00192F80"/>
    <w:rsid w:val="001A1766"/>
    <w:rsid w:val="001A21AF"/>
    <w:rsid w:val="001A28C5"/>
    <w:rsid w:val="001A47C2"/>
    <w:rsid w:val="001A48C3"/>
    <w:rsid w:val="001A49A4"/>
    <w:rsid w:val="001A57ED"/>
    <w:rsid w:val="001B0338"/>
    <w:rsid w:val="001B0450"/>
    <w:rsid w:val="001B1498"/>
    <w:rsid w:val="001B39E1"/>
    <w:rsid w:val="001B3B5C"/>
    <w:rsid w:val="001B69B4"/>
    <w:rsid w:val="001B6BE2"/>
    <w:rsid w:val="001C0147"/>
    <w:rsid w:val="001C32CA"/>
    <w:rsid w:val="001C5493"/>
    <w:rsid w:val="001C59EC"/>
    <w:rsid w:val="001C5B82"/>
    <w:rsid w:val="001C5F24"/>
    <w:rsid w:val="001C614B"/>
    <w:rsid w:val="001C6EB8"/>
    <w:rsid w:val="001C75FF"/>
    <w:rsid w:val="001D0E27"/>
    <w:rsid w:val="001D1803"/>
    <w:rsid w:val="001D1F06"/>
    <w:rsid w:val="001D377B"/>
    <w:rsid w:val="001D400A"/>
    <w:rsid w:val="001D41B7"/>
    <w:rsid w:val="001D6997"/>
    <w:rsid w:val="001E3526"/>
    <w:rsid w:val="001F3FA9"/>
    <w:rsid w:val="001F52BB"/>
    <w:rsid w:val="001F6D1E"/>
    <w:rsid w:val="0020453E"/>
    <w:rsid w:val="00204866"/>
    <w:rsid w:val="00212B17"/>
    <w:rsid w:val="00215078"/>
    <w:rsid w:val="00215659"/>
    <w:rsid w:val="002158F7"/>
    <w:rsid w:val="00215E2F"/>
    <w:rsid w:val="00217B12"/>
    <w:rsid w:val="00222137"/>
    <w:rsid w:val="0022269E"/>
    <w:rsid w:val="00223C1B"/>
    <w:rsid w:val="002262BD"/>
    <w:rsid w:val="00227D47"/>
    <w:rsid w:val="00231B22"/>
    <w:rsid w:val="00232F25"/>
    <w:rsid w:val="00233EC1"/>
    <w:rsid w:val="00234038"/>
    <w:rsid w:val="002352DE"/>
    <w:rsid w:val="0023659C"/>
    <w:rsid w:val="00241058"/>
    <w:rsid w:val="002415BE"/>
    <w:rsid w:val="00241F73"/>
    <w:rsid w:val="00242015"/>
    <w:rsid w:val="00243223"/>
    <w:rsid w:val="0024690A"/>
    <w:rsid w:val="00247539"/>
    <w:rsid w:val="00247B61"/>
    <w:rsid w:val="002562A6"/>
    <w:rsid w:val="0025697F"/>
    <w:rsid w:val="00257A9D"/>
    <w:rsid w:val="00260C53"/>
    <w:rsid w:val="00262A2C"/>
    <w:rsid w:val="00266EB1"/>
    <w:rsid w:val="00271033"/>
    <w:rsid w:val="00277E36"/>
    <w:rsid w:val="00277EC5"/>
    <w:rsid w:val="0028034D"/>
    <w:rsid w:val="0028050D"/>
    <w:rsid w:val="002810EB"/>
    <w:rsid w:val="0028242A"/>
    <w:rsid w:val="00283712"/>
    <w:rsid w:val="00293EB7"/>
    <w:rsid w:val="0029471A"/>
    <w:rsid w:val="00297F5A"/>
    <w:rsid w:val="002A0C04"/>
    <w:rsid w:val="002A1120"/>
    <w:rsid w:val="002A206E"/>
    <w:rsid w:val="002A5CF5"/>
    <w:rsid w:val="002A5E66"/>
    <w:rsid w:val="002A68F6"/>
    <w:rsid w:val="002A7052"/>
    <w:rsid w:val="002A71DF"/>
    <w:rsid w:val="002B0202"/>
    <w:rsid w:val="002B2C0D"/>
    <w:rsid w:val="002B6934"/>
    <w:rsid w:val="002C42AE"/>
    <w:rsid w:val="002C5434"/>
    <w:rsid w:val="002C6EA7"/>
    <w:rsid w:val="002C7E4D"/>
    <w:rsid w:val="002D10A5"/>
    <w:rsid w:val="002D442F"/>
    <w:rsid w:val="002E0CCB"/>
    <w:rsid w:val="002E2821"/>
    <w:rsid w:val="002E78BD"/>
    <w:rsid w:val="002F0157"/>
    <w:rsid w:val="002F0215"/>
    <w:rsid w:val="002F1F6B"/>
    <w:rsid w:val="002F35E2"/>
    <w:rsid w:val="002F5329"/>
    <w:rsid w:val="002F6633"/>
    <w:rsid w:val="002F7CB0"/>
    <w:rsid w:val="003011C5"/>
    <w:rsid w:val="003032C9"/>
    <w:rsid w:val="00303B3C"/>
    <w:rsid w:val="00305307"/>
    <w:rsid w:val="003059E0"/>
    <w:rsid w:val="0030677A"/>
    <w:rsid w:val="00306D55"/>
    <w:rsid w:val="00310524"/>
    <w:rsid w:val="003126D3"/>
    <w:rsid w:val="00317ABC"/>
    <w:rsid w:val="0032003A"/>
    <w:rsid w:val="00324830"/>
    <w:rsid w:val="00327752"/>
    <w:rsid w:val="003306C8"/>
    <w:rsid w:val="00331EDF"/>
    <w:rsid w:val="003330CB"/>
    <w:rsid w:val="00334811"/>
    <w:rsid w:val="00335AEF"/>
    <w:rsid w:val="003360D3"/>
    <w:rsid w:val="003377F1"/>
    <w:rsid w:val="003409A5"/>
    <w:rsid w:val="00344C3C"/>
    <w:rsid w:val="00344D27"/>
    <w:rsid w:val="0034562F"/>
    <w:rsid w:val="00346967"/>
    <w:rsid w:val="00346E41"/>
    <w:rsid w:val="0035153B"/>
    <w:rsid w:val="00352241"/>
    <w:rsid w:val="003542E7"/>
    <w:rsid w:val="0035562E"/>
    <w:rsid w:val="003570D1"/>
    <w:rsid w:val="0035756F"/>
    <w:rsid w:val="003630A4"/>
    <w:rsid w:val="003645AC"/>
    <w:rsid w:val="00365EDC"/>
    <w:rsid w:val="0036686F"/>
    <w:rsid w:val="00366DA6"/>
    <w:rsid w:val="003678CE"/>
    <w:rsid w:val="00372182"/>
    <w:rsid w:val="00372600"/>
    <w:rsid w:val="003729CF"/>
    <w:rsid w:val="00374DC5"/>
    <w:rsid w:val="00375A6D"/>
    <w:rsid w:val="003774EA"/>
    <w:rsid w:val="00380B97"/>
    <w:rsid w:val="003840F1"/>
    <w:rsid w:val="00385262"/>
    <w:rsid w:val="00390FD3"/>
    <w:rsid w:val="00391FCA"/>
    <w:rsid w:val="003922A3"/>
    <w:rsid w:val="003A0690"/>
    <w:rsid w:val="003A0C30"/>
    <w:rsid w:val="003B042D"/>
    <w:rsid w:val="003B268F"/>
    <w:rsid w:val="003B3EB0"/>
    <w:rsid w:val="003B59DD"/>
    <w:rsid w:val="003B5F56"/>
    <w:rsid w:val="003B78F1"/>
    <w:rsid w:val="003C19AA"/>
    <w:rsid w:val="003C4E05"/>
    <w:rsid w:val="003C63AC"/>
    <w:rsid w:val="003C71B2"/>
    <w:rsid w:val="003D1CAA"/>
    <w:rsid w:val="003D29F3"/>
    <w:rsid w:val="003D3F3E"/>
    <w:rsid w:val="003D438D"/>
    <w:rsid w:val="003D4694"/>
    <w:rsid w:val="003D4F4F"/>
    <w:rsid w:val="003D7D96"/>
    <w:rsid w:val="003E1806"/>
    <w:rsid w:val="003E230B"/>
    <w:rsid w:val="003E35E9"/>
    <w:rsid w:val="003E3680"/>
    <w:rsid w:val="003F08FE"/>
    <w:rsid w:val="003F23E8"/>
    <w:rsid w:val="003F29A9"/>
    <w:rsid w:val="003F3FED"/>
    <w:rsid w:val="003F5C72"/>
    <w:rsid w:val="003F5ED9"/>
    <w:rsid w:val="003F758C"/>
    <w:rsid w:val="00403BF7"/>
    <w:rsid w:val="00403D06"/>
    <w:rsid w:val="004044EA"/>
    <w:rsid w:val="004072DF"/>
    <w:rsid w:val="00411BB9"/>
    <w:rsid w:val="004129D7"/>
    <w:rsid w:val="00413FCC"/>
    <w:rsid w:val="004155F3"/>
    <w:rsid w:val="00416FD9"/>
    <w:rsid w:val="00421B71"/>
    <w:rsid w:val="004222EA"/>
    <w:rsid w:val="00422410"/>
    <w:rsid w:val="004273AD"/>
    <w:rsid w:val="004310F6"/>
    <w:rsid w:val="0043256A"/>
    <w:rsid w:val="00436E55"/>
    <w:rsid w:val="004378E5"/>
    <w:rsid w:val="00440B99"/>
    <w:rsid w:val="00441DD5"/>
    <w:rsid w:val="004437F0"/>
    <w:rsid w:val="00444520"/>
    <w:rsid w:val="00452891"/>
    <w:rsid w:val="0045329E"/>
    <w:rsid w:val="00456BC3"/>
    <w:rsid w:val="00457886"/>
    <w:rsid w:val="00466EA7"/>
    <w:rsid w:val="00467E49"/>
    <w:rsid w:val="00467E8C"/>
    <w:rsid w:val="004703FB"/>
    <w:rsid w:val="00474F92"/>
    <w:rsid w:val="00481DC5"/>
    <w:rsid w:val="00482842"/>
    <w:rsid w:val="00485224"/>
    <w:rsid w:val="00492664"/>
    <w:rsid w:val="00495BA1"/>
    <w:rsid w:val="00496BD8"/>
    <w:rsid w:val="004A0F7A"/>
    <w:rsid w:val="004A32DB"/>
    <w:rsid w:val="004A3C6A"/>
    <w:rsid w:val="004A3FAB"/>
    <w:rsid w:val="004A4E97"/>
    <w:rsid w:val="004A7B61"/>
    <w:rsid w:val="004B0F47"/>
    <w:rsid w:val="004B1526"/>
    <w:rsid w:val="004B1D7E"/>
    <w:rsid w:val="004B4528"/>
    <w:rsid w:val="004B4872"/>
    <w:rsid w:val="004B560E"/>
    <w:rsid w:val="004B7DBD"/>
    <w:rsid w:val="004C11DA"/>
    <w:rsid w:val="004C3494"/>
    <w:rsid w:val="004C6057"/>
    <w:rsid w:val="004D11AD"/>
    <w:rsid w:val="004D246A"/>
    <w:rsid w:val="004D6328"/>
    <w:rsid w:val="004D75DA"/>
    <w:rsid w:val="004E04FB"/>
    <w:rsid w:val="004E0960"/>
    <w:rsid w:val="004E39E4"/>
    <w:rsid w:val="004E3A95"/>
    <w:rsid w:val="004E7327"/>
    <w:rsid w:val="004F677D"/>
    <w:rsid w:val="004F687F"/>
    <w:rsid w:val="004F7E16"/>
    <w:rsid w:val="00500B88"/>
    <w:rsid w:val="00502C70"/>
    <w:rsid w:val="005039F7"/>
    <w:rsid w:val="00506FB5"/>
    <w:rsid w:val="00507403"/>
    <w:rsid w:val="00512B05"/>
    <w:rsid w:val="005138AC"/>
    <w:rsid w:val="0051619C"/>
    <w:rsid w:val="00520A1A"/>
    <w:rsid w:val="0052424B"/>
    <w:rsid w:val="00524C37"/>
    <w:rsid w:val="0052681B"/>
    <w:rsid w:val="0052794B"/>
    <w:rsid w:val="0053056A"/>
    <w:rsid w:val="00531CFD"/>
    <w:rsid w:val="00532713"/>
    <w:rsid w:val="00535110"/>
    <w:rsid w:val="0053581E"/>
    <w:rsid w:val="00535AA4"/>
    <w:rsid w:val="00535D3C"/>
    <w:rsid w:val="00537FFE"/>
    <w:rsid w:val="00540900"/>
    <w:rsid w:val="00540CAA"/>
    <w:rsid w:val="00540F6B"/>
    <w:rsid w:val="00541403"/>
    <w:rsid w:val="005420A9"/>
    <w:rsid w:val="005428C2"/>
    <w:rsid w:val="00545FB6"/>
    <w:rsid w:val="00556454"/>
    <w:rsid w:val="0055752A"/>
    <w:rsid w:val="005627EF"/>
    <w:rsid w:val="00564DA8"/>
    <w:rsid w:val="00564EAA"/>
    <w:rsid w:val="005661E2"/>
    <w:rsid w:val="005707FD"/>
    <w:rsid w:val="00571330"/>
    <w:rsid w:val="00573718"/>
    <w:rsid w:val="00575706"/>
    <w:rsid w:val="005803B6"/>
    <w:rsid w:val="00580DE0"/>
    <w:rsid w:val="00582126"/>
    <w:rsid w:val="00583274"/>
    <w:rsid w:val="00585A17"/>
    <w:rsid w:val="00590D30"/>
    <w:rsid w:val="00592767"/>
    <w:rsid w:val="005959E3"/>
    <w:rsid w:val="00595E08"/>
    <w:rsid w:val="00596C9C"/>
    <w:rsid w:val="005A2D94"/>
    <w:rsid w:val="005A50C2"/>
    <w:rsid w:val="005A69C2"/>
    <w:rsid w:val="005B160A"/>
    <w:rsid w:val="005B1F11"/>
    <w:rsid w:val="005B4075"/>
    <w:rsid w:val="005B4943"/>
    <w:rsid w:val="005B561F"/>
    <w:rsid w:val="005B5E5D"/>
    <w:rsid w:val="005B6313"/>
    <w:rsid w:val="005B6EB1"/>
    <w:rsid w:val="005C0F0E"/>
    <w:rsid w:val="005C18F1"/>
    <w:rsid w:val="005C1E1F"/>
    <w:rsid w:val="005C292F"/>
    <w:rsid w:val="005C2A17"/>
    <w:rsid w:val="005C2ACD"/>
    <w:rsid w:val="005C3149"/>
    <w:rsid w:val="005C6EE6"/>
    <w:rsid w:val="005D1771"/>
    <w:rsid w:val="005D23F1"/>
    <w:rsid w:val="005D37E7"/>
    <w:rsid w:val="005E1D31"/>
    <w:rsid w:val="005E41E8"/>
    <w:rsid w:val="005E57CC"/>
    <w:rsid w:val="005F334B"/>
    <w:rsid w:val="005F3B18"/>
    <w:rsid w:val="005F688E"/>
    <w:rsid w:val="005F6A5A"/>
    <w:rsid w:val="00600787"/>
    <w:rsid w:val="0060466C"/>
    <w:rsid w:val="006046CE"/>
    <w:rsid w:val="006057B6"/>
    <w:rsid w:val="00612CAF"/>
    <w:rsid w:val="00612CB9"/>
    <w:rsid w:val="00612FFE"/>
    <w:rsid w:val="006130C2"/>
    <w:rsid w:val="00614C81"/>
    <w:rsid w:val="0061633E"/>
    <w:rsid w:val="0062690A"/>
    <w:rsid w:val="00627125"/>
    <w:rsid w:val="00630303"/>
    <w:rsid w:val="00632AB2"/>
    <w:rsid w:val="006409DB"/>
    <w:rsid w:val="0064280C"/>
    <w:rsid w:val="00644E18"/>
    <w:rsid w:val="00646BC7"/>
    <w:rsid w:val="00652A7A"/>
    <w:rsid w:val="00656CFE"/>
    <w:rsid w:val="00660A87"/>
    <w:rsid w:val="00660B5C"/>
    <w:rsid w:val="00661E92"/>
    <w:rsid w:val="00665D91"/>
    <w:rsid w:val="00666D2F"/>
    <w:rsid w:val="00672B00"/>
    <w:rsid w:val="00673A49"/>
    <w:rsid w:val="00673AE3"/>
    <w:rsid w:val="00675881"/>
    <w:rsid w:val="00677445"/>
    <w:rsid w:val="00677B6D"/>
    <w:rsid w:val="00677EF2"/>
    <w:rsid w:val="00680680"/>
    <w:rsid w:val="006815D8"/>
    <w:rsid w:val="00682065"/>
    <w:rsid w:val="00682330"/>
    <w:rsid w:val="0068276B"/>
    <w:rsid w:val="00687038"/>
    <w:rsid w:val="00687E83"/>
    <w:rsid w:val="00687F2C"/>
    <w:rsid w:val="006A1B78"/>
    <w:rsid w:val="006A254E"/>
    <w:rsid w:val="006A43BE"/>
    <w:rsid w:val="006A5D78"/>
    <w:rsid w:val="006B186B"/>
    <w:rsid w:val="006B2CC6"/>
    <w:rsid w:val="006B574A"/>
    <w:rsid w:val="006C27ED"/>
    <w:rsid w:val="006C3A1D"/>
    <w:rsid w:val="006C419F"/>
    <w:rsid w:val="006C4641"/>
    <w:rsid w:val="006C6F33"/>
    <w:rsid w:val="006C70E0"/>
    <w:rsid w:val="006C7B61"/>
    <w:rsid w:val="006D1D3E"/>
    <w:rsid w:val="006D3FC7"/>
    <w:rsid w:val="006E1C05"/>
    <w:rsid w:val="006E27F5"/>
    <w:rsid w:val="006E48B3"/>
    <w:rsid w:val="006E4EF1"/>
    <w:rsid w:val="006F146E"/>
    <w:rsid w:val="006F417D"/>
    <w:rsid w:val="006F4F00"/>
    <w:rsid w:val="006F5C7F"/>
    <w:rsid w:val="006F67A5"/>
    <w:rsid w:val="006F67DD"/>
    <w:rsid w:val="006F74EB"/>
    <w:rsid w:val="00700799"/>
    <w:rsid w:val="00700D37"/>
    <w:rsid w:val="007021C2"/>
    <w:rsid w:val="00704B0F"/>
    <w:rsid w:val="00707800"/>
    <w:rsid w:val="00707ED0"/>
    <w:rsid w:val="007100EC"/>
    <w:rsid w:val="00711266"/>
    <w:rsid w:val="00711B28"/>
    <w:rsid w:val="00712744"/>
    <w:rsid w:val="007159C8"/>
    <w:rsid w:val="00726C2F"/>
    <w:rsid w:val="0072715D"/>
    <w:rsid w:val="00730ECA"/>
    <w:rsid w:val="00731EC4"/>
    <w:rsid w:val="00732108"/>
    <w:rsid w:val="007327F0"/>
    <w:rsid w:val="00733815"/>
    <w:rsid w:val="007408A8"/>
    <w:rsid w:val="007414A3"/>
    <w:rsid w:val="00741886"/>
    <w:rsid w:val="00741DA4"/>
    <w:rsid w:val="007426E5"/>
    <w:rsid w:val="00745D1F"/>
    <w:rsid w:val="0075153A"/>
    <w:rsid w:val="00752F60"/>
    <w:rsid w:val="007537C0"/>
    <w:rsid w:val="0076210A"/>
    <w:rsid w:val="00762440"/>
    <w:rsid w:val="00764E02"/>
    <w:rsid w:val="007653BA"/>
    <w:rsid w:val="00766C81"/>
    <w:rsid w:val="00772E48"/>
    <w:rsid w:val="007737FC"/>
    <w:rsid w:val="00774B39"/>
    <w:rsid w:val="00774F79"/>
    <w:rsid w:val="00775349"/>
    <w:rsid w:val="00775C6C"/>
    <w:rsid w:val="00787718"/>
    <w:rsid w:val="00791647"/>
    <w:rsid w:val="007945DA"/>
    <w:rsid w:val="007946EE"/>
    <w:rsid w:val="007A27A3"/>
    <w:rsid w:val="007A4E05"/>
    <w:rsid w:val="007A5CA3"/>
    <w:rsid w:val="007B1C1F"/>
    <w:rsid w:val="007B645B"/>
    <w:rsid w:val="007B7A67"/>
    <w:rsid w:val="007C298A"/>
    <w:rsid w:val="007D1185"/>
    <w:rsid w:val="007D19A1"/>
    <w:rsid w:val="007D4A91"/>
    <w:rsid w:val="007D59BD"/>
    <w:rsid w:val="007E3A54"/>
    <w:rsid w:val="007E5B63"/>
    <w:rsid w:val="007E6C3E"/>
    <w:rsid w:val="007F13E1"/>
    <w:rsid w:val="007F3CFB"/>
    <w:rsid w:val="007F72F0"/>
    <w:rsid w:val="0080250C"/>
    <w:rsid w:val="0080463D"/>
    <w:rsid w:val="00806EF7"/>
    <w:rsid w:val="0081046D"/>
    <w:rsid w:val="00810C68"/>
    <w:rsid w:val="008113D5"/>
    <w:rsid w:val="00811D36"/>
    <w:rsid w:val="00812816"/>
    <w:rsid w:val="00817944"/>
    <w:rsid w:val="00821850"/>
    <w:rsid w:val="0082328E"/>
    <w:rsid w:val="00825C19"/>
    <w:rsid w:val="008260BD"/>
    <w:rsid w:val="008314A6"/>
    <w:rsid w:val="008317CF"/>
    <w:rsid w:val="00835050"/>
    <w:rsid w:val="00840044"/>
    <w:rsid w:val="0084751B"/>
    <w:rsid w:val="00853DCD"/>
    <w:rsid w:val="008562DE"/>
    <w:rsid w:val="008624AC"/>
    <w:rsid w:val="0087028D"/>
    <w:rsid w:val="008711DA"/>
    <w:rsid w:val="00872FB1"/>
    <w:rsid w:val="00873D61"/>
    <w:rsid w:val="00874D23"/>
    <w:rsid w:val="00875C25"/>
    <w:rsid w:val="00877173"/>
    <w:rsid w:val="0087771B"/>
    <w:rsid w:val="00877CD6"/>
    <w:rsid w:val="00880DF4"/>
    <w:rsid w:val="00880FA8"/>
    <w:rsid w:val="0088304C"/>
    <w:rsid w:val="00884B7F"/>
    <w:rsid w:val="00884D6B"/>
    <w:rsid w:val="00886198"/>
    <w:rsid w:val="00886E09"/>
    <w:rsid w:val="0089051D"/>
    <w:rsid w:val="008918CC"/>
    <w:rsid w:val="00891F14"/>
    <w:rsid w:val="0089427B"/>
    <w:rsid w:val="008B0A55"/>
    <w:rsid w:val="008B0CFF"/>
    <w:rsid w:val="008B1806"/>
    <w:rsid w:val="008B3105"/>
    <w:rsid w:val="008B3867"/>
    <w:rsid w:val="008B44FD"/>
    <w:rsid w:val="008B55D1"/>
    <w:rsid w:val="008B5B18"/>
    <w:rsid w:val="008B5BE8"/>
    <w:rsid w:val="008B6140"/>
    <w:rsid w:val="008B6594"/>
    <w:rsid w:val="008B74F7"/>
    <w:rsid w:val="008C0817"/>
    <w:rsid w:val="008C12C1"/>
    <w:rsid w:val="008C1FED"/>
    <w:rsid w:val="008C1FF1"/>
    <w:rsid w:val="008C3569"/>
    <w:rsid w:val="008C3B33"/>
    <w:rsid w:val="008C3F41"/>
    <w:rsid w:val="008C4CA5"/>
    <w:rsid w:val="008C67EA"/>
    <w:rsid w:val="008C6880"/>
    <w:rsid w:val="008C6AA9"/>
    <w:rsid w:val="008D1362"/>
    <w:rsid w:val="008D2FF1"/>
    <w:rsid w:val="008D54AB"/>
    <w:rsid w:val="008D70B1"/>
    <w:rsid w:val="008E3550"/>
    <w:rsid w:val="008E45D6"/>
    <w:rsid w:val="008E54BF"/>
    <w:rsid w:val="008E69C1"/>
    <w:rsid w:val="008F4A15"/>
    <w:rsid w:val="008F65ED"/>
    <w:rsid w:val="008F71BE"/>
    <w:rsid w:val="00902197"/>
    <w:rsid w:val="0090472B"/>
    <w:rsid w:val="0090549C"/>
    <w:rsid w:val="0090552A"/>
    <w:rsid w:val="00905B23"/>
    <w:rsid w:val="00920580"/>
    <w:rsid w:val="00922ECE"/>
    <w:rsid w:val="009256FB"/>
    <w:rsid w:val="0092597B"/>
    <w:rsid w:val="00925D88"/>
    <w:rsid w:val="00926098"/>
    <w:rsid w:val="00926B81"/>
    <w:rsid w:val="009302E9"/>
    <w:rsid w:val="00933B7C"/>
    <w:rsid w:val="0093489C"/>
    <w:rsid w:val="00935459"/>
    <w:rsid w:val="009359C2"/>
    <w:rsid w:val="0093738D"/>
    <w:rsid w:val="00942791"/>
    <w:rsid w:val="00945825"/>
    <w:rsid w:val="00945B9E"/>
    <w:rsid w:val="00946C17"/>
    <w:rsid w:val="00950C00"/>
    <w:rsid w:val="009514DB"/>
    <w:rsid w:val="00951730"/>
    <w:rsid w:val="00952BF4"/>
    <w:rsid w:val="00953D57"/>
    <w:rsid w:val="0095422F"/>
    <w:rsid w:val="00954259"/>
    <w:rsid w:val="0095467D"/>
    <w:rsid w:val="00954861"/>
    <w:rsid w:val="009552C1"/>
    <w:rsid w:val="0096200D"/>
    <w:rsid w:val="009644DC"/>
    <w:rsid w:val="0097068C"/>
    <w:rsid w:val="0097125C"/>
    <w:rsid w:val="0097160C"/>
    <w:rsid w:val="00973344"/>
    <w:rsid w:val="00976B6C"/>
    <w:rsid w:val="00976EC6"/>
    <w:rsid w:val="00981D85"/>
    <w:rsid w:val="00981FBC"/>
    <w:rsid w:val="009848D3"/>
    <w:rsid w:val="00985659"/>
    <w:rsid w:val="00985D8B"/>
    <w:rsid w:val="00986727"/>
    <w:rsid w:val="00986BB4"/>
    <w:rsid w:val="00993A66"/>
    <w:rsid w:val="009A249A"/>
    <w:rsid w:val="009A2E6F"/>
    <w:rsid w:val="009A6784"/>
    <w:rsid w:val="009B237C"/>
    <w:rsid w:val="009B2666"/>
    <w:rsid w:val="009B4F88"/>
    <w:rsid w:val="009B5EE1"/>
    <w:rsid w:val="009B6628"/>
    <w:rsid w:val="009C02BF"/>
    <w:rsid w:val="009C0E53"/>
    <w:rsid w:val="009C1620"/>
    <w:rsid w:val="009C4332"/>
    <w:rsid w:val="009C4B40"/>
    <w:rsid w:val="009C58AD"/>
    <w:rsid w:val="009C5A02"/>
    <w:rsid w:val="009C695E"/>
    <w:rsid w:val="009C6E54"/>
    <w:rsid w:val="009D20CC"/>
    <w:rsid w:val="009D530C"/>
    <w:rsid w:val="009E150C"/>
    <w:rsid w:val="009E21DA"/>
    <w:rsid w:val="009E6E74"/>
    <w:rsid w:val="009E7FB5"/>
    <w:rsid w:val="009F0305"/>
    <w:rsid w:val="009F3DF4"/>
    <w:rsid w:val="009F688F"/>
    <w:rsid w:val="009F7CB6"/>
    <w:rsid w:val="00A02198"/>
    <w:rsid w:val="00A026B9"/>
    <w:rsid w:val="00A02E71"/>
    <w:rsid w:val="00A0495B"/>
    <w:rsid w:val="00A04AAA"/>
    <w:rsid w:val="00A05475"/>
    <w:rsid w:val="00A0643A"/>
    <w:rsid w:val="00A06D50"/>
    <w:rsid w:val="00A115D3"/>
    <w:rsid w:val="00A1275A"/>
    <w:rsid w:val="00A20712"/>
    <w:rsid w:val="00A20C1A"/>
    <w:rsid w:val="00A21A18"/>
    <w:rsid w:val="00A22AB1"/>
    <w:rsid w:val="00A241AE"/>
    <w:rsid w:val="00A24457"/>
    <w:rsid w:val="00A24F9D"/>
    <w:rsid w:val="00A25624"/>
    <w:rsid w:val="00A26CFA"/>
    <w:rsid w:val="00A26E1A"/>
    <w:rsid w:val="00A26EB6"/>
    <w:rsid w:val="00A2798D"/>
    <w:rsid w:val="00A3576C"/>
    <w:rsid w:val="00A35A10"/>
    <w:rsid w:val="00A36361"/>
    <w:rsid w:val="00A36605"/>
    <w:rsid w:val="00A371A4"/>
    <w:rsid w:val="00A44FF4"/>
    <w:rsid w:val="00A472D9"/>
    <w:rsid w:val="00A50763"/>
    <w:rsid w:val="00A535AB"/>
    <w:rsid w:val="00A562A2"/>
    <w:rsid w:val="00A61CF4"/>
    <w:rsid w:val="00A659A0"/>
    <w:rsid w:val="00A67A45"/>
    <w:rsid w:val="00A71BFC"/>
    <w:rsid w:val="00A76231"/>
    <w:rsid w:val="00A7767F"/>
    <w:rsid w:val="00A809D9"/>
    <w:rsid w:val="00A85CC6"/>
    <w:rsid w:val="00A86B68"/>
    <w:rsid w:val="00A9155B"/>
    <w:rsid w:val="00A93FBA"/>
    <w:rsid w:val="00A94C0B"/>
    <w:rsid w:val="00A961A3"/>
    <w:rsid w:val="00AA2606"/>
    <w:rsid w:val="00AA6EDC"/>
    <w:rsid w:val="00AA7331"/>
    <w:rsid w:val="00AB39B3"/>
    <w:rsid w:val="00AB636E"/>
    <w:rsid w:val="00AC0F18"/>
    <w:rsid w:val="00AC16E9"/>
    <w:rsid w:val="00AC17C7"/>
    <w:rsid w:val="00AC39FF"/>
    <w:rsid w:val="00AC3E16"/>
    <w:rsid w:val="00AC4CDF"/>
    <w:rsid w:val="00AD168D"/>
    <w:rsid w:val="00AD1A47"/>
    <w:rsid w:val="00AD4080"/>
    <w:rsid w:val="00AD41ED"/>
    <w:rsid w:val="00AD4947"/>
    <w:rsid w:val="00AD4DB3"/>
    <w:rsid w:val="00AE02A0"/>
    <w:rsid w:val="00AE0BF0"/>
    <w:rsid w:val="00AE12AF"/>
    <w:rsid w:val="00AE1E74"/>
    <w:rsid w:val="00AE1F38"/>
    <w:rsid w:val="00AE4CCC"/>
    <w:rsid w:val="00AE72E7"/>
    <w:rsid w:val="00AE743B"/>
    <w:rsid w:val="00AF00C9"/>
    <w:rsid w:val="00AF0EA1"/>
    <w:rsid w:val="00AF185C"/>
    <w:rsid w:val="00AF265D"/>
    <w:rsid w:val="00AF3C17"/>
    <w:rsid w:val="00AF4E91"/>
    <w:rsid w:val="00AF4F87"/>
    <w:rsid w:val="00AF5144"/>
    <w:rsid w:val="00AF5D56"/>
    <w:rsid w:val="00B00756"/>
    <w:rsid w:val="00B0163F"/>
    <w:rsid w:val="00B02409"/>
    <w:rsid w:val="00B068C0"/>
    <w:rsid w:val="00B11291"/>
    <w:rsid w:val="00B113B7"/>
    <w:rsid w:val="00B11947"/>
    <w:rsid w:val="00B159F7"/>
    <w:rsid w:val="00B16342"/>
    <w:rsid w:val="00B16822"/>
    <w:rsid w:val="00B176B5"/>
    <w:rsid w:val="00B201EA"/>
    <w:rsid w:val="00B2058A"/>
    <w:rsid w:val="00B226F1"/>
    <w:rsid w:val="00B228DD"/>
    <w:rsid w:val="00B22CB6"/>
    <w:rsid w:val="00B263BD"/>
    <w:rsid w:val="00B335A1"/>
    <w:rsid w:val="00B35B9A"/>
    <w:rsid w:val="00B371D3"/>
    <w:rsid w:val="00B42799"/>
    <w:rsid w:val="00B441A5"/>
    <w:rsid w:val="00B465EC"/>
    <w:rsid w:val="00B507CA"/>
    <w:rsid w:val="00B51BD5"/>
    <w:rsid w:val="00B52374"/>
    <w:rsid w:val="00B529CC"/>
    <w:rsid w:val="00B52A1B"/>
    <w:rsid w:val="00B533E0"/>
    <w:rsid w:val="00B53461"/>
    <w:rsid w:val="00B5364E"/>
    <w:rsid w:val="00B57F2E"/>
    <w:rsid w:val="00B6236B"/>
    <w:rsid w:val="00B64FC6"/>
    <w:rsid w:val="00B66DA5"/>
    <w:rsid w:val="00B67B11"/>
    <w:rsid w:val="00B72E33"/>
    <w:rsid w:val="00B73778"/>
    <w:rsid w:val="00B73AD3"/>
    <w:rsid w:val="00B75ACE"/>
    <w:rsid w:val="00B765BF"/>
    <w:rsid w:val="00B76DF6"/>
    <w:rsid w:val="00B825BA"/>
    <w:rsid w:val="00B834ED"/>
    <w:rsid w:val="00B84DBF"/>
    <w:rsid w:val="00B92691"/>
    <w:rsid w:val="00B93ABA"/>
    <w:rsid w:val="00B97842"/>
    <w:rsid w:val="00B97B06"/>
    <w:rsid w:val="00B97DC1"/>
    <w:rsid w:val="00BA31CD"/>
    <w:rsid w:val="00BA4D66"/>
    <w:rsid w:val="00BA7ED7"/>
    <w:rsid w:val="00BB0835"/>
    <w:rsid w:val="00BB215E"/>
    <w:rsid w:val="00BB6910"/>
    <w:rsid w:val="00BB79F1"/>
    <w:rsid w:val="00BC0943"/>
    <w:rsid w:val="00BC10F7"/>
    <w:rsid w:val="00BC234A"/>
    <w:rsid w:val="00BC23DF"/>
    <w:rsid w:val="00BC341D"/>
    <w:rsid w:val="00BC6002"/>
    <w:rsid w:val="00BC6265"/>
    <w:rsid w:val="00BC68C1"/>
    <w:rsid w:val="00BD03D8"/>
    <w:rsid w:val="00BD0F84"/>
    <w:rsid w:val="00BD1ACD"/>
    <w:rsid w:val="00BD4949"/>
    <w:rsid w:val="00BD6F34"/>
    <w:rsid w:val="00BE08A0"/>
    <w:rsid w:val="00BE1AAD"/>
    <w:rsid w:val="00BE2533"/>
    <w:rsid w:val="00BE28B8"/>
    <w:rsid w:val="00BE2F99"/>
    <w:rsid w:val="00BE3319"/>
    <w:rsid w:val="00BE385E"/>
    <w:rsid w:val="00BE6529"/>
    <w:rsid w:val="00BE7DFA"/>
    <w:rsid w:val="00BF0DCC"/>
    <w:rsid w:val="00BF14BE"/>
    <w:rsid w:val="00BF6590"/>
    <w:rsid w:val="00BF7CE8"/>
    <w:rsid w:val="00C015AB"/>
    <w:rsid w:val="00C016AE"/>
    <w:rsid w:val="00C017B6"/>
    <w:rsid w:val="00C03643"/>
    <w:rsid w:val="00C05736"/>
    <w:rsid w:val="00C05DF8"/>
    <w:rsid w:val="00C06785"/>
    <w:rsid w:val="00C07AE1"/>
    <w:rsid w:val="00C108E0"/>
    <w:rsid w:val="00C10E87"/>
    <w:rsid w:val="00C136CE"/>
    <w:rsid w:val="00C17981"/>
    <w:rsid w:val="00C17F4C"/>
    <w:rsid w:val="00C2138A"/>
    <w:rsid w:val="00C25232"/>
    <w:rsid w:val="00C366A6"/>
    <w:rsid w:val="00C3681F"/>
    <w:rsid w:val="00C400C4"/>
    <w:rsid w:val="00C4140E"/>
    <w:rsid w:val="00C43449"/>
    <w:rsid w:val="00C44F9D"/>
    <w:rsid w:val="00C45681"/>
    <w:rsid w:val="00C50C1E"/>
    <w:rsid w:val="00C5115D"/>
    <w:rsid w:val="00C5223A"/>
    <w:rsid w:val="00C52532"/>
    <w:rsid w:val="00C539ED"/>
    <w:rsid w:val="00C56604"/>
    <w:rsid w:val="00C618FF"/>
    <w:rsid w:val="00C64B27"/>
    <w:rsid w:val="00C6549C"/>
    <w:rsid w:val="00C671ED"/>
    <w:rsid w:val="00C67BF5"/>
    <w:rsid w:val="00C7286D"/>
    <w:rsid w:val="00C73ECA"/>
    <w:rsid w:val="00C73F55"/>
    <w:rsid w:val="00C75AE9"/>
    <w:rsid w:val="00C75EB6"/>
    <w:rsid w:val="00C81293"/>
    <w:rsid w:val="00C827C0"/>
    <w:rsid w:val="00C87506"/>
    <w:rsid w:val="00C87757"/>
    <w:rsid w:val="00C93594"/>
    <w:rsid w:val="00C97BF6"/>
    <w:rsid w:val="00C97CAE"/>
    <w:rsid w:val="00CA0629"/>
    <w:rsid w:val="00CA1654"/>
    <w:rsid w:val="00CA377E"/>
    <w:rsid w:val="00CA3EFE"/>
    <w:rsid w:val="00CA524E"/>
    <w:rsid w:val="00CB17DD"/>
    <w:rsid w:val="00CB371F"/>
    <w:rsid w:val="00CB6F65"/>
    <w:rsid w:val="00CC0021"/>
    <w:rsid w:val="00CC2FF8"/>
    <w:rsid w:val="00CC30A7"/>
    <w:rsid w:val="00CC3AD0"/>
    <w:rsid w:val="00CC41A2"/>
    <w:rsid w:val="00CC5F1B"/>
    <w:rsid w:val="00CC7B0A"/>
    <w:rsid w:val="00CC7C64"/>
    <w:rsid w:val="00CD0659"/>
    <w:rsid w:val="00CD07F6"/>
    <w:rsid w:val="00CD15CA"/>
    <w:rsid w:val="00CD3FC9"/>
    <w:rsid w:val="00CE0D47"/>
    <w:rsid w:val="00CE2D2D"/>
    <w:rsid w:val="00CE44AA"/>
    <w:rsid w:val="00CE6A62"/>
    <w:rsid w:val="00CE6EA5"/>
    <w:rsid w:val="00CF051F"/>
    <w:rsid w:val="00CF42AF"/>
    <w:rsid w:val="00D07CC9"/>
    <w:rsid w:val="00D10191"/>
    <w:rsid w:val="00D10CC4"/>
    <w:rsid w:val="00D11C8E"/>
    <w:rsid w:val="00D11E95"/>
    <w:rsid w:val="00D12130"/>
    <w:rsid w:val="00D16F37"/>
    <w:rsid w:val="00D16FB5"/>
    <w:rsid w:val="00D2192A"/>
    <w:rsid w:val="00D23521"/>
    <w:rsid w:val="00D252C7"/>
    <w:rsid w:val="00D263AF"/>
    <w:rsid w:val="00D27F4D"/>
    <w:rsid w:val="00D32819"/>
    <w:rsid w:val="00D32F70"/>
    <w:rsid w:val="00D3306D"/>
    <w:rsid w:val="00D35D17"/>
    <w:rsid w:val="00D40FC8"/>
    <w:rsid w:val="00D44BD7"/>
    <w:rsid w:val="00D45760"/>
    <w:rsid w:val="00D47953"/>
    <w:rsid w:val="00D502A9"/>
    <w:rsid w:val="00D5163B"/>
    <w:rsid w:val="00D5204F"/>
    <w:rsid w:val="00D520EE"/>
    <w:rsid w:val="00D52898"/>
    <w:rsid w:val="00D53CFD"/>
    <w:rsid w:val="00D55690"/>
    <w:rsid w:val="00D5667C"/>
    <w:rsid w:val="00D57000"/>
    <w:rsid w:val="00D63575"/>
    <w:rsid w:val="00D675FF"/>
    <w:rsid w:val="00D707E0"/>
    <w:rsid w:val="00D711D2"/>
    <w:rsid w:val="00D7183E"/>
    <w:rsid w:val="00D75B16"/>
    <w:rsid w:val="00D7779A"/>
    <w:rsid w:val="00D77D6D"/>
    <w:rsid w:val="00D801B3"/>
    <w:rsid w:val="00D80632"/>
    <w:rsid w:val="00D80F49"/>
    <w:rsid w:val="00D81B40"/>
    <w:rsid w:val="00D83C8A"/>
    <w:rsid w:val="00D85573"/>
    <w:rsid w:val="00D85C1D"/>
    <w:rsid w:val="00D85DC1"/>
    <w:rsid w:val="00D86A5B"/>
    <w:rsid w:val="00D875D0"/>
    <w:rsid w:val="00D9256C"/>
    <w:rsid w:val="00D97CBE"/>
    <w:rsid w:val="00DA0A5B"/>
    <w:rsid w:val="00DA3B53"/>
    <w:rsid w:val="00DA4481"/>
    <w:rsid w:val="00DA53E7"/>
    <w:rsid w:val="00DA7709"/>
    <w:rsid w:val="00DB1F7C"/>
    <w:rsid w:val="00DB3EDF"/>
    <w:rsid w:val="00DC1C42"/>
    <w:rsid w:val="00DC6D7C"/>
    <w:rsid w:val="00DD2E47"/>
    <w:rsid w:val="00DD2FE0"/>
    <w:rsid w:val="00DD5E99"/>
    <w:rsid w:val="00DD61CA"/>
    <w:rsid w:val="00DE01D9"/>
    <w:rsid w:val="00DE1B4C"/>
    <w:rsid w:val="00DE219C"/>
    <w:rsid w:val="00DF28C2"/>
    <w:rsid w:val="00DF5748"/>
    <w:rsid w:val="00DF73E2"/>
    <w:rsid w:val="00E00459"/>
    <w:rsid w:val="00E01494"/>
    <w:rsid w:val="00E06289"/>
    <w:rsid w:val="00E07047"/>
    <w:rsid w:val="00E127D4"/>
    <w:rsid w:val="00E2059E"/>
    <w:rsid w:val="00E21F18"/>
    <w:rsid w:val="00E24F1D"/>
    <w:rsid w:val="00E271E8"/>
    <w:rsid w:val="00E27B43"/>
    <w:rsid w:val="00E311C5"/>
    <w:rsid w:val="00E316DF"/>
    <w:rsid w:val="00E32BC2"/>
    <w:rsid w:val="00E3397A"/>
    <w:rsid w:val="00E34102"/>
    <w:rsid w:val="00E3774C"/>
    <w:rsid w:val="00E4138C"/>
    <w:rsid w:val="00E42C44"/>
    <w:rsid w:val="00E4318C"/>
    <w:rsid w:val="00E43B64"/>
    <w:rsid w:val="00E43EBF"/>
    <w:rsid w:val="00E44483"/>
    <w:rsid w:val="00E45010"/>
    <w:rsid w:val="00E47D04"/>
    <w:rsid w:val="00E5696E"/>
    <w:rsid w:val="00E56C87"/>
    <w:rsid w:val="00E6030C"/>
    <w:rsid w:val="00E60C3F"/>
    <w:rsid w:val="00E63336"/>
    <w:rsid w:val="00E6431A"/>
    <w:rsid w:val="00E64630"/>
    <w:rsid w:val="00E64A47"/>
    <w:rsid w:val="00E65C12"/>
    <w:rsid w:val="00E67689"/>
    <w:rsid w:val="00E7109A"/>
    <w:rsid w:val="00E76823"/>
    <w:rsid w:val="00E80E3D"/>
    <w:rsid w:val="00E8189A"/>
    <w:rsid w:val="00E819E5"/>
    <w:rsid w:val="00E81D64"/>
    <w:rsid w:val="00E8673B"/>
    <w:rsid w:val="00E91388"/>
    <w:rsid w:val="00E9144F"/>
    <w:rsid w:val="00E92EF0"/>
    <w:rsid w:val="00E936FB"/>
    <w:rsid w:val="00E953DB"/>
    <w:rsid w:val="00E96632"/>
    <w:rsid w:val="00E96C62"/>
    <w:rsid w:val="00E96D87"/>
    <w:rsid w:val="00EA3424"/>
    <w:rsid w:val="00EA419E"/>
    <w:rsid w:val="00EB1ADA"/>
    <w:rsid w:val="00EB2211"/>
    <w:rsid w:val="00EB524A"/>
    <w:rsid w:val="00EB7916"/>
    <w:rsid w:val="00EC14DE"/>
    <w:rsid w:val="00EC1F0D"/>
    <w:rsid w:val="00EC4EF5"/>
    <w:rsid w:val="00EC7228"/>
    <w:rsid w:val="00EC7D96"/>
    <w:rsid w:val="00ED04FD"/>
    <w:rsid w:val="00ED051E"/>
    <w:rsid w:val="00ED2E22"/>
    <w:rsid w:val="00ED5BF4"/>
    <w:rsid w:val="00EE15FD"/>
    <w:rsid w:val="00EE2D67"/>
    <w:rsid w:val="00EE3471"/>
    <w:rsid w:val="00EE6E7E"/>
    <w:rsid w:val="00EE7942"/>
    <w:rsid w:val="00EF1896"/>
    <w:rsid w:val="00EF36FC"/>
    <w:rsid w:val="00EF4419"/>
    <w:rsid w:val="00EF497C"/>
    <w:rsid w:val="00F026F2"/>
    <w:rsid w:val="00F053BB"/>
    <w:rsid w:val="00F059C6"/>
    <w:rsid w:val="00F06E10"/>
    <w:rsid w:val="00F128A1"/>
    <w:rsid w:val="00F1315A"/>
    <w:rsid w:val="00F1515E"/>
    <w:rsid w:val="00F17E0F"/>
    <w:rsid w:val="00F2340A"/>
    <w:rsid w:val="00F23EEF"/>
    <w:rsid w:val="00F25C29"/>
    <w:rsid w:val="00F30AA3"/>
    <w:rsid w:val="00F31B5C"/>
    <w:rsid w:val="00F31F1B"/>
    <w:rsid w:val="00F33090"/>
    <w:rsid w:val="00F43D20"/>
    <w:rsid w:val="00F43F49"/>
    <w:rsid w:val="00F46D01"/>
    <w:rsid w:val="00F4702D"/>
    <w:rsid w:val="00F51321"/>
    <w:rsid w:val="00F513F1"/>
    <w:rsid w:val="00F53213"/>
    <w:rsid w:val="00F553AE"/>
    <w:rsid w:val="00F57CCF"/>
    <w:rsid w:val="00F64394"/>
    <w:rsid w:val="00F648BB"/>
    <w:rsid w:val="00F67F7A"/>
    <w:rsid w:val="00F777CE"/>
    <w:rsid w:val="00F77879"/>
    <w:rsid w:val="00F77AD0"/>
    <w:rsid w:val="00F77EBA"/>
    <w:rsid w:val="00F77F03"/>
    <w:rsid w:val="00F80481"/>
    <w:rsid w:val="00F82412"/>
    <w:rsid w:val="00F83C2F"/>
    <w:rsid w:val="00F83F2A"/>
    <w:rsid w:val="00F83FC5"/>
    <w:rsid w:val="00F84795"/>
    <w:rsid w:val="00F849C3"/>
    <w:rsid w:val="00F86AD0"/>
    <w:rsid w:val="00F90294"/>
    <w:rsid w:val="00F9169A"/>
    <w:rsid w:val="00F91F9E"/>
    <w:rsid w:val="00F9215E"/>
    <w:rsid w:val="00F960B2"/>
    <w:rsid w:val="00FA030C"/>
    <w:rsid w:val="00FB0B1C"/>
    <w:rsid w:val="00FB3088"/>
    <w:rsid w:val="00FB3945"/>
    <w:rsid w:val="00FB4850"/>
    <w:rsid w:val="00FB5215"/>
    <w:rsid w:val="00FB6C15"/>
    <w:rsid w:val="00FC038B"/>
    <w:rsid w:val="00FC334B"/>
    <w:rsid w:val="00FC3A5D"/>
    <w:rsid w:val="00FC4898"/>
    <w:rsid w:val="00FC5A1A"/>
    <w:rsid w:val="00FC5B20"/>
    <w:rsid w:val="00FC6CEF"/>
    <w:rsid w:val="00FC7F55"/>
    <w:rsid w:val="00FD0EB2"/>
    <w:rsid w:val="00FD192B"/>
    <w:rsid w:val="00FD1A80"/>
    <w:rsid w:val="00FD3D33"/>
    <w:rsid w:val="00FD4941"/>
    <w:rsid w:val="00FE1A46"/>
    <w:rsid w:val="00FE57F7"/>
    <w:rsid w:val="00FE59F7"/>
    <w:rsid w:val="00FE60C4"/>
    <w:rsid w:val="00FE7699"/>
    <w:rsid w:val="00FF0E2A"/>
    <w:rsid w:val="00FF1345"/>
    <w:rsid w:val="00FF364B"/>
    <w:rsid w:val="00FF4203"/>
    <w:rsid w:val="00FF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F3644"/>
  <w15:chartTrackingRefBased/>
  <w15:docId w15:val="{342893D2-DE36-40FE-B0F3-49002B869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C64"/>
    <w:pPr>
      <w:spacing w:before="40" w:after="40" w:line="24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CAF"/>
    <w:pPr>
      <w:keepNext/>
      <w:keepLines/>
      <w:spacing w:before="360" w:after="240"/>
      <w:outlineLvl w:val="0"/>
    </w:pPr>
    <w:rPr>
      <w:rFonts w:eastAsiaTheme="majorEastAsia" w:cstheme="majorBidi"/>
      <w:b/>
      <w:caps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2BF4"/>
    <w:pPr>
      <w:keepNext/>
      <w:keepLines/>
      <w:spacing w:before="240" w:after="80"/>
      <w:outlineLvl w:val="1"/>
    </w:pPr>
    <w:rPr>
      <w:rFonts w:eastAsiaTheme="majorEastAsia" w:cstheme="majorBidi"/>
      <w:b/>
      <w:color w:val="000000" w:themeColor="text1"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2440"/>
    <w:p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731"/>
    <w:pPr>
      <w:keepNext/>
      <w:keepLines/>
      <w:spacing w:before="8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731"/>
    <w:pPr>
      <w:keepNext/>
      <w:keepLines/>
      <w:spacing w:before="8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731"/>
    <w:pPr>
      <w:keepNext/>
      <w:keepLines/>
      <w:spacing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731"/>
    <w:pPr>
      <w:keepNext/>
      <w:keepLines/>
      <w:spacing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7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7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CAF"/>
    <w:rPr>
      <w:rFonts w:ascii="Arial" w:eastAsiaTheme="majorEastAsia" w:hAnsi="Arial" w:cstheme="majorBidi"/>
      <w:b/>
      <w:caps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52BF4"/>
    <w:rPr>
      <w:rFonts w:ascii="Arial" w:eastAsiaTheme="majorEastAsia" w:hAnsi="Arial" w:cstheme="majorBidi"/>
      <w:b/>
      <w:color w:val="000000" w:themeColor="text1"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62440"/>
    <w:rPr>
      <w:rFonts w:ascii="Arial" w:hAnsi="Arial" w:cs="Arial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731"/>
    <w:rPr>
      <w:rFonts w:ascii="Arial" w:eastAsiaTheme="majorEastAsia" w:hAnsi="Arial" w:cstheme="majorBidi"/>
      <w:i/>
      <w:iCs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731"/>
    <w:rPr>
      <w:rFonts w:ascii="Arial" w:eastAsiaTheme="majorEastAsia" w:hAnsi="Arial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731"/>
    <w:rPr>
      <w:rFonts w:ascii="Arial" w:eastAsiaTheme="majorEastAsia" w:hAnsi="Arial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731"/>
    <w:rPr>
      <w:rFonts w:ascii="Arial" w:eastAsiaTheme="majorEastAsia" w:hAnsi="Arial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7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731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Study Title"/>
    <w:basedOn w:val="Normal"/>
    <w:next w:val="Normal"/>
    <w:link w:val="TitleChar"/>
    <w:uiPriority w:val="10"/>
    <w:qFormat/>
    <w:rsid w:val="008C0817"/>
    <w:pPr>
      <w:spacing w:after="240"/>
      <w:contextualSpacing/>
    </w:pPr>
    <w:rPr>
      <w:rFonts w:eastAsiaTheme="majorEastAsia" w:cstheme="majorBidi"/>
      <w:b/>
      <w:bCs/>
      <w:kern w:val="0"/>
      <w:sz w:val="28"/>
      <w:szCs w:val="56"/>
    </w:rPr>
  </w:style>
  <w:style w:type="character" w:customStyle="1" w:styleId="TitleChar">
    <w:name w:val="Title Char"/>
    <w:aliases w:val="Study Title Char"/>
    <w:basedOn w:val="DefaultParagraphFont"/>
    <w:link w:val="Title"/>
    <w:uiPriority w:val="10"/>
    <w:rsid w:val="008C0817"/>
    <w:rPr>
      <w:rFonts w:ascii="Arial" w:eastAsiaTheme="majorEastAsia" w:hAnsi="Arial" w:cstheme="majorBidi"/>
      <w:b/>
      <w:bCs/>
      <w:kern w:val="0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7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7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1C2"/>
    <w:pPr>
      <w:spacing w:before="0" w:after="120"/>
      <w:ind w:left="720"/>
    </w:pPr>
    <w:rPr>
      <w:sz w:val="20"/>
    </w:rPr>
  </w:style>
  <w:style w:type="character" w:styleId="IntenseEmphasis">
    <w:name w:val="Intense Emphasis"/>
    <w:basedOn w:val="DefaultParagraphFont"/>
    <w:uiPriority w:val="21"/>
    <w:qFormat/>
    <w:rsid w:val="000D07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7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7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5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7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C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C93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C93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35A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B574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57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7C64"/>
    <w:rPr>
      <w:rFonts w:ascii="Arial" w:hAnsi="Arial"/>
      <w:color w:val="595959" w:themeColor="text1" w:themeTint="A6"/>
      <w:sz w:val="22"/>
    </w:rPr>
  </w:style>
  <w:style w:type="character" w:styleId="Strong">
    <w:name w:val="Strong"/>
    <w:basedOn w:val="DefaultParagraphFont"/>
    <w:uiPriority w:val="22"/>
    <w:qFormat/>
    <w:rsid w:val="00D502A9"/>
    <w:rPr>
      <w:rFonts w:ascii="Arial" w:hAnsi="Arial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A35A10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35A10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643A"/>
    <w:pPr>
      <w:tabs>
        <w:tab w:val="center" w:pos="4680"/>
        <w:tab w:val="right" w:pos="9360"/>
      </w:tabs>
      <w:spacing w:before="0" w:after="0"/>
    </w:pPr>
    <w:rPr>
      <w:i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A0643A"/>
    <w:rPr>
      <w:rFonts w:ascii="Arial" w:hAnsi="Arial" w:cs="Arial"/>
      <w:i/>
      <w:sz w:val="18"/>
      <w:szCs w:val="24"/>
    </w:rPr>
  </w:style>
  <w:style w:type="paragraph" w:customStyle="1" w:styleId="ParagraphText">
    <w:name w:val="Paragraph Text"/>
    <w:basedOn w:val="Normal"/>
    <w:link w:val="ParagraphTextChar"/>
    <w:qFormat/>
    <w:rsid w:val="00C108E0"/>
    <w:pPr>
      <w:jc w:val="both"/>
    </w:pPr>
    <w:rPr>
      <w:rFonts w:ascii="Times New Roman" w:hAnsi="Times New Roman"/>
      <w:color w:val="000000" w:themeColor="text1"/>
    </w:rPr>
  </w:style>
  <w:style w:type="character" w:customStyle="1" w:styleId="ParagraphTextChar">
    <w:name w:val="Paragraph Text Char"/>
    <w:basedOn w:val="DefaultParagraphFont"/>
    <w:link w:val="ParagraphText"/>
    <w:rsid w:val="00C108E0"/>
    <w:rPr>
      <w:rFonts w:ascii="Times New Roman" w:hAnsi="Times New Roman" w:cs="Arial"/>
      <w:color w:val="000000" w:themeColor="text1"/>
      <w:sz w:val="24"/>
      <w:szCs w:val="24"/>
    </w:rPr>
  </w:style>
  <w:style w:type="paragraph" w:customStyle="1" w:styleId="Authors">
    <w:name w:val="Authors"/>
    <w:basedOn w:val="Normal"/>
    <w:link w:val="AuthorsChar"/>
    <w:qFormat/>
    <w:rsid w:val="00531CFD"/>
    <w:pPr>
      <w:spacing w:after="120"/>
    </w:pPr>
  </w:style>
  <w:style w:type="character" w:customStyle="1" w:styleId="AuthorsChar">
    <w:name w:val="Authors Char"/>
    <w:basedOn w:val="DefaultParagraphFont"/>
    <w:link w:val="Authors"/>
    <w:rsid w:val="00531CFD"/>
    <w:rPr>
      <w:rFonts w:ascii="Arial" w:hAnsi="Arial" w:cs="Arial"/>
      <w:sz w:val="24"/>
      <w:szCs w:val="24"/>
    </w:rPr>
  </w:style>
  <w:style w:type="paragraph" w:customStyle="1" w:styleId="AbstractSections">
    <w:name w:val="Abstract Sections"/>
    <w:basedOn w:val="Heading2"/>
    <w:link w:val="AbstractSectionsChar"/>
    <w:qFormat/>
    <w:rsid w:val="00B64FC6"/>
    <w:rPr>
      <w:bCs/>
      <w:color w:val="C41130"/>
      <w:sz w:val="24"/>
    </w:rPr>
  </w:style>
  <w:style w:type="character" w:customStyle="1" w:styleId="AbstractSectionsChar">
    <w:name w:val="Abstract Sections Char"/>
    <w:basedOn w:val="Heading2Char"/>
    <w:link w:val="AbstractSections"/>
    <w:rsid w:val="00B64FC6"/>
    <w:rPr>
      <w:rFonts w:ascii="Arial" w:eastAsiaTheme="majorEastAsia" w:hAnsi="Arial" w:cstheme="majorBidi"/>
      <w:b/>
      <w:bCs/>
      <w:color w:val="C41130"/>
      <w:sz w:val="24"/>
      <w:szCs w:val="32"/>
    </w:rPr>
  </w:style>
  <w:style w:type="table" w:customStyle="1" w:styleId="JournalTableStyle">
    <w:name w:val="Journal Table Style"/>
    <w:basedOn w:val="TableNormal"/>
    <w:uiPriority w:val="99"/>
    <w:rsid w:val="004A4E97"/>
    <w:pPr>
      <w:spacing w:after="0" w:line="240" w:lineRule="auto"/>
    </w:pPr>
    <w:tblPr>
      <w:tblBorders>
        <w:bottom w:val="single" w:sz="8" w:space="0" w:color="C41130"/>
      </w:tblBorders>
    </w:tblPr>
    <w:tblStylePr w:type="firstRow">
      <w:pPr>
        <w:jc w:val="center"/>
      </w:pPr>
      <w:tblPr/>
      <w:tcPr>
        <w:tcBorders>
          <w:top w:val="single" w:sz="8" w:space="0" w:color="C41130"/>
          <w:left w:val="nil"/>
          <w:bottom w:val="single" w:sz="8" w:space="0" w:color="C4113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f01">
    <w:name w:val="cf01"/>
    <w:basedOn w:val="DefaultParagraphFont"/>
    <w:rsid w:val="00926098"/>
    <w:rPr>
      <w:rFonts w:ascii="Segoe UI" w:hAnsi="Segoe UI" w:cs="Segoe UI" w:hint="default"/>
      <w:sz w:val="18"/>
      <w:szCs w:val="18"/>
    </w:rPr>
  </w:style>
  <w:style w:type="character" w:customStyle="1" w:styleId="xxapple-converted-space">
    <w:name w:val="x_x_apple-converted-space"/>
    <w:basedOn w:val="DefaultParagraphFont"/>
    <w:rsid w:val="00372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1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9313CBB0232645ADC9EFAD69B09227" ma:contentTypeVersion="14" ma:contentTypeDescription="Create a new document." ma:contentTypeScope="" ma:versionID="5acae4e6f1374a7b9ccc68a99a3adedb">
  <xsd:schema xmlns:xsd="http://www.w3.org/2001/XMLSchema" xmlns:xs="http://www.w3.org/2001/XMLSchema" xmlns:p="http://schemas.microsoft.com/office/2006/metadata/properties" xmlns:ns2="c8b51fc3-a79d-44d4-9bb7-dda43c2c6d66" xmlns:ns3="6c47ee49-daf7-4d27-8629-f160b8101ff6" targetNamespace="http://schemas.microsoft.com/office/2006/metadata/properties" ma:root="true" ma:fieldsID="a68b14e47aea4e77170b3809285520c9" ns2:_="" ns3:_="">
    <xsd:import namespace="c8b51fc3-a79d-44d4-9bb7-dda43c2c6d66"/>
    <xsd:import namespace="6c47ee49-daf7-4d27-8629-f160b8101f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b51fc3-a79d-44d4-9bb7-dda43c2c6d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ec753d1-6b27-4c0f-a73b-fa5c9247186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47ee49-daf7-4d27-8629-f160b8101f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67db5e1d-25a8-4bfb-8fc0-0dcb639a5f3e}" ma:internalName="TaxCatchAll" ma:showField="CatchAllData" ma:web="6c47ee49-daf7-4d27-8629-f160b8101f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b51fc3-a79d-44d4-9bb7-dda43c2c6d66">
      <Terms xmlns="http://schemas.microsoft.com/office/infopath/2007/PartnerControls"/>
    </lcf76f155ced4ddcb4097134ff3c332f>
    <TaxCatchAll xmlns="6c47ee49-daf7-4d27-8629-f160b8101ff6" xsi:nil="true"/>
  </documentManagement>
</p:properties>
</file>

<file path=customXml/itemProps1.xml><?xml version="1.0" encoding="utf-8"?>
<ds:datastoreItem xmlns:ds="http://schemas.openxmlformats.org/officeDocument/2006/customXml" ds:itemID="{B956B92A-F23C-40EC-A664-FE2A4528F6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b51fc3-a79d-44d4-9bb7-dda43c2c6d66"/>
    <ds:schemaRef ds:uri="6c47ee49-daf7-4d27-8629-f160b8101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06E340-85DD-C545-97A6-8D201113E6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4AD0B46-267E-468D-B717-B76FB24AF8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3E3BF6-017E-4CDA-BDBA-47AC8988FB10}">
  <ds:schemaRefs>
    <ds:schemaRef ds:uri="http://schemas.microsoft.com/office/2006/metadata/properties"/>
    <ds:schemaRef ds:uri="http://schemas.microsoft.com/office/infopath/2007/PartnerControls"/>
    <ds:schemaRef ds:uri="c8b51fc3-a79d-44d4-9bb7-dda43c2c6d66"/>
    <ds:schemaRef ds:uri="6c47ee49-daf7-4d27-8629-f160b8101f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371</Words>
  <Characters>782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eyers</dc:creator>
  <cp:keywords/>
  <dc:description/>
  <cp:lastModifiedBy>Jeff Tosoian</cp:lastModifiedBy>
  <cp:revision>3</cp:revision>
  <dcterms:created xsi:type="dcterms:W3CDTF">2024-11-20T13:14:00Z</dcterms:created>
  <dcterms:modified xsi:type="dcterms:W3CDTF">2024-11-20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9313CBB0232645ADC9EFAD69B09227</vt:lpwstr>
  </property>
  <property fmtid="{D5CDD505-2E9C-101B-9397-08002B2CF9AE}" pid="3" name="MediaServiceImageTags">
    <vt:lpwstr/>
  </property>
</Properties>
</file>